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2"/>
        <w:gridCol w:w="1454"/>
        <w:gridCol w:w="1328"/>
        <w:gridCol w:w="1497"/>
        <w:gridCol w:w="1225"/>
        <w:gridCol w:w="1933"/>
      </w:tblGrid>
      <w:tr w:rsidR="00D74055">
        <w:trPr>
          <w:trHeight w:hRule="exact" w:val="1380"/>
        </w:trPr>
        <w:tc>
          <w:tcPr>
            <w:tcW w:w="9629" w:type="dxa"/>
            <w:gridSpan w:val="6"/>
          </w:tcPr>
          <w:p w:rsidR="00D74055" w:rsidRDefault="00F81200">
            <w:pPr>
              <w:pStyle w:val="TableParagraph"/>
              <w:spacing w:before="0" w:line="243" w:lineRule="exact"/>
              <w:ind w:left="40"/>
              <w:jc w:val="both"/>
            </w:pPr>
            <w:bookmarkStart w:id="0" w:name="Supplmental_Table_1"/>
            <w:bookmarkStart w:id="1" w:name="formatted_table"/>
            <w:bookmarkEnd w:id="0"/>
            <w:bookmarkEnd w:id="1"/>
            <w:r>
              <w:rPr>
                <w:b/>
              </w:rPr>
              <w:t xml:space="preserve">Supplemental Table 1. </w:t>
            </w:r>
            <w:r>
              <w:t xml:space="preserve">Distribution of  </w:t>
            </w:r>
            <w:proofErr w:type="spellStart"/>
            <w:r>
              <w:t>metabolomic</w:t>
            </w:r>
            <w:proofErr w:type="spellEnd"/>
            <w:r>
              <w:t xml:space="preserve"> markers analyzed with selected</w:t>
            </w:r>
          </w:p>
          <w:p w:rsidR="00D74055" w:rsidRDefault="00F81200">
            <w:pPr>
              <w:pStyle w:val="TableParagraph"/>
              <w:tabs>
                <w:tab w:val="left" w:pos="9316"/>
              </w:tabs>
              <w:spacing w:before="21" w:line="259" w:lineRule="auto"/>
              <w:ind w:left="40" w:right="199"/>
              <w:jc w:val="both"/>
            </w:pPr>
            <w:proofErr w:type="gramStart"/>
            <w:r>
              <w:t>reaction</w:t>
            </w:r>
            <w:proofErr w:type="gramEnd"/>
            <w:r>
              <w:t xml:space="preserve"> monitoring liquid chromatography and triple quadrupole mass spectrometry in pregnant women (n=115). Plasma Nonpolar Positive metabolites were normalized to C12 MAGE, Plasma Nonpolar Negative metabolites to PDA, and Plasma Polar and all Urine data were normalized to </w:t>
            </w:r>
            <w:r>
              <w:rPr>
                <w:u w:val="thick"/>
              </w:rPr>
              <w:t>D3 N15</w:t>
            </w:r>
            <w:r>
              <w:rPr>
                <w:spacing w:val="-6"/>
                <w:u w:val="thick"/>
              </w:rPr>
              <w:t xml:space="preserve"> </w:t>
            </w:r>
            <w:r>
              <w:rPr>
                <w:u w:val="thick"/>
              </w:rPr>
              <w:t>Serine</w:t>
            </w:r>
            <w:r>
              <w:rPr>
                <w:u w:val="thick"/>
              </w:rPr>
              <w:tab/>
            </w:r>
          </w:p>
        </w:tc>
      </w:tr>
      <w:tr w:rsidR="00D74055">
        <w:trPr>
          <w:trHeight w:hRule="exact" w:val="615"/>
        </w:trPr>
        <w:tc>
          <w:tcPr>
            <w:tcW w:w="2192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67"/>
              <w:ind w:left="90" w:right="100"/>
              <w:rPr>
                <w:b/>
              </w:rPr>
            </w:pPr>
            <w:r>
              <w:rPr>
                <w:b/>
              </w:rPr>
              <w:t>Metabolite</w:t>
            </w:r>
          </w:p>
        </w:tc>
        <w:tc>
          <w:tcPr>
            <w:tcW w:w="1454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67"/>
              <w:ind w:left="98" w:right="143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328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26" w:line="268" w:lineRule="auto"/>
              <w:ind w:left="162" w:right="155" w:firstLine="19"/>
              <w:jc w:val="left"/>
              <w:rPr>
                <w:b/>
              </w:rPr>
            </w:pPr>
            <w:r>
              <w:rPr>
                <w:b/>
              </w:rPr>
              <w:t>Standard Deviation</w:t>
            </w:r>
          </w:p>
        </w:tc>
        <w:tc>
          <w:tcPr>
            <w:tcW w:w="1497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67"/>
              <w:ind w:left="153" w:right="139"/>
              <w:rPr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1225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67"/>
              <w:ind w:left="140" w:right="185"/>
              <w:rPr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1933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67"/>
              <w:ind w:left="187" w:right="540"/>
              <w:rPr>
                <w:b/>
              </w:rPr>
            </w:pPr>
            <w:r>
              <w:rPr>
                <w:b/>
              </w:rPr>
              <w:t>Max</w:t>
            </w:r>
          </w:p>
        </w:tc>
      </w:tr>
      <w:tr w:rsidR="00D74055">
        <w:trPr>
          <w:trHeight w:hRule="exact" w:val="478"/>
        </w:trPr>
        <w:tc>
          <w:tcPr>
            <w:tcW w:w="9629" w:type="dxa"/>
            <w:gridSpan w:val="6"/>
          </w:tcPr>
          <w:p w:rsidR="00D74055" w:rsidRDefault="00F81200">
            <w:pPr>
              <w:pStyle w:val="TableParagraph"/>
              <w:spacing w:before="99"/>
              <w:ind w:left="2908"/>
              <w:jc w:val="left"/>
              <w:rPr>
                <w:b/>
              </w:rPr>
            </w:pPr>
            <w:r>
              <w:rPr>
                <w:b/>
              </w:rPr>
              <w:t>Urine - Polar Positive Metabolites</w:t>
            </w:r>
          </w:p>
        </w:tc>
      </w:tr>
      <w:tr w:rsidR="00D74055">
        <w:trPr>
          <w:trHeight w:hRule="exact" w:val="292"/>
        </w:trPr>
        <w:tc>
          <w:tcPr>
            <w:tcW w:w="2192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7" w:lineRule="exact"/>
              <w:ind w:left="90" w:right="104"/>
            </w:pPr>
            <w:r>
              <w:t>3-Ureidoproprionate</w:t>
            </w:r>
          </w:p>
        </w:tc>
        <w:tc>
          <w:tcPr>
            <w:tcW w:w="1454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7" w:lineRule="exact"/>
              <w:ind w:left="107" w:right="140"/>
            </w:pPr>
            <w:r>
              <w:t>97,219.0</w:t>
            </w:r>
          </w:p>
        </w:tc>
        <w:tc>
          <w:tcPr>
            <w:tcW w:w="1328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7" w:lineRule="exact"/>
              <w:ind w:left="0" w:right="229"/>
              <w:jc w:val="right"/>
            </w:pPr>
            <w:r>
              <w:t>11,488.5</w:t>
            </w:r>
          </w:p>
        </w:tc>
        <w:tc>
          <w:tcPr>
            <w:tcW w:w="1497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7" w:lineRule="exact"/>
              <w:ind w:left="153" w:right="137"/>
            </w:pPr>
            <w:r>
              <w:t>50,190.5</w:t>
            </w:r>
          </w:p>
        </w:tc>
        <w:tc>
          <w:tcPr>
            <w:tcW w:w="1225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7" w:lineRule="exact"/>
              <w:ind w:left="140" w:right="183"/>
            </w:pPr>
            <w:r>
              <w:t>705.2</w:t>
            </w:r>
          </w:p>
        </w:tc>
        <w:tc>
          <w:tcPr>
            <w:tcW w:w="1933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7" w:lineRule="exact"/>
              <w:ind w:left="187" w:right="540"/>
            </w:pPr>
            <w:r>
              <w:t>580,801.5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90" w:right="102"/>
            </w:pPr>
            <w:r>
              <w:t>Adenine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40"/>
            </w:pPr>
            <w:r>
              <w:t>43,287.6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296"/>
              <w:jc w:val="left"/>
            </w:pPr>
            <w:r>
              <w:t>7,946.7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37"/>
            </w:pPr>
            <w:r>
              <w:t>23,747.2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9" w:right="185"/>
            </w:pPr>
            <w:r>
              <w:t>5,043.2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7" w:right="540"/>
            </w:pPr>
            <w:r>
              <w:t>860,451.5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90" w:right="104"/>
            </w:pPr>
            <w:r>
              <w:t>Adenosine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38"/>
            </w:pPr>
            <w:r>
              <w:t>8,877.9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296"/>
              <w:jc w:val="left"/>
            </w:pPr>
            <w:r>
              <w:t>1,131.6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40"/>
            </w:pPr>
            <w:r>
              <w:t>5,294.1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9" w:right="185"/>
            </w:pPr>
            <w:r>
              <w:t>13.9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9" w:right="540"/>
            </w:pPr>
            <w:r>
              <w:t>93,392.9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89" w:right="104"/>
            </w:pPr>
            <w:r>
              <w:t>Asparagine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41"/>
            </w:pPr>
            <w:r>
              <w:t>95,802.4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296"/>
              <w:jc w:val="left"/>
            </w:pPr>
            <w:r>
              <w:t>9,056.4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38"/>
            </w:pPr>
            <w:r>
              <w:t>58,981.5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8" w:right="185"/>
            </w:pPr>
            <w:r>
              <w:t>7,072.9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6" w:right="540"/>
            </w:pPr>
            <w:r>
              <w:t>551,538.4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89" w:right="104"/>
            </w:pPr>
            <w:proofErr w:type="spellStart"/>
            <w:r>
              <w:t>Creatine</w:t>
            </w:r>
            <w:proofErr w:type="spellEnd"/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39"/>
            </w:pPr>
            <w:r>
              <w:t>119,122.2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0" w:right="230"/>
              <w:jc w:val="right"/>
            </w:pPr>
            <w:r>
              <w:t>13,682.0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39"/>
            </w:pPr>
            <w:r>
              <w:t>59,578.7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8" w:right="185"/>
            </w:pPr>
            <w:r>
              <w:t>1,969.5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6" w:right="540"/>
            </w:pPr>
            <w:r>
              <w:t>677,502.3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90" w:right="103"/>
            </w:pPr>
            <w:r>
              <w:t>Cysteine T2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42"/>
            </w:pPr>
            <w:r>
              <w:t>43,536.5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295"/>
              <w:jc w:val="left"/>
            </w:pPr>
            <w:r>
              <w:t>7,169.5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39"/>
            </w:pPr>
            <w:r>
              <w:t>24,925.1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7" w:right="185"/>
            </w:pPr>
            <w:r>
              <w:t>2,579.9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5" w:right="540"/>
            </w:pPr>
            <w:r>
              <w:t>601,194.4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88" w:right="104"/>
            </w:pPr>
            <w:proofErr w:type="spellStart"/>
            <w:r>
              <w:t>Cystine</w:t>
            </w:r>
            <w:proofErr w:type="spellEnd"/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40"/>
            </w:pPr>
            <w:r>
              <w:t>147,778.9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0" w:right="231"/>
              <w:jc w:val="right"/>
            </w:pPr>
            <w:r>
              <w:t>20,985.4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39"/>
            </w:pPr>
            <w:r>
              <w:t>84,364.4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9" w:right="185"/>
            </w:pPr>
            <w:r>
              <w:t>12,281.3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8" w:right="540"/>
            </w:pPr>
            <w:r>
              <w:t>2,194,997.1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90" w:right="103"/>
            </w:pPr>
            <w:r>
              <w:t>Cytosine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42"/>
            </w:pPr>
            <w:r>
              <w:t>42,916.2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295"/>
              <w:jc w:val="left"/>
            </w:pPr>
            <w:r>
              <w:t>4,074.7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39"/>
            </w:pPr>
            <w:r>
              <w:t>27,290.2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7" w:right="185"/>
            </w:pPr>
            <w:r>
              <w:t>5,614.6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5" w:right="540"/>
            </w:pPr>
            <w:r>
              <w:t>316,577.5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90" w:right="103"/>
            </w:pPr>
            <w:r>
              <w:t>Fumarate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42"/>
            </w:pPr>
            <w:r>
              <w:t>11,417.7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295"/>
              <w:jc w:val="left"/>
            </w:pPr>
            <w:r>
              <w:t>3,546.3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1" w:right="140"/>
            </w:pPr>
            <w:r>
              <w:t>4,645.2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40" w:right="185"/>
            </w:pPr>
            <w:r>
              <w:t>769.7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5" w:right="540"/>
            </w:pPr>
            <w:r>
              <w:t>405,708.8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88" w:right="104"/>
            </w:pPr>
            <w:r>
              <w:t>Glutamine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42"/>
            </w:pPr>
            <w:r>
              <w:t>1,893,704.7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0" w:right="171"/>
              <w:jc w:val="right"/>
            </w:pPr>
            <w:r>
              <w:t>197,884.7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39"/>
            </w:pPr>
            <w:r>
              <w:t>1,238,861.5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9" w:right="185"/>
            </w:pPr>
            <w:r>
              <w:t>42,839.8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7" w:right="540"/>
            </w:pPr>
            <w:r>
              <w:t>14,043,962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88" w:right="104"/>
            </w:pPr>
            <w:r>
              <w:t>Glycine T1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40"/>
            </w:pPr>
            <w:r>
              <w:t>522,330.1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0" w:right="231"/>
              <w:jc w:val="right"/>
            </w:pPr>
            <w:r>
              <w:t>57,841.7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1" w:right="140"/>
            </w:pPr>
            <w:r>
              <w:t>353,635.3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9" w:right="185"/>
            </w:pPr>
            <w:r>
              <w:t>201.8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7" w:right="540"/>
            </w:pPr>
            <w:r>
              <w:t>3,758,670.3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88" w:right="104"/>
            </w:pPr>
            <w:r>
              <w:t>Histidine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43"/>
            </w:pPr>
            <w:r>
              <w:t>1,781,142.0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0" w:right="171"/>
              <w:jc w:val="right"/>
            </w:pPr>
            <w:r>
              <w:t>179,859.8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40"/>
            </w:pPr>
            <w:r>
              <w:t>1,118,753.0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8" w:right="185"/>
            </w:pPr>
            <w:r>
              <w:t>86,359.4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6" w:right="540"/>
            </w:pPr>
            <w:r>
              <w:t>10,508,088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87" w:right="104"/>
            </w:pPr>
            <w:r>
              <w:t>Isoleucine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43"/>
            </w:pPr>
            <w:r>
              <w:t>11,606.9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295"/>
              <w:jc w:val="left"/>
            </w:pPr>
            <w:r>
              <w:t>1,186.0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1" w:right="140"/>
            </w:pPr>
            <w:r>
              <w:t>7,000.0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9" w:right="185"/>
            </w:pPr>
            <w:r>
              <w:t>474.7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7" w:right="540"/>
            </w:pPr>
            <w:r>
              <w:t>63,901.1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87" w:right="104"/>
            </w:pPr>
            <w:r>
              <w:t>L-Alanine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43"/>
            </w:pPr>
            <w:r>
              <w:t>1,190,796.4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0" w:right="171"/>
              <w:jc w:val="right"/>
            </w:pPr>
            <w:r>
              <w:t>127,748.7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1" w:right="140"/>
            </w:pPr>
            <w:r>
              <w:t>632,355.2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8" w:right="185"/>
            </w:pPr>
            <w:r>
              <w:t>17,578.1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7" w:right="540"/>
            </w:pPr>
            <w:r>
              <w:t>6,571,571.1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90" w:right="104"/>
            </w:pPr>
            <w:r>
              <w:t>L-Aspartic Acid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41"/>
            </w:pPr>
            <w:r>
              <w:t>150,910.3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0" w:right="231"/>
              <w:jc w:val="right"/>
            </w:pPr>
            <w:r>
              <w:t>17,684.9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40"/>
            </w:pPr>
            <w:r>
              <w:t>86,189.9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6" w:right="185"/>
            </w:pPr>
            <w:r>
              <w:t>6,325.0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7" w:right="540"/>
            </w:pPr>
            <w:r>
              <w:t>1,336,377.4</w:t>
            </w:r>
          </w:p>
        </w:tc>
      </w:tr>
      <w:tr w:rsidR="00D74055">
        <w:trPr>
          <w:trHeight w:hRule="exact" w:val="292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87" w:right="104"/>
            </w:pPr>
            <w:r>
              <w:t>Nicotinic Acid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43"/>
            </w:pPr>
            <w:r>
              <w:t>14,706.3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295"/>
              <w:jc w:val="left"/>
            </w:pPr>
            <w:r>
              <w:t>4,197.3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1" w:right="140"/>
            </w:pPr>
            <w:r>
              <w:t>5,960.3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6" w:right="185"/>
            </w:pPr>
            <w:r>
              <w:t>1,382.4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4" w:right="540"/>
            </w:pPr>
            <w:r>
              <w:t>467,700.5</w:t>
            </w:r>
          </w:p>
        </w:tc>
      </w:tr>
      <w:tr w:rsidR="00D74055">
        <w:trPr>
          <w:trHeight w:hRule="exact" w:val="565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3" w:line="259" w:lineRule="auto"/>
              <w:ind w:left="307" w:firstLine="139"/>
              <w:jc w:val="left"/>
            </w:pPr>
            <w:r>
              <w:t>Nicotinamide Mononucleotide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49"/>
              <w:ind w:left="107" w:right="137"/>
            </w:pPr>
            <w:r>
              <w:t>7,253.6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49"/>
              <w:ind w:left="296"/>
              <w:jc w:val="left"/>
            </w:pPr>
            <w:r>
              <w:t>1,170.7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49"/>
              <w:ind w:left="153" w:right="139"/>
            </w:pPr>
            <w:r>
              <w:t>3,463.7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49"/>
              <w:ind w:left="139" w:right="185"/>
            </w:pPr>
            <w:r>
              <w:t>73.3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49"/>
              <w:ind w:left="188" w:right="540"/>
            </w:pPr>
            <w:r>
              <w:t>117,604.8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90" w:right="102"/>
            </w:pPr>
            <w:r>
              <w:t>Phenylalanine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40"/>
            </w:pPr>
            <w:r>
              <w:t>74,871.2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296"/>
              <w:jc w:val="left"/>
            </w:pPr>
            <w:r>
              <w:t>8,249.2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37"/>
            </w:pPr>
            <w:r>
              <w:t>45,058.2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9" w:right="185"/>
            </w:pPr>
            <w:r>
              <w:t>9,146.8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7" w:right="540"/>
            </w:pPr>
            <w:r>
              <w:t>647,717.8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90" w:right="101"/>
            </w:pPr>
            <w:r>
              <w:t>Thymine T1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38"/>
            </w:pPr>
            <w:r>
              <w:t>4,733.9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296"/>
              <w:jc w:val="left"/>
            </w:pPr>
            <w:r>
              <w:t>1,738.7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39"/>
            </w:pPr>
            <w:r>
              <w:t>1,922.6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40" w:right="183"/>
            </w:pPr>
            <w:r>
              <w:t>551.7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7" w:right="540"/>
            </w:pPr>
            <w:r>
              <w:t>199,561.7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90" w:right="101"/>
            </w:pPr>
            <w:r>
              <w:t>Thymine T2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40"/>
            </w:pPr>
            <w:r>
              <w:t>46,147.8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0" w:right="230"/>
              <w:jc w:val="right"/>
            </w:pPr>
            <w:r>
              <w:t>11,341.4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37"/>
            </w:pPr>
            <w:r>
              <w:t>23,569.8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9" w:right="185"/>
            </w:pPr>
            <w:r>
              <w:t>4,337.9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9" w:right="540"/>
            </w:pPr>
            <w:r>
              <w:t>1,285,466.5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90" w:right="104"/>
            </w:pPr>
            <w:r>
              <w:t>Tryptophan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38"/>
            </w:pPr>
            <w:r>
              <w:t>124,998.0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0" w:right="230"/>
              <w:jc w:val="right"/>
            </w:pPr>
            <w:r>
              <w:t>35,931.1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37"/>
            </w:pPr>
            <w:r>
              <w:t>49,931.8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9" w:right="185"/>
            </w:pPr>
            <w:r>
              <w:t>8,649.9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9" w:right="540"/>
            </w:pPr>
            <w:r>
              <w:t>4,049,555.9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90" w:right="102"/>
            </w:pPr>
            <w:r>
              <w:t>Uracil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38"/>
            </w:pPr>
            <w:r>
              <w:t>6,873.1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296"/>
              <w:jc w:val="left"/>
            </w:pPr>
            <w:r>
              <w:t>2,587.1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40"/>
            </w:pPr>
            <w:r>
              <w:t>2,531.0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40" w:right="184"/>
            </w:pPr>
            <w:r>
              <w:t>492.4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7" w:right="540"/>
            </w:pPr>
            <w:r>
              <w:t>290,906.1</w:t>
            </w:r>
          </w:p>
        </w:tc>
      </w:tr>
      <w:tr w:rsidR="00D74055">
        <w:trPr>
          <w:trHeight w:hRule="exact" w:val="289"/>
        </w:trPr>
        <w:tc>
          <w:tcPr>
            <w:tcW w:w="2192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1"/>
              <w:ind w:left="90" w:right="101"/>
            </w:pPr>
            <w:r>
              <w:t>Valine</w:t>
            </w:r>
          </w:p>
        </w:tc>
        <w:tc>
          <w:tcPr>
            <w:tcW w:w="1454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1"/>
              <w:ind w:left="107" w:right="137"/>
            </w:pPr>
            <w:r>
              <w:t>355,565.7</w:t>
            </w:r>
          </w:p>
        </w:tc>
        <w:tc>
          <w:tcPr>
            <w:tcW w:w="1328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1"/>
              <w:ind w:left="0" w:right="229"/>
              <w:jc w:val="right"/>
            </w:pPr>
            <w:r>
              <w:t>32,499.1</w:t>
            </w:r>
          </w:p>
        </w:tc>
        <w:tc>
          <w:tcPr>
            <w:tcW w:w="1497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1"/>
              <w:ind w:left="153" w:right="139"/>
            </w:pPr>
            <w:r>
              <w:t>244,812.8</w:t>
            </w:r>
          </w:p>
        </w:tc>
        <w:tc>
          <w:tcPr>
            <w:tcW w:w="1225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1"/>
              <w:ind w:left="140" w:right="183"/>
            </w:pPr>
            <w:r>
              <w:t>25,257.5</w:t>
            </w:r>
          </w:p>
        </w:tc>
        <w:tc>
          <w:tcPr>
            <w:tcW w:w="1933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1"/>
              <w:ind w:left="189" w:right="539"/>
            </w:pPr>
            <w:r>
              <w:t>1,733,194.2</w:t>
            </w:r>
          </w:p>
        </w:tc>
      </w:tr>
      <w:tr w:rsidR="00D74055">
        <w:trPr>
          <w:trHeight w:hRule="exact" w:val="434"/>
        </w:trPr>
        <w:tc>
          <w:tcPr>
            <w:tcW w:w="9629" w:type="dxa"/>
            <w:gridSpan w:val="6"/>
          </w:tcPr>
          <w:p w:rsidR="00D74055" w:rsidRDefault="00F81200">
            <w:pPr>
              <w:pStyle w:val="TableParagraph"/>
              <w:spacing w:before="77"/>
              <w:ind w:left="2872"/>
              <w:jc w:val="left"/>
              <w:rPr>
                <w:b/>
              </w:rPr>
            </w:pPr>
            <w:r>
              <w:rPr>
                <w:b/>
              </w:rPr>
              <w:t>Urine - Polar Negative Metabolites</w:t>
            </w:r>
          </w:p>
        </w:tc>
      </w:tr>
      <w:tr w:rsidR="00D74055">
        <w:trPr>
          <w:trHeight w:hRule="exact" w:val="292"/>
        </w:trPr>
        <w:tc>
          <w:tcPr>
            <w:tcW w:w="2192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7" w:lineRule="exact"/>
              <w:ind w:left="90" w:right="101"/>
            </w:pPr>
            <w:r>
              <w:t>Alpha Ketoglutarate</w:t>
            </w:r>
          </w:p>
        </w:tc>
        <w:tc>
          <w:tcPr>
            <w:tcW w:w="1454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7" w:lineRule="exact"/>
              <w:ind w:left="107" w:right="138"/>
            </w:pPr>
            <w:r>
              <w:t>935,114.9</w:t>
            </w:r>
          </w:p>
        </w:tc>
        <w:tc>
          <w:tcPr>
            <w:tcW w:w="1328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7" w:lineRule="exact"/>
              <w:ind w:left="0" w:right="170"/>
              <w:jc w:val="right"/>
            </w:pPr>
            <w:r>
              <w:t>174,373.3</w:t>
            </w:r>
          </w:p>
        </w:tc>
        <w:tc>
          <w:tcPr>
            <w:tcW w:w="1497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7" w:lineRule="exact"/>
              <w:ind w:left="153" w:right="139"/>
            </w:pPr>
            <w:r>
              <w:t>394,799.7</w:t>
            </w:r>
          </w:p>
        </w:tc>
        <w:tc>
          <w:tcPr>
            <w:tcW w:w="1225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7" w:lineRule="exact"/>
              <w:ind w:left="140" w:right="185"/>
            </w:pPr>
            <w:r>
              <w:t>34,086.9</w:t>
            </w:r>
          </w:p>
        </w:tc>
        <w:tc>
          <w:tcPr>
            <w:tcW w:w="1933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7" w:lineRule="exact"/>
              <w:ind w:left="189" w:right="540"/>
            </w:pPr>
            <w:r>
              <w:t>14,994,340</w:t>
            </w:r>
          </w:p>
        </w:tc>
      </w:tr>
      <w:tr w:rsidR="00D74055">
        <w:trPr>
          <w:trHeight w:hRule="exact" w:val="292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90" w:right="103"/>
            </w:pPr>
            <w:r>
              <w:t>Citrate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38"/>
            </w:pPr>
            <w:r>
              <w:t>481,458.4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0" w:right="230"/>
              <w:jc w:val="right"/>
            </w:pPr>
            <w:r>
              <w:t>81,751.2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40"/>
            </w:pPr>
            <w:r>
              <w:t>130,240.6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40" w:right="184"/>
            </w:pPr>
            <w:r>
              <w:t>634.9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9" w:right="540"/>
            </w:pPr>
            <w:r>
              <w:t>4,475,506.2</w:t>
            </w:r>
          </w:p>
        </w:tc>
      </w:tr>
      <w:tr w:rsidR="00D74055">
        <w:trPr>
          <w:trHeight w:hRule="exact" w:val="565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2" w:line="259" w:lineRule="auto"/>
              <w:ind w:left="292" w:right="302" w:firstLine="393"/>
              <w:jc w:val="left"/>
            </w:pPr>
            <w:r>
              <w:t>Cytidine Monophosphate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49"/>
              <w:ind w:left="107" w:right="140"/>
            </w:pPr>
            <w:r>
              <w:t>11,112.9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49"/>
              <w:ind w:left="297"/>
              <w:jc w:val="left"/>
            </w:pPr>
            <w:r>
              <w:t>2,907.1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49"/>
              <w:ind w:left="153" w:right="139"/>
            </w:pPr>
            <w:r>
              <w:t>3,259.8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49"/>
              <w:ind w:left="140" w:right="183"/>
            </w:pPr>
            <w:r>
              <w:t>0.0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49"/>
              <w:ind w:left="188" w:right="540"/>
            </w:pPr>
            <w:r>
              <w:t>274,188.9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90" w:right="100"/>
            </w:pPr>
            <w:r>
              <w:t>Glucose New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37"/>
            </w:pPr>
            <w:r>
              <w:t>237,248.4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0" w:right="229"/>
              <w:jc w:val="right"/>
            </w:pPr>
            <w:r>
              <w:t>85,029.3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36"/>
            </w:pPr>
            <w:r>
              <w:t>36,439.3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40" w:right="183"/>
            </w:pPr>
            <w:r>
              <w:t>530.6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9" w:right="539"/>
            </w:pPr>
            <w:r>
              <w:t>8,703,679.1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90" w:right="101"/>
            </w:pPr>
            <w:r>
              <w:t>Glucose Old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38"/>
            </w:pPr>
            <w:r>
              <w:t>684,942.1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0" w:right="171"/>
              <w:jc w:val="right"/>
            </w:pPr>
            <w:r>
              <w:t>149,540.8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39"/>
            </w:pPr>
            <w:r>
              <w:t>219,549.3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9" w:right="185"/>
            </w:pPr>
            <w:r>
              <w:t>1,190.5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9" w:right="540"/>
            </w:pPr>
            <w:r>
              <w:t>13,362,643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90" w:right="104"/>
            </w:pPr>
            <w:r>
              <w:t>Glucuronic Acid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38"/>
            </w:pPr>
            <w:r>
              <w:t>541,848.7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0" w:right="230"/>
              <w:jc w:val="right"/>
            </w:pPr>
            <w:r>
              <w:t>92,498.0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40"/>
            </w:pPr>
            <w:r>
              <w:t>162,362.8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40" w:right="184"/>
            </w:pPr>
            <w:r>
              <w:t>0.0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9" w:right="540"/>
            </w:pPr>
            <w:r>
              <w:t>5,183,131.6</w:t>
            </w:r>
          </w:p>
        </w:tc>
      </w:tr>
      <w:tr w:rsidR="00D74055">
        <w:trPr>
          <w:trHeight w:hRule="exact" w:val="290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89" w:right="104"/>
            </w:pPr>
            <w:r>
              <w:t>Hypoxanthine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38"/>
            </w:pPr>
            <w:r>
              <w:t>509,399.0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0" w:right="230"/>
              <w:jc w:val="right"/>
            </w:pPr>
            <w:r>
              <w:t>85,376.8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40"/>
            </w:pPr>
            <w:r>
              <w:t>172,895.4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40" w:right="184"/>
            </w:pPr>
            <w:r>
              <w:t>619.9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9" w:right="540"/>
            </w:pPr>
            <w:r>
              <w:t>6,401,774.8</w:t>
            </w:r>
          </w:p>
        </w:tc>
      </w:tr>
      <w:tr w:rsidR="00D74055">
        <w:trPr>
          <w:trHeight w:hRule="exact" w:val="288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1"/>
              <w:ind w:left="90" w:right="101"/>
            </w:pPr>
            <w:r>
              <w:t>Lactic Acid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1"/>
              <w:ind w:left="107" w:right="138"/>
            </w:pPr>
            <w:r>
              <w:t>364,218.6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1"/>
              <w:ind w:left="0" w:right="170"/>
              <w:jc w:val="right"/>
            </w:pPr>
            <w:r>
              <w:t>134,717.7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1"/>
              <w:ind w:left="153" w:right="138"/>
            </w:pPr>
            <w:r>
              <w:t>62,306.0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1"/>
              <w:ind w:left="138" w:right="185"/>
            </w:pPr>
            <w:r>
              <w:t>3,690.5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1"/>
              <w:ind w:left="188" w:right="540"/>
            </w:pPr>
            <w:r>
              <w:t>12,582,733</w:t>
            </w:r>
          </w:p>
        </w:tc>
      </w:tr>
      <w:tr w:rsidR="00D74055">
        <w:trPr>
          <w:trHeight w:hRule="exact" w:val="563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9" w:line="259" w:lineRule="auto"/>
              <w:ind w:left="388" w:right="402" w:firstLine="278"/>
              <w:jc w:val="left"/>
            </w:pPr>
            <w:r>
              <w:t xml:space="preserve">N-Acetyl </w:t>
            </w:r>
            <w:proofErr w:type="spellStart"/>
            <w:r>
              <w:t>mannosamine</w:t>
            </w:r>
            <w:proofErr w:type="spellEnd"/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46"/>
              <w:ind w:left="107" w:right="137"/>
            </w:pPr>
            <w:r>
              <w:t>101,164.8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46"/>
              <w:ind w:left="0" w:right="229"/>
              <w:jc w:val="right"/>
            </w:pPr>
            <w:r>
              <w:t>26,702.7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46"/>
              <w:ind w:left="153" w:right="137"/>
            </w:pPr>
            <w:r>
              <w:t>28,523.2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46"/>
              <w:ind w:left="140" w:right="183"/>
            </w:pPr>
            <w:r>
              <w:t>238.2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46"/>
              <w:ind w:left="189" w:right="539"/>
            </w:pPr>
            <w:r>
              <w:t>2,125,691.1</w:t>
            </w:r>
          </w:p>
        </w:tc>
      </w:tr>
      <w:tr w:rsidR="00D74055">
        <w:trPr>
          <w:trHeight w:hRule="exact" w:val="543"/>
        </w:trPr>
        <w:tc>
          <w:tcPr>
            <w:tcW w:w="2192" w:type="dxa"/>
          </w:tcPr>
          <w:p w:rsidR="00D74055" w:rsidRDefault="00F81200">
            <w:pPr>
              <w:pStyle w:val="TableParagraph"/>
              <w:spacing w:before="12" w:line="259" w:lineRule="auto"/>
              <w:ind w:left="309" w:right="322" w:firstLine="357"/>
              <w:jc w:val="left"/>
            </w:pPr>
            <w:r>
              <w:t xml:space="preserve">N-Acetyl </w:t>
            </w:r>
            <w:proofErr w:type="spellStart"/>
            <w:r>
              <w:t>neuraminic</w:t>
            </w:r>
            <w:proofErr w:type="spellEnd"/>
            <w:r>
              <w:t xml:space="preserve"> acid</w:t>
            </w:r>
          </w:p>
        </w:tc>
        <w:tc>
          <w:tcPr>
            <w:tcW w:w="1454" w:type="dxa"/>
          </w:tcPr>
          <w:p w:rsidR="00D74055" w:rsidRDefault="00F81200">
            <w:pPr>
              <w:pStyle w:val="TableParagraph"/>
              <w:spacing w:before="149"/>
              <w:ind w:left="107" w:right="140"/>
            </w:pPr>
            <w:r>
              <w:t>64,128.6</w:t>
            </w:r>
          </w:p>
        </w:tc>
        <w:tc>
          <w:tcPr>
            <w:tcW w:w="1328" w:type="dxa"/>
          </w:tcPr>
          <w:p w:rsidR="00D74055" w:rsidRDefault="00F81200">
            <w:pPr>
              <w:pStyle w:val="TableParagraph"/>
              <w:spacing w:before="149"/>
              <w:ind w:left="0" w:right="229"/>
              <w:jc w:val="right"/>
            </w:pPr>
            <w:r>
              <w:t>15,300.7</w:t>
            </w:r>
          </w:p>
        </w:tc>
        <w:tc>
          <w:tcPr>
            <w:tcW w:w="1497" w:type="dxa"/>
          </w:tcPr>
          <w:p w:rsidR="00D74055" w:rsidRDefault="00F81200">
            <w:pPr>
              <w:pStyle w:val="TableParagraph"/>
              <w:spacing w:before="149"/>
              <w:ind w:left="153" w:right="137"/>
            </w:pPr>
            <w:r>
              <w:t>15,893.1</w:t>
            </w:r>
          </w:p>
        </w:tc>
        <w:tc>
          <w:tcPr>
            <w:tcW w:w="1225" w:type="dxa"/>
          </w:tcPr>
          <w:p w:rsidR="00D74055" w:rsidRDefault="00F81200">
            <w:pPr>
              <w:pStyle w:val="TableParagraph"/>
              <w:spacing w:before="149"/>
              <w:ind w:left="140" w:right="183"/>
            </w:pPr>
            <w:r>
              <w:t>258.4</w:t>
            </w:r>
          </w:p>
        </w:tc>
        <w:tc>
          <w:tcPr>
            <w:tcW w:w="1933" w:type="dxa"/>
          </w:tcPr>
          <w:p w:rsidR="00D74055" w:rsidRDefault="00F81200">
            <w:pPr>
              <w:pStyle w:val="TableParagraph"/>
              <w:spacing w:before="149"/>
              <w:ind w:left="189" w:right="539"/>
            </w:pPr>
            <w:r>
              <w:t>1,104,595.1</w:t>
            </w:r>
          </w:p>
        </w:tc>
      </w:tr>
    </w:tbl>
    <w:p w:rsidR="00D74055" w:rsidRDefault="00D74055">
      <w:pPr>
        <w:sectPr w:rsidR="00D74055">
          <w:pgSz w:w="12240" w:h="15840"/>
          <w:pgMar w:top="1080" w:right="1480" w:bottom="280" w:left="9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4"/>
        <w:gridCol w:w="1474"/>
        <w:gridCol w:w="1352"/>
        <w:gridCol w:w="1481"/>
        <w:gridCol w:w="1240"/>
        <w:gridCol w:w="1606"/>
      </w:tblGrid>
      <w:tr w:rsidR="00D74055">
        <w:trPr>
          <w:trHeight w:hRule="exact" w:val="259"/>
        </w:trPr>
        <w:tc>
          <w:tcPr>
            <w:tcW w:w="2164" w:type="dxa"/>
          </w:tcPr>
          <w:p w:rsidR="00D74055" w:rsidRDefault="00F81200">
            <w:pPr>
              <w:pStyle w:val="TableParagraph"/>
              <w:spacing w:before="0" w:line="239" w:lineRule="exact"/>
              <w:ind w:left="89" w:right="77"/>
            </w:pPr>
            <w:proofErr w:type="spellStart"/>
            <w:r>
              <w:lastRenderedPageBreak/>
              <w:t>Pantothenate</w:t>
            </w:r>
            <w:proofErr w:type="spellEnd"/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spacing w:before="0" w:line="239" w:lineRule="exact"/>
              <w:ind w:left="75" w:right="72"/>
            </w:pPr>
            <w:r>
              <w:t>414,641.7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spacing w:before="0" w:line="239" w:lineRule="exact"/>
              <w:ind w:left="74" w:right="75"/>
            </w:pPr>
            <w:r>
              <w:t>80,333.5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spacing w:before="0" w:line="239" w:lineRule="exact"/>
              <w:ind w:left="78" w:right="78"/>
            </w:pPr>
            <w:r>
              <w:t>131,595.1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spacing w:before="0" w:line="239" w:lineRule="exact"/>
              <w:ind w:left="80" w:right="138"/>
            </w:pPr>
            <w:r>
              <w:t>11,021.7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spacing w:before="0" w:line="239" w:lineRule="exact"/>
              <w:ind w:left="192"/>
              <w:jc w:val="left"/>
            </w:pPr>
            <w:r>
              <w:t>5,052,769.2</w:t>
            </w:r>
          </w:p>
        </w:tc>
      </w:tr>
      <w:tr w:rsidR="00D74055">
        <w:trPr>
          <w:trHeight w:hRule="exact" w:val="536"/>
        </w:trPr>
        <w:tc>
          <w:tcPr>
            <w:tcW w:w="2164" w:type="dxa"/>
          </w:tcPr>
          <w:p w:rsidR="00D74055" w:rsidRDefault="00F81200">
            <w:pPr>
              <w:pStyle w:val="TableParagraph"/>
              <w:spacing w:before="0" w:line="259" w:lineRule="auto"/>
              <w:ind w:left="868" w:hanging="776"/>
              <w:jc w:val="left"/>
            </w:pPr>
            <w:proofErr w:type="spellStart"/>
            <w:r>
              <w:t>Phosphoenolpyruvic</w:t>
            </w:r>
            <w:proofErr w:type="spellEnd"/>
            <w:r>
              <w:t xml:space="preserve"> Acid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spacing w:before="133"/>
              <w:ind w:left="73" w:right="73"/>
            </w:pPr>
            <w:r>
              <w:t>20,144.7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spacing w:before="133"/>
              <w:ind w:left="72" w:right="75"/>
            </w:pPr>
            <w:r>
              <w:t>3,252.6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spacing w:before="133"/>
              <w:ind w:left="77" w:right="78"/>
            </w:pPr>
            <w:r>
              <w:t>8,853.8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spacing w:before="133"/>
              <w:ind w:left="80" w:right="138"/>
            </w:pPr>
            <w:r>
              <w:t>229.9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spacing w:before="133"/>
              <w:ind w:left="377"/>
              <w:jc w:val="left"/>
            </w:pPr>
            <w:r>
              <w:t>230,836</w:t>
            </w:r>
          </w:p>
        </w:tc>
      </w:tr>
      <w:tr w:rsidR="00D74055">
        <w:trPr>
          <w:trHeight w:hRule="exact" w:val="538"/>
        </w:trPr>
        <w:tc>
          <w:tcPr>
            <w:tcW w:w="2164" w:type="dxa"/>
          </w:tcPr>
          <w:p w:rsidR="00D74055" w:rsidRDefault="00F81200">
            <w:pPr>
              <w:pStyle w:val="TableParagraph"/>
              <w:spacing w:before="0" w:line="259" w:lineRule="auto"/>
              <w:ind w:left="470" w:right="451" w:firstLine="74"/>
              <w:jc w:val="left"/>
            </w:pPr>
            <w:r>
              <w:t xml:space="preserve">Ribose-15- </w:t>
            </w:r>
            <w:proofErr w:type="spellStart"/>
            <w:r>
              <w:t>Biphosphate</w:t>
            </w:r>
            <w:proofErr w:type="spellEnd"/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spacing w:before="124"/>
              <w:ind w:left="73" w:right="73"/>
            </w:pPr>
            <w:r>
              <w:t>1,190,312.0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spacing w:before="124"/>
              <w:ind w:left="72" w:right="75"/>
            </w:pPr>
            <w:r>
              <w:t>352,405.2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spacing w:before="124"/>
              <w:ind w:left="78" w:right="78"/>
            </w:pPr>
            <w:r>
              <w:t>234,810.2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spacing w:before="124"/>
              <w:ind w:left="80" w:right="138"/>
            </w:pPr>
            <w:r>
              <w:t>19,314.2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spacing w:before="124"/>
              <w:ind w:left="223"/>
              <w:jc w:val="left"/>
            </w:pPr>
            <w:r>
              <w:t>29,177,258</w:t>
            </w:r>
          </w:p>
        </w:tc>
      </w:tr>
      <w:tr w:rsidR="00D74055">
        <w:trPr>
          <w:trHeight w:hRule="exact" w:val="282"/>
        </w:trPr>
        <w:tc>
          <w:tcPr>
            <w:tcW w:w="2164" w:type="dxa"/>
          </w:tcPr>
          <w:p w:rsidR="00D74055" w:rsidRDefault="00F81200">
            <w:pPr>
              <w:pStyle w:val="TableParagraph"/>
              <w:spacing w:before="0"/>
              <w:ind w:left="89" w:right="75"/>
            </w:pPr>
            <w:r>
              <w:t>Thymin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spacing w:before="0"/>
              <w:ind w:left="75" w:right="73"/>
            </w:pPr>
            <w:r>
              <w:t>26,401,794.2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spacing w:before="0"/>
              <w:ind w:left="74" w:right="75"/>
            </w:pPr>
            <w:r>
              <w:t>4,532,764.0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spacing w:before="0"/>
              <w:ind w:left="78" w:right="78"/>
            </w:pPr>
            <w:r>
              <w:t>11,939,352.0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spacing w:before="0"/>
              <w:ind w:left="80" w:right="141"/>
            </w:pPr>
            <w:r>
              <w:t>240,595.2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spacing w:before="0"/>
              <w:ind w:left="160"/>
              <w:jc w:val="left"/>
            </w:pPr>
            <w:r>
              <w:t>335,500,000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5"/>
            </w:pPr>
            <w:r>
              <w:t>Uracil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5" w:right="73"/>
            </w:pPr>
            <w:r>
              <w:t>225,695.4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4" w:right="75"/>
            </w:pPr>
            <w:r>
              <w:t>60,027.1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8" w:right="78"/>
            </w:pPr>
            <w:r>
              <w:t>41,362.4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39"/>
            </w:pPr>
            <w:r>
              <w:t>992.1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191"/>
              <w:jc w:val="left"/>
            </w:pPr>
            <w:r>
              <w:t>4,319,480.6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5"/>
            </w:pPr>
            <w:r>
              <w:t>Uridin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3" w:right="73"/>
            </w:pPr>
            <w:r>
              <w:t>2,388,707.1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1" w:right="75"/>
            </w:pPr>
            <w:r>
              <w:t>444,520.6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6" w:right="78"/>
            </w:pPr>
            <w:r>
              <w:t>832,541.1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41"/>
            </w:pPr>
            <w:r>
              <w:t>121,757.7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223"/>
              <w:jc w:val="left"/>
            </w:pPr>
            <w:r>
              <w:t>32,681,946</w:t>
            </w:r>
          </w:p>
        </w:tc>
      </w:tr>
      <w:tr w:rsidR="00D74055">
        <w:trPr>
          <w:trHeight w:hRule="exact" w:val="289"/>
        </w:trPr>
        <w:tc>
          <w:tcPr>
            <w:tcW w:w="2164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ind w:left="89" w:right="77"/>
            </w:pPr>
            <w:r>
              <w:t>Xanthine</w:t>
            </w:r>
          </w:p>
        </w:tc>
        <w:tc>
          <w:tcPr>
            <w:tcW w:w="1474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ind w:left="75" w:right="72"/>
            </w:pPr>
            <w:r>
              <w:t>366,305.7</w:t>
            </w:r>
          </w:p>
        </w:tc>
        <w:tc>
          <w:tcPr>
            <w:tcW w:w="1352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ind w:left="74" w:right="75"/>
            </w:pPr>
            <w:r>
              <w:t>96,405.5</w:t>
            </w:r>
          </w:p>
        </w:tc>
        <w:tc>
          <w:tcPr>
            <w:tcW w:w="1481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ind w:left="78" w:right="78"/>
            </w:pPr>
            <w:r>
              <w:t>137,397.4</w:t>
            </w:r>
          </w:p>
        </w:tc>
        <w:tc>
          <w:tcPr>
            <w:tcW w:w="1240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ind w:left="80" w:right="141"/>
            </w:pPr>
            <w:r>
              <w:t>2,142.9</w:t>
            </w:r>
          </w:p>
        </w:tc>
        <w:tc>
          <w:tcPr>
            <w:tcW w:w="1606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ind w:left="192"/>
              <w:jc w:val="left"/>
            </w:pPr>
            <w:r>
              <w:t>9,543,754.6</w:t>
            </w:r>
          </w:p>
        </w:tc>
      </w:tr>
      <w:tr w:rsidR="00D74055">
        <w:trPr>
          <w:trHeight w:hRule="exact" w:val="506"/>
        </w:trPr>
        <w:tc>
          <w:tcPr>
            <w:tcW w:w="9317" w:type="dxa"/>
            <w:gridSpan w:val="6"/>
            <w:tcBorders>
              <w:top w:val="single" w:sz="15" w:space="0" w:color="000000"/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90"/>
              <w:ind w:left="3088"/>
              <w:jc w:val="left"/>
              <w:rPr>
                <w:b/>
              </w:rPr>
            </w:pPr>
            <w:r>
              <w:rPr>
                <w:b/>
              </w:rPr>
              <w:t>Plasma - All Polar Metabolites</w:t>
            </w:r>
          </w:p>
        </w:tc>
      </w:tr>
      <w:tr w:rsidR="00D74055">
        <w:trPr>
          <w:trHeight w:hRule="exact" w:val="286"/>
        </w:trPr>
        <w:tc>
          <w:tcPr>
            <w:tcW w:w="2164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4" w:lineRule="exact"/>
              <w:ind w:left="89" w:right="77"/>
            </w:pPr>
            <w:r>
              <w:t>Acetyl CoA 13C</w:t>
            </w:r>
          </w:p>
        </w:tc>
        <w:tc>
          <w:tcPr>
            <w:tcW w:w="1474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4" w:lineRule="exact"/>
              <w:ind w:left="75" w:right="72"/>
            </w:pPr>
            <w:r>
              <w:t>1,550.7</w:t>
            </w:r>
          </w:p>
        </w:tc>
        <w:tc>
          <w:tcPr>
            <w:tcW w:w="1352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4" w:lineRule="exact"/>
              <w:ind w:left="72" w:right="75"/>
            </w:pPr>
            <w:r>
              <w:t>63.2</w:t>
            </w:r>
          </w:p>
        </w:tc>
        <w:tc>
          <w:tcPr>
            <w:tcW w:w="1481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4" w:lineRule="exact"/>
              <w:ind w:left="78" w:right="78"/>
            </w:pPr>
            <w:r>
              <w:t>1,508.4</w:t>
            </w:r>
          </w:p>
        </w:tc>
        <w:tc>
          <w:tcPr>
            <w:tcW w:w="1240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4" w:lineRule="exact"/>
              <w:ind w:left="80" w:right="138"/>
            </w:pPr>
            <w:r>
              <w:t>0.0</w:t>
            </w:r>
          </w:p>
        </w:tc>
        <w:tc>
          <w:tcPr>
            <w:tcW w:w="1606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4" w:lineRule="exact"/>
              <w:ind w:left="405"/>
              <w:jc w:val="left"/>
            </w:pPr>
            <w:r>
              <w:t>4,035.0</w:t>
            </w:r>
          </w:p>
        </w:tc>
      </w:tr>
      <w:tr w:rsidR="00D74055">
        <w:trPr>
          <w:trHeight w:hRule="exact" w:val="547"/>
        </w:trPr>
        <w:tc>
          <w:tcPr>
            <w:tcW w:w="2164" w:type="dxa"/>
          </w:tcPr>
          <w:p w:rsidR="00D74055" w:rsidRDefault="00F81200">
            <w:pPr>
              <w:pStyle w:val="TableParagraph"/>
              <w:spacing w:before="2" w:line="259" w:lineRule="auto"/>
              <w:ind w:left="292" w:right="274" w:firstLine="268"/>
              <w:jc w:val="left"/>
            </w:pPr>
            <w:r>
              <w:t>Adenosine Monophosphat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spacing w:before="136"/>
              <w:ind w:left="75" w:right="72"/>
            </w:pPr>
            <w:r>
              <w:t>6,648.5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spacing w:before="136"/>
              <w:ind w:left="74" w:right="75"/>
            </w:pPr>
            <w:r>
              <w:t>393.4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spacing w:before="136"/>
              <w:ind w:left="77" w:right="78"/>
            </w:pPr>
            <w:r>
              <w:t>5,892.3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spacing w:before="136"/>
              <w:ind w:left="80" w:right="140"/>
            </w:pPr>
            <w:r>
              <w:t>1,092.6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spacing w:before="136"/>
              <w:ind w:left="345"/>
              <w:jc w:val="left"/>
            </w:pPr>
            <w:r>
              <w:t>19,621.2</w:t>
            </w:r>
          </w:p>
        </w:tc>
      </w:tr>
      <w:tr w:rsidR="00D74055">
        <w:trPr>
          <w:trHeight w:hRule="exact" w:val="547"/>
        </w:trPr>
        <w:tc>
          <w:tcPr>
            <w:tcW w:w="2164" w:type="dxa"/>
          </w:tcPr>
          <w:p w:rsidR="00D74055" w:rsidRDefault="00F81200">
            <w:pPr>
              <w:pStyle w:val="TableParagraph"/>
              <w:spacing w:before="0" w:line="259" w:lineRule="auto"/>
              <w:ind w:left="436" w:right="424" w:firstLine="249"/>
              <w:jc w:val="left"/>
            </w:pPr>
            <w:r>
              <w:t>Cytidine Triphosphat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spacing w:before="134"/>
              <w:ind w:left="75" w:right="72"/>
            </w:pPr>
            <w:r>
              <w:t>5,448.9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spacing w:before="134"/>
              <w:ind w:left="74" w:right="75"/>
            </w:pPr>
            <w:r>
              <w:t>271.8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spacing w:before="134"/>
              <w:ind w:left="77" w:right="78"/>
            </w:pPr>
            <w:r>
              <w:t>5,868.1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spacing w:before="134"/>
              <w:ind w:left="80" w:right="138"/>
            </w:pPr>
            <w:r>
              <w:t>390.1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spacing w:before="134"/>
              <w:ind w:left="345"/>
              <w:jc w:val="left"/>
            </w:pPr>
            <w:r>
              <w:t>12,572.2</w:t>
            </w:r>
          </w:p>
        </w:tc>
      </w:tr>
      <w:tr w:rsidR="00D74055">
        <w:trPr>
          <w:trHeight w:hRule="exact" w:val="554"/>
        </w:trPr>
        <w:tc>
          <w:tcPr>
            <w:tcW w:w="2164" w:type="dxa"/>
          </w:tcPr>
          <w:p w:rsidR="00D74055" w:rsidRDefault="00F81200">
            <w:pPr>
              <w:pStyle w:val="TableParagraph"/>
              <w:spacing w:before="2" w:line="259" w:lineRule="auto"/>
              <w:ind w:left="436" w:right="420" w:firstLine="4"/>
              <w:jc w:val="left"/>
            </w:pPr>
            <w:proofErr w:type="spellStart"/>
            <w:r>
              <w:t>Deoxyuridine</w:t>
            </w:r>
            <w:proofErr w:type="spellEnd"/>
            <w:r>
              <w:t xml:space="preserve"> Triphosphat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spacing w:before="139"/>
              <w:ind w:left="73" w:right="73"/>
            </w:pPr>
            <w:r>
              <w:t>990.0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spacing w:before="139"/>
              <w:ind w:left="72" w:right="75"/>
            </w:pPr>
            <w:r>
              <w:t>36.3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spacing w:before="139"/>
              <w:ind w:left="78" w:right="78"/>
            </w:pPr>
            <w:r>
              <w:t>925.8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spacing w:before="139"/>
              <w:ind w:left="80" w:right="138"/>
            </w:pPr>
            <w:r>
              <w:t>324.1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spacing w:before="139"/>
              <w:ind w:left="405"/>
              <w:jc w:val="left"/>
            </w:pPr>
            <w:r>
              <w:t>2,576.1</w:t>
            </w:r>
          </w:p>
        </w:tc>
      </w:tr>
      <w:tr w:rsidR="00D74055">
        <w:trPr>
          <w:trHeight w:hRule="exact" w:val="287"/>
        </w:trPr>
        <w:tc>
          <w:tcPr>
            <w:tcW w:w="2164" w:type="dxa"/>
          </w:tcPr>
          <w:p w:rsidR="00D74055" w:rsidRDefault="00F81200">
            <w:pPr>
              <w:pStyle w:val="TableParagraph"/>
              <w:spacing w:before="4"/>
              <w:ind w:left="89" w:right="78"/>
            </w:pPr>
            <w:r>
              <w:t>Hypoxanthin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spacing w:before="4"/>
              <w:ind w:left="75" w:right="72"/>
            </w:pPr>
            <w:r>
              <w:t>3,316.9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spacing w:before="4"/>
              <w:ind w:left="74" w:right="75"/>
            </w:pPr>
            <w:r>
              <w:t>366.4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spacing w:before="4"/>
              <w:ind w:left="78" w:right="78"/>
            </w:pPr>
            <w:r>
              <w:t>758.2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spacing w:before="4"/>
              <w:ind w:left="80" w:right="141"/>
            </w:pPr>
            <w:r>
              <w:t>57.2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spacing w:before="4"/>
              <w:ind w:left="345"/>
              <w:jc w:val="left"/>
            </w:pPr>
            <w:r>
              <w:t>11,568.8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5"/>
            </w:pPr>
            <w:r>
              <w:t>Inosin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5" w:right="73"/>
            </w:pPr>
            <w:r>
              <w:t>1,338.1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1" w:right="75"/>
            </w:pPr>
            <w:r>
              <w:t>77.1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8" w:right="78"/>
            </w:pPr>
            <w:r>
              <w:t>1,083.5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38"/>
            </w:pPr>
            <w:r>
              <w:t>116.3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405"/>
              <w:jc w:val="left"/>
            </w:pPr>
            <w:r>
              <w:t>3,908.1</w:t>
            </w:r>
          </w:p>
        </w:tc>
      </w:tr>
      <w:tr w:rsidR="00D74055">
        <w:trPr>
          <w:trHeight w:hRule="exact" w:val="31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5"/>
            </w:pPr>
            <w:r>
              <w:t>Lactic Acid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3" w:right="73"/>
            </w:pPr>
            <w:r>
              <w:t>36,203.5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2" w:right="75"/>
            </w:pPr>
            <w:r>
              <w:t>3,562.5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8" w:right="78"/>
            </w:pPr>
            <w:r>
              <w:t>19,773.4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41"/>
            </w:pPr>
            <w:r>
              <w:t>1,110.5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283"/>
              <w:jc w:val="left"/>
            </w:pPr>
            <w:r>
              <w:t>154,767.6</w:t>
            </w:r>
          </w:p>
        </w:tc>
      </w:tr>
      <w:tr w:rsidR="00D74055">
        <w:trPr>
          <w:trHeight w:hRule="exact" w:val="895"/>
        </w:trPr>
        <w:tc>
          <w:tcPr>
            <w:tcW w:w="2164" w:type="dxa"/>
          </w:tcPr>
          <w:p w:rsidR="00D74055" w:rsidRDefault="00F81200">
            <w:pPr>
              <w:pStyle w:val="TableParagraph"/>
              <w:spacing w:before="27"/>
              <w:ind w:left="78" w:right="78"/>
            </w:pPr>
            <w:r>
              <w:t>N-</w:t>
            </w:r>
          </w:p>
          <w:p w:rsidR="00D74055" w:rsidRDefault="00F81200">
            <w:pPr>
              <w:pStyle w:val="TableParagraph"/>
              <w:spacing w:before="20" w:line="259" w:lineRule="auto"/>
              <w:ind w:left="78" w:right="78"/>
            </w:pPr>
            <w:r>
              <w:t>(</w:t>
            </w:r>
            <w:proofErr w:type="spellStart"/>
            <w:r>
              <w:t>phosphonomethyl</w:t>
            </w:r>
            <w:proofErr w:type="spellEnd"/>
            <w:r>
              <w:t>) glycine 1</w:t>
            </w:r>
          </w:p>
        </w:tc>
        <w:tc>
          <w:tcPr>
            <w:tcW w:w="1474" w:type="dxa"/>
          </w:tcPr>
          <w:p w:rsidR="00D74055" w:rsidRDefault="00D74055">
            <w:pPr>
              <w:pStyle w:val="TableParagraph"/>
              <w:spacing w:before="2"/>
              <w:ind w:left="0"/>
              <w:jc w:val="left"/>
              <w:rPr>
                <w:sz w:val="26"/>
              </w:rPr>
            </w:pPr>
          </w:p>
          <w:p w:rsidR="00D74055" w:rsidRDefault="00F81200">
            <w:pPr>
              <w:pStyle w:val="TableParagraph"/>
              <w:spacing w:before="0"/>
              <w:ind w:left="73" w:right="73"/>
            </w:pPr>
            <w:r>
              <w:t>40,133.6</w:t>
            </w:r>
          </w:p>
        </w:tc>
        <w:tc>
          <w:tcPr>
            <w:tcW w:w="1352" w:type="dxa"/>
          </w:tcPr>
          <w:p w:rsidR="00D74055" w:rsidRDefault="00D74055">
            <w:pPr>
              <w:pStyle w:val="TableParagraph"/>
              <w:spacing w:before="2"/>
              <w:ind w:left="0"/>
              <w:jc w:val="left"/>
              <w:rPr>
                <w:sz w:val="26"/>
              </w:rPr>
            </w:pPr>
          </w:p>
          <w:p w:rsidR="00D74055" w:rsidRDefault="00F81200">
            <w:pPr>
              <w:pStyle w:val="TableParagraph"/>
              <w:spacing w:before="0"/>
              <w:ind w:left="71" w:right="75"/>
            </w:pPr>
            <w:r>
              <w:t>3,474.0</w:t>
            </w:r>
          </w:p>
        </w:tc>
        <w:tc>
          <w:tcPr>
            <w:tcW w:w="1481" w:type="dxa"/>
          </w:tcPr>
          <w:p w:rsidR="00D74055" w:rsidRDefault="00D74055">
            <w:pPr>
              <w:pStyle w:val="TableParagraph"/>
              <w:spacing w:before="2"/>
              <w:ind w:left="0"/>
              <w:jc w:val="left"/>
              <w:rPr>
                <w:sz w:val="26"/>
              </w:rPr>
            </w:pPr>
          </w:p>
          <w:p w:rsidR="00D74055" w:rsidRDefault="00F81200">
            <w:pPr>
              <w:pStyle w:val="TableParagraph"/>
              <w:spacing w:before="0"/>
              <w:ind w:left="78" w:right="78"/>
            </w:pPr>
            <w:r>
              <w:t>28,054.2</w:t>
            </w:r>
          </w:p>
        </w:tc>
        <w:tc>
          <w:tcPr>
            <w:tcW w:w="1240" w:type="dxa"/>
          </w:tcPr>
          <w:p w:rsidR="00D74055" w:rsidRDefault="00D74055">
            <w:pPr>
              <w:pStyle w:val="TableParagraph"/>
              <w:spacing w:before="2"/>
              <w:ind w:left="0"/>
              <w:jc w:val="left"/>
              <w:rPr>
                <w:sz w:val="26"/>
              </w:rPr>
            </w:pPr>
          </w:p>
          <w:p w:rsidR="00D74055" w:rsidRDefault="00F81200">
            <w:pPr>
              <w:pStyle w:val="TableParagraph"/>
              <w:spacing w:before="0"/>
              <w:ind w:left="80" w:right="141"/>
            </w:pPr>
            <w:r>
              <w:t>2,142.9</w:t>
            </w:r>
          </w:p>
        </w:tc>
        <w:tc>
          <w:tcPr>
            <w:tcW w:w="1606" w:type="dxa"/>
          </w:tcPr>
          <w:p w:rsidR="00D74055" w:rsidRDefault="00D74055">
            <w:pPr>
              <w:pStyle w:val="TableParagraph"/>
              <w:spacing w:before="2"/>
              <w:ind w:left="0"/>
              <w:jc w:val="left"/>
              <w:rPr>
                <w:sz w:val="26"/>
              </w:rPr>
            </w:pPr>
          </w:p>
          <w:p w:rsidR="00D74055" w:rsidRDefault="00F81200">
            <w:pPr>
              <w:pStyle w:val="TableParagraph"/>
              <w:spacing w:before="0"/>
              <w:ind w:left="282"/>
              <w:jc w:val="left"/>
            </w:pPr>
            <w:r>
              <w:t>125,864.2</w:t>
            </w:r>
          </w:p>
        </w:tc>
      </w:tr>
      <w:tr w:rsidR="00D74055">
        <w:trPr>
          <w:trHeight w:hRule="exact" w:val="893"/>
        </w:trPr>
        <w:tc>
          <w:tcPr>
            <w:tcW w:w="2164" w:type="dxa"/>
          </w:tcPr>
          <w:p w:rsidR="00D74055" w:rsidRDefault="00F81200">
            <w:pPr>
              <w:pStyle w:val="TableParagraph"/>
              <w:spacing w:before="46"/>
              <w:ind w:left="78" w:right="78"/>
            </w:pPr>
            <w:r>
              <w:t>N-</w:t>
            </w:r>
          </w:p>
          <w:p w:rsidR="00D74055" w:rsidRDefault="00F81200">
            <w:pPr>
              <w:pStyle w:val="TableParagraph"/>
              <w:spacing w:before="20" w:line="259" w:lineRule="auto"/>
              <w:ind w:left="78" w:right="78"/>
            </w:pPr>
            <w:r>
              <w:t>(</w:t>
            </w:r>
            <w:proofErr w:type="spellStart"/>
            <w:r>
              <w:t>phosphonomethyl</w:t>
            </w:r>
            <w:proofErr w:type="spellEnd"/>
            <w:r>
              <w:t>) glycine 2</w:t>
            </w:r>
          </w:p>
        </w:tc>
        <w:tc>
          <w:tcPr>
            <w:tcW w:w="1474" w:type="dxa"/>
          </w:tcPr>
          <w:p w:rsidR="00D74055" w:rsidRDefault="00D74055">
            <w:pPr>
              <w:pStyle w:val="TableParagraph"/>
              <w:spacing w:before="9"/>
              <w:ind w:left="0"/>
              <w:jc w:val="left"/>
              <w:rPr>
                <w:sz w:val="27"/>
              </w:rPr>
            </w:pPr>
          </w:p>
          <w:p w:rsidR="00D74055" w:rsidRDefault="00F81200">
            <w:pPr>
              <w:pStyle w:val="TableParagraph"/>
              <w:spacing w:before="0"/>
              <w:ind w:left="74" w:right="73"/>
            </w:pPr>
            <w:r>
              <w:t>2,067.6</w:t>
            </w:r>
          </w:p>
        </w:tc>
        <w:tc>
          <w:tcPr>
            <w:tcW w:w="1352" w:type="dxa"/>
          </w:tcPr>
          <w:p w:rsidR="00D74055" w:rsidRDefault="00D74055">
            <w:pPr>
              <w:pStyle w:val="TableParagraph"/>
              <w:spacing w:before="9"/>
              <w:ind w:left="0"/>
              <w:jc w:val="left"/>
              <w:rPr>
                <w:sz w:val="27"/>
              </w:rPr>
            </w:pPr>
          </w:p>
          <w:p w:rsidR="00D74055" w:rsidRDefault="00F81200">
            <w:pPr>
              <w:pStyle w:val="TableParagraph"/>
              <w:spacing w:before="0"/>
              <w:ind w:left="73" w:right="75"/>
            </w:pPr>
            <w:r>
              <w:t>177.8</w:t>
            </w:r>
          </w:p>
        </w:tc>
        <w:tc>
          <w:tcPr>
            <w:tcW w:w="1481" w:type="dxa"/>
          </w:tcPr>
          <w:p w:rsidR="00D74055" w:rsidRDefault="00D74055">
            <w:pPr>
              <w:pStyle w:val="TableParagraph"/>
              <w:spacing w:before="9"/>
              <w:ind w:left="0"/>
              <w:jc w:val="left"/>
              <w:rPr>
                <w:sz w:val="27"/>
              </w:rPr>
            </w:pPr>
          </w:p>
          <w:p w:rsidR="00D74055" w:rsidRDefault="00F81200">
            <w:pPr>
              <w:pStyle w:val="TableParagraph"/>
              <w:spacing w:before="0"/>
              <w:ind w:left="77" w:right="78"/>
            </w:pPr>
            <w:r>
              <w:t>1,815.8</w:t>
            </w:r>
          </w:p>
        </w:tc>
        <w:tc>
          <w:tcPr>
            <w:tcW w:w="1240" w:type="dxa"/>
          </w:tcPr>
          <w:p w:rsidR="00D74055" w:rsidRDefault="00D74055">
            <w:pPr>
              <w:pStyle w:val="TableParagraph"/>
              <w:spacing w:before="9"/>
              <w:ind w:left="0"/>
              <w:jc w:val="left"/>
              <w:rPr>
                <w:sz w:val="27"/>
              </w:rPr>
            </w:pPr>
          </w:p>
          <w:p w:rsidR="00D74055" w:rsidRDefault="00F81200">
            <w:pPr>
              <w:pStyle w:val="TableParagraph"/>
              <w:spacing w:before="0"/>
              <w:ind w:left="79" w:right="141"/>
            </w:pPr>
            <w:r>
              <w:t>34.4</w:t>
            </w:r>
          </w:p>
        </w:tc>
        <w:tc>
          <w:tcPr>
            <w:tcW w:w="1606" w:type="dxa"/>
          </w:tcPr>
          <w:p w:rsidR="00D74055" w:rsidRDefault="00D74055">
            <w:pPr>
              <w:pStyle w:val="TableParagraph"/>
              <w:spacing w:before="9"/>
              <w:ind w:left="0"/>
              <w:jc w:val="left"/>
              <w:rPr>
                <w:sz w:val="27"/>
              </w:rPr>
            </w:pPr>
          </w:p>
          <w:p w:rsidR="00D74055" w:rsidRDefault="00F81200">
            <w:pPr>
              <w:pStyle w:val="TableParagraph"/>
              <w:spacing w:before="0"/>
              <w:ind w:left="405"/>
              <w:jc w:val="left"/>
            </w:pPr>
            <w:r>
              <w:t>6,478.3</w:t>
            </w:r>
          </w:p>
        </w:tc>
      </w:tr>
      <w:tr w:rsidR="00D74055">
        <w:trPr>
          <w:trHeight w:hRule="exact" w:val="577"/>
        </w:trPr>
        <w:tc>
          <w:tcPr>
            <w:tcW w:w="2164" w:type="dxa"/>
          </w:tcPr>
          <w:p w:rsidR="00D74055" w:rsidRDefault="00F81200">
            <w:pPr>
              <w:pStyle w:val="TableParagraph"/>
              <w:spacing w:before="25" w:line="259" w:lineRule="auto"/>
              <w:ind w:left="470" w:right="451" w:firstLine="74"/>
              <w:jc w:val="left"/>
            </w:pPr>
            <w:r>
              <w:t xml:space="preserve">Ribose-15- </w:t>
            </w:r>
            <w:proofErr w:type="spellStart"/>
            <w:r>
              <w:t>Biphosphate</w:t>
            </w:r>
            <w:proofErr w:type="spellEnd"/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spacing w:before="162"/>
              <w:ind w:left="75" w:right="72"/>
            </w:pPr>
            <w:r>
              <w:t>103,902.6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spacing w:before="162"/>
              <w:ind w:left="72" w:right="75"/>
            </w:pPr>
            <w:r>
              <w:t>9,065.1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spacing w:before="162"/>
              <w:ind w:left="78" w:right="78"/>
            </w:pPr>
            <w:r>
              <w:t>73,664.2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spacing w:before="162"/>
              <w:ind w:left="80" w:right="138"/>
            </w:pPr>
            <w:r>
              <w:t>19,705.8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spacing w:before="162"/>
              <w:ind w:left="283"/>
              <w:jc w:val="left"/>
            </w:pPr>
            <w:r>
              <w:t>692,760.9</w:t>
            </w:r>
          </w:p>
        </w:tc>
      </w:tr>
      <w:tr w:rsidR="00D74055">
        <w:trPr>
          <w:trHeight w:hRule="exact" w:val="287"/>
        </w:trPr>
        <w:tc>
          <w:tcPr>
            <w:tcW w:w="2164" w:type="dxa"/>
          </w:tcPr>
          <w:p w:rsidR="00D74055" w:rsidRDefault="00F81200">
            <w:pPr>
              <w:pStyle w:val="TableParagraph"/>
              <w:spacing w:before="4"/>
              <w:ind w:left="89" w:right="75"/>
            </w:pPr>
            <w:r>
              <w:t>Thymin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spacing w:before="4"/>
              <w:ind w:left="75" w:right="72"/>
            </w:pPr>
            <w:r>
              <w:t>5,912.6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spacing w:before="4"/>
              <w:ind w:left="74" w:right="75"/>
            </w:pPr>
            <w:r>
              <w:t>445.0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spacing w:before="4"/>
              <w:ind w:left="77" w:right="78"/>
            </w:pPr>
            <w:r>
              <w:t>5,160.5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spacing w:before="4"/>
              <w:ind w:left="80" w:right="138"/>
            </w:pPr>
            <w:r>
              <w:t>226.6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spacing w:before="4"/>
              <w:ind w:left="345"/>
              <w:jc w:val="left"/>
            </w:pPr>
            <w:r>
              <w:t>23,063.4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4"/>
            </w:pPr>
            <w:r>
              <w:t>Uridin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5" w:right="72"/>
            </w:pPr>
            <w:r>
              <w:t>2,522.2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4" w:right="74"/>
            </w:pPr>
            <w:r>
              <w:t>240.7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7" w:right="78"/>
            </w:pPr>
            <w:r>
              <w:t>1,334.5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37"/>
            </w:pPr>
            <w:r>
              <w:t>113.4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406"/>
              <w:jc w:val="left"/>
            </w:pPr>
            <w:r>
              <w:t>9,567.1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6"/>
            </w:pPr>
            <w:r>
              <w:t>Xanthin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5" w:right="71"/>
            </w:pPr>
            <w:r>
              <w:t>2,249.9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4" w:right="74"/>
            </w:pPr>
            <w:r>
              <w:t>347.6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8" w:right="78"/>
            </w:pPr>
            <w:r>
              <w:t>1,330.3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39"/>
            </w:pPr>
            <w:r>
              <w:t>85.2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346"/>
              <w:jc w:val="left"/>
            </w:pPr>
            <w:r>
              <w:t>34,974.9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6"/>
            </w:pPr>
            <w:r>
              <w:t>Glycine T2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4" w:right="73"/>
            </w:pPr>
            <w:r>
              <w:t>766.8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4" w:right="74"/>
            </w:pPr>
            <w:r>
              <w:t>136.8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8" w:right="77"/>
            </w:pPr>
            <w:r>
              <w:t>381.9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37"/>
            </w:pPr>
            <w:r>
              <w:t>3.9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346"/>
              <w:jc w:val="left"/>
            </w:pPr>
            <w:r>
              <w:t>12,693.7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6"/>
            </w:pPr>
            <w:r>
              <w:t>Glycine T1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5" w:right="72"/>
            </w:pPr>
            <w:r>
              <w:t>4,106.2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4" w:right="74"/>
            </w:pPr>
            <w:r>
              <w:t>799.7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7" w:right="78"/>
            </w:pPr>
            <w:r>
              <w:t>1,112.1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37"/>
            </w:pPr>
            <w:r>
              <w:t>5.7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346"/>
              <w:jc w:val="left"/>
            </w:pPr>
            <w:r>
              <w:t>66,982.9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7"/>
            </w:pPr>
            <w:r>
              <w:t>L-Alanin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4" w:right="73"/>
            </w:pPr>
            <w:r>
              <w:t>55,000.4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3" w:right="75"/>
            </w:pPr>
            <w:r>
              <w:t>3,165.3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8" w:right="77"/>
            </w:pPr>
            <w:r>
              <w:t>58,523.9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39"/>
            </w:pPr>
            <w:r>
              <w:t>59.6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283"/>
              <w:jc w:val="left"/>
            </w:pPr>
            <w:r>
              <w:t>151,356.7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6"/>
            </w:pPr>
            <w:r>
              <w:t>Serin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5" w:right="73"/>
            </w:pPr>
            <w:r>
              <w:t>31,549.1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3" w:right="75"/>
            </w:pPr>
            <w:r>
              <w:t>2,337.8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8" w:right="77"/>
            </w:pPr>
            <w:r>
              <w:t>32,488.3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37"/>
            </w:pPr>
            <w:r>
              <w:t>219.2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283"/>
              <w:jc w:val="left"/>
            </w:pPr>
            <w:r>
              <w:t>155,109.1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6"/>
            </w:pPr>
            <w:r>
              <w:t>Prolin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5" w:right="72"/>
            </w:pPr>
            <w:r>
              <w:t>599,514.8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4" w:right="74"/>
            </w:pPr>
            <w:r>
              <w:t>38,087.2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7" w:right="78"/>
            </w:pPr>
            <w:r>
              <w:t>566,666.7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40"/>
            </w:pPr>
            <w:r>
              <w:t>4,673.6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192"/>
              <w:jc w:val="left"/>
            </w:pPr>
            <w:r>
              <w:t>2,148,618.9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4"/>
            </w:pPr>
            <w:r>
              <w:t>Valin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4" w:right="73"/>
            </w:pPr>
            <w:r>
              <w:t>76,320.8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2" w:right="75"/>
            </w:pPr>
            <w:r>
              <w:t>5,520.3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8" w:right="78"/>
            </w:pPr>
            <w:r>
              <w:t>66,723.4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40"/>
            </w:pPr>
            <w:r>
              <w:t>1,201.5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283"/>
              <w:jc w:val="left"/>
            </w:pPr>
            <w:r>
              <w:t>281,936.7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5"/>
            </w:pPr>
            <w:r>
              <w:t>Cysteine T2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5" w:right="72"/>
            </w:pPr>
            <w:r>
              <w:t>2,194.6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4" w:right="75"/>
            </w:pPr>
            <w:r>
              <w:t>138.2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7" w:right="78"/>
            </w:pPr>
            <w:r>
              <w:t>2,093.4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40"/>
            </w:pPr>
            <w:r>
              <w:t>20.6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405"/>
              <w:jc w:val="left"/>
            </w:pPr>
            <w:r>
              <w:t>5,917.2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7"/>
            </w:pPr>
            <w:proofErr w:type="spellStart"/>
            <w:r>
              <w:t>Creatine</w:t>
            </w:r>
            <w:proofErr w:type="spellEnd"/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5" w:right="72"/>
            </w:pPr>
            <w:r>
              <w:t>4,834.7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4" w:right="75"/>
            </w:pPr>
            <w:r>
              <w:t>316.1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7" w:right="78"/>
            </w:pPr>
            <w:r>
              <w:t>4,514.5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38"/>
            </w:pPr>
            <w:r>
              <w:t>111.9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345"/>
              <w:jc w:val="left"/>
            </w:pPr>
            <w:r>
              <w:t>27,031.2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7"/>
            </w:pPr>
            <w:r>
              <w:t>Isoleucin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5" w:right="72"/>
            </w:pPr>
            <w:r>
              <w:t>7,826.8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4" w:right="75"/>
            </w:pPr>
            <w:r>
              <w:t>552.6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7" w:right="78"/>
            </w:pPr>
            <w:r>
              <w:t>7,784.9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40"/>
            </w:pPr>
            <w:r>
              <w:t>77.9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345"/>
              <w:jc w:val="left"/>
            </w:pPr>
            <w:r>
              <w:t>38,121.4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8"/>
            </w:pPr>
            <w:r>
              <w:t>3-Ureidoproprionat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5" w:right="72"/>
            </w:pPr>
            <w:r>
              <w:t>60.9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4" w:right="75"/>
            </w:pPr>
            <w:r>
              <w:t>3.6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7" w:right="78"/>
            </w:pPr>
            <w:r>
              <w:t>52.7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38"/>
            </w:pPr>
            <w:r>
              <w:t>6.0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499"/>
              <w:jc w:val="left"/>
            </w:pPr>
            <w:r>
              <w:t>191.6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8"/>
            </w:pPr>
            <w:r>
              <w:t>Asparagin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3" w:right="73"/>
            </w:pPr>
            <w:r>
              <w:t>323.0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1" w:right="75"/>
            </w:pPr>
            <w:r>
              <w:t>18.6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8" w:right="78"/>
            </w:pPr>
            <w:r>
              <w:t>299.3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41"/>
            </w:pPr>
            <w:r>
              <w:t>39.0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405"/>
              <w:jc w:val="left"/>
            </w:pPr>
            <w:r>
              <w:t>1,001.9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5"/>
            </w:pPr>
            <w:r>
              <w:t>L-Aspartic Acid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3" w:right="73"/>
            </w:pPr>
            <w:r>
              <w:t>16,094.7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1" w:right="75"/>
            </w:pPr>
            <w:r>
              <w:t>1,952.0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8" w:right="78"/>
            </w:pPr>
            <w:r>
              <w:t>10,354.6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41"/>
            </w:pPr>
            <w:r>
              <w:t>16.8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345"/>
              <w:jc w:val="left"/>
            </w:pPr>
            <w:r>
              <w:t>99,556.1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6"/>
            </w:pPr>
            <w:r>
              <w:t>Adenin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5" w:right="73"/>
            </w:pPr>
            <w:r>
              <w:t>7,953.6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3" w:right="75"/>
            </w:pPr>
            <w:r>
              <w:t>263.5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8" w:right="78"/>
            </w:pPr>
            <w:r>
              <w:t>8,093.5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41"/>
            </w:pPr>
            <w:r>
              <w:t>1,999.7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345"/>
              <w:jc w:val="left"/>
            </w:pPr>
            <w:r>
              <w:t>15,674.2</w:t>
            </w:r>
          </w:p>
        </w:tc>
      </w:tr>
      <w:tr w:rsidR="00D74055">
        <w:trPr>
          <w:trHeight w:hRule="exact" w:val="290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8"/>
            </w:pPr>
            <w:r>
              <w:t>Glutamin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3" w:right="73"/>
            </w:pPr>
            <w:r>
              <w:t>70,157.7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1" w:right="75"/>
            </w:pPr>
            <w:r>
              <w:t>3,310.1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8" w:right="78"/>
            </w:pPr>
            <w:r>
              <w:t>73,917.1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41"/>
            </w:pPr>
            <w:r>
              <w:t>5,847.5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282"/>
              <w:jc w:val="left"/>
            </w:pPr>
            <w:r>
              <w:t>185,279.9</w:t>
            </w:r>
          </w:p>
        </w:tc>
      </w:tr>
      <w:tr w:rsidR="00D74055">
        <w:trPr>
          <w:trHeight w:hRule="exact" w:val="269"/>
        </w:trPr>
        <w:tc>
          <w:tcPr>
            <w:tcW w:w="2164" w:type="dxa"/>
          </w:tcPr>
          <w:p w:rsidR="00D74055" w:rsidRDefault="00F81200">
            <w:pPr>
              <w:pStyle w:val="TableParagraph"/>
              <w:ind w:left="89" w:right="76"/>
            </w:pPr>
            <w:r>
              <w:t>Lysine</w:t>
            </w:r>
          </w:p>
        </w:tc>
        <w:tc>
          <w:tcPr>
            <w:tcW w:w="1474" w:type="dxa"/>
          </w:tcPr>
          <w:p w:rsidR="00D74055" w:rsidRDefault="00F81200">
            <w:pPr>
              <w:pStyle w:val="TableParagraph"/>
              <w:ind w:left="74" w:right="73"/>
            </w:pPr>
            <w:r>
              <w:t>6,457.6</w:t>
            </w:r>
          </w:p>
        </w:tc>
        <w:tc>
          <w:tcPr>
            <w:tcW w:w="1352" w:type="dxa"/>
          </w:tcPr>
          <w:p w:rsidR="00D74055" w:rsidRDefault="00F81200">
            <w:pPr>
              <w:pStyle w:val="TableParagraph"/>
              <w:ind w:left="73" w:right="75"/>
            </w:pPr>
            <w:r>
              <w:t>964.8</w:t>
            </w:r>
          </w:p>
        </w:tc>
        <w:tc>
          <w:tcPr>
            <w:tcW w:w="1481" w:type="dxa"/>
          </w:tcPr>
          <w:p w:rsidR="00D74055" w:rsidRDefault="00F81200">
            <w:pPr>
              <w:pStyle w:val="TableParagraph"/>
              <w:ind w:left="77" w:right="78"/>
            </w:pPr>
            <w:r>
              <w:t>3,524.7</w:t>
            </w:r>
          </w:p>
        </w:tc>
        <w:tc>
          <w:tcPr>
            <w:tcW w:w="1240" w:type="dxa"/>
          </w:tcPr>
          <w:p w:rsidR="00D74055" w:rsidRDefault="00F81200">
            <w:pPr>
              <w:pStyle w:val="TableParagraph"/>
              <w:ind w:left="80" w:right="139"/>
            </w:pPr>
            <w:r>
              <w:t>649.5</w:t>
            </w:r>
          </w:p>
        </w:tc>
        <w:tc>
          <w:tcPr>
            <w:tcW w:w="1606" w:type="dxa"/>
          </w:tcPr>
          <w:p w:rsidR="00D74055" w:rsidRDefault="00F81200">
            <w:pPr>
              <w:pStyle w:val="TableParagraph"/>
              <w:ind w:left="345"/>
              <w:jc w:val="left"/>
            </w:pPr>
            <w:r>
              <w:t>69,708.7</w:t>
            </w:r>
          </w:p>
        </w:tc>
      </w:tr>
    </w:tbl>
    <w:p w:rsidR="00D74055" w:rsidRDefault="00D74055">
      <w:pPr>
        <w:sectPr w:rsidR="00D74055">
          <w:pgSz w:w="12240" w:h="15840"/>
          <w:pgMar w:top="1100" w:right="1720" w:bottom="280" w:left="9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2"/>
        <w:gridCol w:w="1450"/>
        <w:gridCol w:w="1322"/>
        <w:gridCol w:w="1466"/>
        <w:gridCol w:w="1285"/>
        <w:gridCol w:w="1592"/>
      </w:tblGrid>
      <w:tr w:rsidR="00D74055">
        <w:trPr>
          <w:trHeight w:hRule="exact" w:val="269"/>
        </w:trPr>
        <w:tc>
          <w:tcPr>
            <w:tcW w:w="2202" w:type="dxa"/>
          </w:tcPr>
          <w:p w:rsidR="00D74055" w:rsidRDefault="00F81200">
            <w:pPr>
              <w:pStyle w:val="TableParagraph"/>
              <w:spacing w:before="0" w:line="239" w:lineRule="exact"/>
              <w:ind w:left="60" w:right="84"/>
            </w:pPr>
            <w:r>
              <w:lastRenderedPageBreak/>
              <w:t>Glutamic Acid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spacing w:before="0" w:line="239" w:lineRule="exact"/>
              <w:ind w:left="99" w:right="148"/>
            </w:pPr>
            <w:r>
              <w:t>44,352.1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spacing w:before="0" w:line="239" w:lineRule="exact"/>
              <w:ind w:left="150" w:right="152"/>
            </w:pPr>
            <w:r>
              <w:t>5,460.2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spacing w:before="0" w:line="239" w:lineRule="exact"/>
              <w:ind w:left="154" w:right="109"/>
            </w:pPr>
            <w:r>
              <w:t>35,254.3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spacing w:before="0" w:line="239" w:lineRule="exact"/>
              <w:ind w:left="108" w:right="156"/>
            </w:pPr>
            <w:r>
              <w:t>13.1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spacing w:before="0" w:line="239" w:lineRule="exact"/>
              <w:ind w:left="156" w:right="227"/>
            </w:pPr>
            <w:r>
              <w:t>468,319.5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81"/>
            </w:pPr>
            <w:proofErr w:type="spellStart"/>
            <w:r>
              <w:t>Mevalonic</w:t>
            </w:r>
            <w:proofErr w:type="spellEnd"/>
            <w:r>
              <w:t xml:space="preserve"> Acid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99" w:right="146"/>
            </w:pPr>
            <w:r>
              <w:t>534,662.4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50" w:right="150"/>
            </w:pPr>
            <w:r>
              <w:t>18,603.2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52" w:right="109"/>
            </w:pPr>
            <w:r>
              <w:t>474,492.5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56"/>
            </w:pPr>
            <w:r>
              <w:t>353,541.7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59" w:right="227"/>
            </w:pPr>
            <w:r>
              <w:t>1,225,814.5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84"/>
            </w:pPr>
            <w:r>
              <w:t>Guanine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99" w:right="146"/>
            </w:pPr>
            <w:r>
              <w:t>2,417.6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50" w:right="150"/>
            </w:pPr>
            <w:r>
              <w:t>194.9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52" w:right="109"/>
            </w:pPr>
            <w:r>
              <w:t>1,792.0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53"/>
            </w:pPr>
            <w:r>
              <w:t>808.6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59" w:right="227"/>
            </w:pPr>
            <w:r>
              <w:t>15,455.6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83"/>
            </w:pPr>
            <w:r>
              <w:t>Histidine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99" w:right="148"/>
            </w:pPr>
            <w:r>
              <w:t>87,529.2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50" w:right="152"/>
            </w:pPr>
            <w:r>
              <w:t>5,129.3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54" w:right="109"/>
            </w:pPr>
            <w:r>
              <w:t>90,862.0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56"/>
            </w:pPr>
            <w:r>
              <w:t>1,015.7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56" w:right="227"/>
            </w:pPr>
            <w:r>
              <w:t>305,609.0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82"/>
            </w:pPr>
            <w:r>
              <w:t>Phenylalanine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99" w:right="149"/>
            </w:pPr>
            <w:r>
              <w:t>52,880.1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50" w:right="152"/>
            </w:pPr>
            <w:r>
              <w:t>3,913.9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54" w:right="109"/>
            </w:pPr>
            <w:r>
              <w:t>52,935.2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56"/>
            </w:pPr>
            <w:r>
              <w:t>1,040.1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56" w:right="227"/>
            </w:pPr>
            <w:r>
              <w:t>310,285.8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84"/>
            </w:pPr>
            <w:r>
              <w:t>Arginine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99" w:right="149"/>
            </w:pPr>
            <w:r>
              <w:t>82,117.2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49" w:right="152"/>
            </w:pPr>
            <w:r>
              <w:t>5,017.5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53" w:right="109"/>
            </w:pPr>
            <w:r>
              <w:t>85,539.3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8" w:right="156"/>
            </w:pPr>
            <w:r>
              <w:t>1,067.3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55" w:right="227"/>
            </w:pPr>
            <w:r>
              <w:t>325,496.3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83"/>
            </w:pPr>
            <w:proofErr w:type="spellStart"/>
            <w:r>
              <w:t>Acetylcarnitine</w:t>
            </w:r>
            <w:proofErr w:type="spellEnd"/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98" w:right="149"/>
            </w:pPr>
            <w:r>
              <w:t>22,202.1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49" w:right="152"/>
            </w:pPr>
            <w:r>
              <w:t>2,273.3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53" w:right="109"/>
            </w:pPr>
            <w:r>
              <w:t>11,986.2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54"/>
            </w:pPr>
            <w:r>
              <w:t>9.9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55" w:right="227"/>
            </w:pPr>
            <w:r>
              <w:t>114,336.9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82"/>
            </w:pPr>
            <w:r>
              <w:t>tryptophan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99" w:right="149"/>
            </w:pPr>
            <w:r>
              <w:t>32,297.7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49" w:right="152"/>
            </w:pPr>
            <w:r>
              <w:t>1,764.2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53" w:right="109"/>
            </w:pPr>
            <w:r>
              <w:t>31,426.6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8" w:right="156"/>
            </w:pPr>
            <w:r>
              <w:t>2,500.3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55" w:right="227"/>
            </w:pPr>
            <w:r>
              <w:t>135,421.1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82"/>
            </w:pPr>
            <w:r>
              <w:t>NADP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99" w:right="149"/>
            </w:pPr>
            <w:r>
              <w:t>782.7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49" w:right="152"/>
            </w:pPr>
            <w:r>
              <w:t>25.3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53" w:right="109"/>
            </w:pPr>
            <w:r>
              <w:t>753.4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54"/>
            </w:pPr>
            <w:r>
              <w:t>167.0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56" w:right="227"/>
            </w:pPr>
            <w:r>
              <w:t>1,462.4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81"/>
            </w:pPr>
            <w:r>
              <w:t>NADPH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99" w:right="149"/>
            </w:pPr>
            <w:r>
              <w:t>965.3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49" w:right="152"/>
            </w:pPr>
            <w:r>
              <w:t>32.3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54" w:right="109"/>
            </w:pPr>
            <w:r>
              <w:t>967.8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54"/>
            </w:pPr>
            <w:r>
              <w:t>138.5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56" w:right="227"/>
            </w:pPr>
            <w:r>
              <w:t>2,245.5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81"/>
            </w:pPr>
            <w:r>
              <w:t>Acetyl-CoA T1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99" w:right="146"/>
            </w:pPr>
            <w:r>
              <w:t>2,868.8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50" w:right="152"/>
            </w:pPr>
            <w:r>
              <w:t>64.9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52" w:right="109"/>
            </w:pPr>
            <w:r>
              <w:t>2,923.9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53"/>
            </w:pPr>
            <w:r>
              <w:t>247.5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57" w:right="227"/>
            </w:pPr>
            <w:r>
              <w:t>4,419.5</w:t>
            </w:r>
          </w:p>
        </w:tc>
      </w:tr>
      <w:tr w:rsidR="00D74055">
        <w:trPr>
          <w:trHeight w:hRule="exact" w:val="292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81"/>
            </w:pPr>
            <w:proofErr w:type="spellStart"/>
            <w:r>
              <w:t>Acetyl-Coa</w:t>
            </w:r>
            <w:proofErr w:type="spellEnd"/>
            <w:r>
              <w:t xml:space="preserve"> T2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99" w:right="149"/>
            </w:pPr>
            <w:r>
              <w:t>4,291,967.3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50" w:right="152"/>
            </w:pPr>
            <w:r>
              <w:t>104,425.9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54" w:right="109"/>
            </w:pPr>
            <w:r>
              <w:t>4,468,425.5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56"/>
            </w:pPr>
            <w:r>
              <w:t>300,431.1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59" w:right="227"/>
            </w:pPr>
            <w:r>
              <w:t>6,870,007.2</w:t>
            </w:r>
          </w:p>
        </w:tc>
      </w:tr>
      <w:tr w:rsidR="00D74055">
        <w:trPr>
          <w:trHeight w:hRule="exact" w:val="564"/>
        </w:trPr>
        <w:tc>
          <w:tcPr>
            <w:tcW w:w="2202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9" w:line="259" w:lineRule="auto"/>
              <w:ind w:left="151" w:right="189" w:firstLine="271"/>
              <w:jc w:val="left"/>
            </w:pPr>
            <w:r>
              <w:t xml:space="preserve">b-Hydroxyl-b- </w:t>
            </w:r>
            <w:proofErr w:type="spellStart"/>
            <w:r>
              <w:t>methylglutaryl</w:t>
            </w:r>
            <w:proofErr w:type="spellEnd"/>
            <w:r>
              <w:t>-CoA</w:t>
            </w:r>
          </w:p>
        </w:tc>
        <w:tc>
          <w:tcPr>
            <w:tcW w:w="1450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46"/>
              <w:ind w:left="99" w:right="146"/>
            </w:pPr>
            <w:r>
              <w:t>203,781.9</w:t>
            </w:r>
          </w:p>
        </w:tc>
        <w:tc>
          <w:tcPr>
            <w:tcW w:w="1322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46"/>
              <w:ind w:left="150" w:right="152"/>
            </w:pPr>
            <w:r>
              <w:t>3,863.3</w:t>
            </w:r>
          </w:p>
        </w:tc>
        <w:tc>
          <w:tcPr>
            <w:tcW w:w="1466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46"/>
              <w:ind w:left="152" w:right="109"/>
            </w:pPr>
            <w:r>
              <w:t>201,147.1</w:t>
            </w:r>
          </w:p>
        </w:tc>
        <w:tc>
          <w:tcPr>
            <w:tcW w:w="1285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46"/>
              <w:ind w:left="109" w:right="153"/>
            </w:pPr>
            <w:r>
              <w:t>47,960.6</w:t>
            </w:r>
          </w:p>
        </w:tc>
        <w:tc>
          <w:tcPr>
            <w:tcW w:w="1590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46"/>
              <w:ind w:left="157" w:right="227"/>
            </w:pPr>
            <w:r>
              <w:t>360,702.6</w:t>
            </w:r>
          </w:p>
        </w:tc>
      </w:tr>
      <w:tr w:rsidR="00D74055">
        <w:trPr>
          <w:trHeight w:hRule="exact" w:val="581"/>
        </w:trPr>
        <w:tc>
          <w:tcPr>
            <w:tcW w:w="9317" w:type="dxa"/>
            <w:gridSpan w:val="6"/>
            <w:tcBorders>
              <w:top w:val="single" w:sz="15" w:space="0" w:color="000000"/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29"/>
              <w:ind w:left="2560"/>
              <w:jc w:val="left"/>
              <w:rPr>
                <w:b/>
              </w:rPr>
            </w:pPr>
            <w:r>
              <w:rPr>
                <w:b/>
              </w:rPr>
              <w:t>Plasma - Nonpolar Negative Metabolites</w:t>
            </w:r>
          </w:p>
        </w:tc>
      </w:tr>
      <w:tr w:rsidR="00D74055">
        <w:trPr>
          <w:trHeight w:hRule="exact" w:val="828"/>
        </w:trPr>
        <w:tc>
          <w:tcPr>
            <w:tcW w:w="2202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39" w:lineRule="exact"/>
              <w:ind w:left="463"/>
              <w:jc w:val="left"/>
            </w:pPr>
            <w:r>
              <w:t>C18:0/C16:0</w:t>
            </w:r>
          </w:p>
          <w:p w:rsidR="00D74055" w:rsidRDefault="00F81200">
            <w:pPr>
              <w:pStyle w:val="TableParagraph"/>
              <w:spacing w:before="20" w:line="259" w:lineRule="auto"/>
              <w:ind w:left="568" w:right="515" w:hanging="75"/>
              <w:jc w:val="left"/>
            </w:pPr>
            <w:r>
              <w:t>ceramide-1- phosphate</w:t>
            </w:r>
          </w:p>
        </w:tc>
        <w:tc>
          <w:tcPr>
            <w:tcW w:w="1450" w:type="dxa"/>
            <w:tcBorders>
              <w:top w:val="single" w:sz="15" w:space="0" w:color="000000"/>
            </w:tcBorders>
          </w:tcPr>
          <w:p w:rsidR="00D74055" w:rsidRDefault="00D74055">
            <w:pPr>
              <w:pStyle w:val="TableParagraph"/>
              <w:spacing w:before="6"/>
              <w:ind w:left="0"/>
              <w:jc w:val="left"/>
            </w:pPr>
          </w:p>
          <w:p w:rsidR="00D74055" w:rsidRDefault="00F81200">
            <w:pPr>
              <w:pStyle w:val="TableParagraph"/>
              <w:spacing w:before="0"/>
              <w:ind w:left="85" w:right="149"/>
            </w:pPr>
            <w:r>
              <w:t>9.5</w:t>
            </w:r>
          </w:p>
        </w:tc>
        <w:tc>
          <w:tcPr>
            <w:tcW w:w="1322" w:type="dxa"/>
            <w:tcBorders>
              <w:top w:val="single" w:sz="15" w:space="0" w:color="000000"/>
            </w:tcBorders>
          </w:tcPr>
          <w:p w:rsidR="00D74055" w:rsidRDefault="00D74055">
            <w:pPr>
              <w:pStyle w:val="TableParagraph"/>
              <w:spacing w:before="6"/>
              <w:ind w:left="0"/>
              <w:jc w:val="left"/>
            </w:pPr>
          </w:p>
          <w:p w:rsidR="00D74055" w:rsidRDefault="00F81200">
            <w:pPr>
              <w:pStyle w:val="TableParagraph"/>
              <w:spacing w:before="0"/>
              <w:ind w:left="138" w:right="152"/>
            </w:pPr>
            <w:r>
              <w:t>0.6</w:t>
            </w:r>
          </w:p>
        </w:tc>
        <w:tc>
          <w:tcPr>
            <w:tcW w:w="1466" w:type="dxa"/>
            <w:tcBorders>
              <w:top w:val="single" w:sz="15" w:space="0" w:color="000000"/>
            </w:tcBorders>
          </w:tcPr>
          <w:p w:rsidR="00D74055" w:rsidRDefault="00D74055">
            <w:pPr>
              <w:pStyle w:val="TableParagraph"/>
              <w:spacing w:before="6"/>
              <w:ind w:left="0"/>
              <w:jc w:val="left"/>
            </w:pPr>
          </w:p>
          <w:p w:rsidR="00D74055" w:rsidRDefault="00F81200">
            <w:pPr>
              <w:pStyle w:val="TableParagraph"/>
              <w:spacing w:before="0"/>
              <w:ind w:left="140" w:right="109"/>
            </w:pPr>
            <w:r>
              <w:t>8.5</w:t>
            </w:r>
          </w:p>
        </w:tc>
        <w:tc>
          <w:tcPr>
            <w:tcW w:w="1285" w:type="dxa"/>
            <w:tcBorders>
              <w:top w:val="single" w:sz="15" w:space="0" w:color="000000"/>
            </w:tcBorders>
          </w:tcPr>
          <w:p w:rsidR="00D74055" w:rsidRDefault="00D74055">
            <w:pPr>
              <w:pStyle w:val="TableParagraph"/>
              <w:spacing w:before="6"/>
              <w:ind w:left="0"/>
              <w:jc w:val="left"/>
            </w:pPr>
          </w:p>
          <w:p w:rsidR="00D74055" w:rsidRDefault="00F81200">
            <w:pPr>
              <w:pStyle w:val="TableParagraph"/>
              <w:spacing w:before="0"/>
              <w:ind w:left="98" w:right="156"/>
            </w:pPr>
            <w:r>
              <w:t>0.1</w:t>
            </w:r>
          </w:p>
        </w:tc>
        <w:tc>
          <w:tcPr>
            <w:tcW w:w="1590" w:type="dxa"/>
            <w:tcBorders>
              <w:top w:val="single" w:sz="15" w:space="0" w:color="000000"/>
            </w:tcBorders>
          </w:tcPr>
          <w:p w:rsidR="00D74055" w:rsidRDefault="00D74055">
            <w:pPr>
              <w:pStyle w:val="TableParagraph"/>
              <w:spacing w:before="6"/>
              <w:ind w:left="0"/>
              <w:jc w:val="left"/>
            </w:pPr>
          </w:p>
          <w:p w:rsidR="00D74055" w:rsidRDefault="00F81200">
            <w:pPr>
              <w:pStyle w:val="TableParagraph"/>
              <w:spacing w:before="0"/>
              <w:ind w:left="142" w:right="227"/>
            </w:pPr>
            <w:r>
              <w:t>68.6</w:t>
            </w:r>
          </w:p>
        </w:tc>
      </w:tr>
      <w:tr w:rsidR="00D74055">
        <w:trPr>
          <w:trHeight w:hRule="exact" w:val="828"/>
        </w:trPr>
        <w:tc>
          <w:tcPr>
            <w:tcW w:w="2202" w:type="dxa"/>
          </w:tcPr>
          <w:p w:rsidR="00D74055" w:rsidRDefault="00F81200">
            <w:pPr>
              <w:pStyle w:val="TableParagraph"/>
              <w:spacing w:before="2"/>
              <w:ind w:left="463"/>
              <w:jc w:val="left"/>
            </w:pPr>
            <w:r>
              <w:t>C18:1/C16:0</w:t>
            </w:r>
          </w:p>
          <w:p w:rsidR="00D74055" w:rsidRDefault="00F81200">
            <w:pPr>
              <w:pStyle w:val="TableParagraph"/>
              <w:spacing w:before="20" w:line="259" w:lineRule="auto"/>
              <w:ind w:left="568" w:right="515" w:hanging="75"/>
              <w:jc w:val="left"/>
            </w:pPr>
            <w:r>
              <w:t>ceramide-1- phosphate</w:t>
            </w:r>
          </w:p>
        </w:tc>
        <w:tc>
          <w:tcPr>
            <w:tcW w:w="1450" w:type="dxa"/>
          </w:tcPr>
          <w:p w:rsidR="00D74055" w:rsidRDefault="00D74055">
            <w:pPr>
              <w:pStyle w:val="TableParagraph"/>
              <w:spacing w:before="11"/>
              <w:ind w:left="0"/>
              <w:jc w:val="left"/>
              <w:rPr>
                <w:sz w:val="23"/>
              </w:rPr>
            </w:pPr>
          </w:p>
          <w:p w:rsidR="00D74055" w:rsidRDefault="00F81200">
            <w:pPr>
              <w:pStyle w:val="TableParagraph"/>
              <w:spacing w:before="0"/>
              <w:ind w:left="88" w:right="149"/>
            </w:pPr>
            <w:r>
              <w:t>97.6</w:t>
            </w:r>
          </w:p>
        </w:tc>
        <w:tc>
          <w:tcPr>
            <w:tcW w:w="1322" w:type="dxa"/>
          </w:tcPr>
          <w:p w:rsidR="00D74055" w:rsidRDefault="00D74055">
            <w:pPr>
              <w:pStyle w:val="TableParagraph"/>
              <w:spacing w:before="11"/>
              <w:ind w:left="0"/>
              <w:jc w:val="left"/>
              <w:rPr>
                <w:sz w:val="23"/>
              </w:rPr>
            </w:pPr>
          </w:p>
          <w:p w:rsidR="00D74055" w:rsidRDefault="00F81200">
            <w:pPr>
              <w:pStyle w:val="TableParagraph"/>
              <w:spacing w:before="0"/>
              <w:ind w:left="138" w:right="152"/>
            </w:pPr>
            <w:r>
              <w:t>3.0</w:t>
            </w:r>
          </w:p>
        </w:tc>
        <w:tc>
          <w:tcPr>
            <w:tcW w:w="1466" w:type="dxa"/>
          </w:tcPr>
          <w:p w:rsidR="00D74055" w:rsidRDefault="00D74055">
            <w:pPr>
              <w:pStyle w:val="TableParagraph"/>
              <w:spacing w:before="11"/>
              <w:ind w:left="0"/>
              <w:jc w:val="left"/>
              <w:rPr>
                <w:sz w:val="23"/>
              </w:rPr>
            </w:pPr>
          </w:p>
          <w:p w:rsidR="00D74055" w:rsidRDefault="00F81200">
            <w:pPr>
              <w:pStyle w:val="TableParagraph"/>
              <w:spacing w:before="0"/>
              <w:ind w:left="138" w:right="109"/>
            </w:pPr>
            <w:r>
              <w:t>96.2</w:t>
            </w:r>
          </w:p>
        </w:tc>
        <w:tc>
          <w:tcPr>
            <w:tcW w:w="1285" w:type="dxa"/>
          </w:tcPr>
          <w:p w:rsidR="00D74055" w:rsidRDefault="00D74055">
            <w:pPr>
              <w:pStyle w:val="TableParagraph"/>
              <w:spacing w:before="11"/>
              <w:ind w:left="0"/>
              <w:jc w:val="left"/>
              <w:rPr>
                <w:sz w:val="23"/>
              </w:rPr>
            </w:pPr>
          </w:p>
          <w:p w:rsidR="00D74055" w:rsidRDefault="00F81200">
            <w:pPr>
              <w:pStyle w:val="TableParagraph"/>
              <w:spacing w:before="0"/>
              <w:ind w:left="97" w:right="156"/>
            </w:pPr>
            <w:r>
              <w:t>0.0</w:t>
            </w:r>
          </w:p>
        </w:tc>
        <w:tc>
          <w:tcPr>
            <w:tcW w:w="1590" w:type="dxa"/>
          </w:tcPr>
          <w:p w:rsidR="00D74055" w:rsidRDefault="00D74055">
            <w:pPr>
              <w:pStyle w:val="TableParagraph"/>
              <w:spacing w:before="11"/>
              <w:ind w:left="0"/>
              <w:jc w:val="left"/>
              <w:rPr>
                <w:sz w:val="23"/>
              </w:rPr>
            </w:pPr>
          </w:p>
          <w:p w:rsidR="00D74055" w:rsidRDefault="00F81200">
            <w:pPr>
              <w:pStyle w:val="TableParagraph"/>
              <w:spacing w:before="0"/>
              <w:ind w:left="144" w:right="227"/>
            </w:pPr>
            <w:r>
              <w:t>204.0</w:t>
            </w:r>
          </w:p>
        </w:tc>
      </w:tr>
      <w:tr w:rsidR="00D74055">
        <w:trPr>
          <w:trHeight w:hRule="exact" w:val="287"/>
        </w:trPr>
        <w:tc>
          <w:tcPr>
            <w:tcW w:w="2202" w:type="dxa"/>
          </w:tcPr>
          <w:p w:rsidR="00D74055" w:rsidRDefault="00F81200">
            <w:pPr>
              <w:pStyle w:val="TableParagraph"/>
              <w:spacing w:before="4"/>
              <w:ind w:left="60" w:right="97"/>
            </w:pPr>
            <w:r>
              <w:t>C16:0 alkyl LPA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spacing w:before="4"/>
              <w:ind w:left="85" w:right="149"/>
            </w:pPr>
            <w:r>
              <w:t>1.6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spacing w:before="4"/>
              <w:ind w:left="138" w:right="152"/>
            </w:pPr>
            <w:r>
              <w:t>1.0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spacing w:before="4"/>
              <w:ind w:left="140" w:right="109"/>
            </w:pPr>
            <w:r>
              <w:t>0.4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spacing w:before="4"/>
              <w:ind w:left="98" w:right="156"/>
            </w:pPr>
            <w:r>
              <w:t>0.0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spacing w:before="4"/>
              <w:ind w:left="143" w:right="227"/>
            </w:pPr>
            <w:r>
              <w:t>101.2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95"/>
            </w:pPr>
            <w:r>
              <w:t>C16:0 FFA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88" w:right="149"/>
            </w:pPr>
            <w:r>
              <w:t>2,378.7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38" w:right="152"/>
            </w:pPr>
            <w:r>
              <w:t>490.5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37" w:right="109"/>
            </w:pPr>
            <w:r>
              <w:t>1,664.1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98" w:right="156"/>
            </w:pPr>
            <w:r>
              <w:t>191.8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45" w:right="227"/>
            </w:pPr>
            <w:r>
              <w:t>53,085.1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95"/>
            </w:pPr>
            <w:r>
              <w:t>C16:0 LPA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88" w:right="149"/>
            </w:pPr>
            <w:r>
              <w:t>55.0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38" w:right="152"/>
            </w:pPr>
            <w:r>
              <w:t>2.5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38" w:right="109"/>
            </w:pPr>
            <w:r>
              <w:t>52.4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97" w:right="156"/>
            </w:pPr>
            <w:r>
              <w:t>0.0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44" w:right="227"/>
            </w:pPr>
            <w:r>
              <w:t>181.8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58" w:right="97"/>
            </w:pPr>
            <w:r>
              <w:t>C16:0/C16:0 PI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85" w:right="149"/>
            </w:pPr>
            <w:r>
              <w:t>3.0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38" w:right="152"/>
            </w:pPr>
            <w:r>
              <w:t>0.4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40" w:right="109"/>
            </w:pPr>
            <w:r>
              <w:t>1.9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98" w:right="156"/>
            </w:pPr>
            <w:r>
              <w:t>0.0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42" w:right="227"/>
            </w:pPr>
            <w:r>
              <w:t>37.0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95"/>
            </w:pPr>
            <w:r>
              <w:t>C16:0/C18:1 PA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88" w:right="149"/>
            </w:pPr>
            <w:r>
              <w:t>13.1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38" w:right="152"/>
            </w:pPr>
            <w:r>
              <w:t>0.5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38" w:right="109"/>
            </w:pPr>
            <w:r>
              <w:t>11.9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97" w:right="156"/>
            </w:pPr>
            <w:r>
              <w:t>0.6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42" w:right="227"/>
            </w:pPr>
            <w:r>
              <w:t>41.8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58" w:right="97"/>
            </w:pPr>
            <w:r>
              <w:t>C16:0/C18:1 PI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88" w:right="149"/>
            </w:pPr>
            <w:r>
              <w:t>16.0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38" w:right="152"/>
            </w:pPr>
            <w:r>
              <w:t>1.5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38" w:right="109"/>
            </w:pPr>
            <w:r>
              <w:t>12.3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97" w:right="156"/>
            </w:pPr>
            <w:r>
              <w:t>0.4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44" w:right="227"/>
            </w:pPr>
            <w:r>
              <w:t>127.7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58" w:right="97"/>
            </w:pPr>
            <w:r>
              <w:t>C16:0/C20:4 PI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85" w:right="149"/>
            </w:pPr>
            <w:r>
              <w:t>9.2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38" w:right="152"/>
            </w:pPr>
            <w:r>
              <w:t>0.7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40" w:right="109"/>
            </w:pPr>
            <w:r>
              <w:t>7.6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98" w:right="156"/>
            </w:pPr>
            <w:r>
              <w:t>0.3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42" w:right="227"/>
            </w:pPr>
            <w:r>
              <w:t>53.1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95"/>
            </w:pPr>
            <w:r>
              <w:t>C18:0 FFA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88" w:right="149"/>
            </w:pPr>
            <w:r>
              <w:t>1,127.4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38" w:right="152"/>
            </w:pPr>
            <w:r>
              <w:t>214.0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40" w:right="109"/>
            </w:pPr>
            <w:r>
              <w:t>817.8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98" w:right="156"/>
            </w:pPr>
            <w:r>
              <w:t>305.1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45" w:right="227"/>
            </w:pPr>
            <w:r>
              <w:t>23,311.0</w:t>
            </w:r>
          </w:p>
        </w:tc>
      </w:tr>
      <w:tr w:rsidR="00D74055">
        <w:trPr>
          <w:trHeight w:hRule="exact" w:val="288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95"/>
            </w:pPr>
            <w:r>
              <w:t>C18:0 LPA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88" w:right="149"/>
            </w:pPr>
            <w:r>
              <w:t>12.0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38" w:right="152"/>
            </w:pPr>
            <w:r>
              <w:t>0.8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38" w:right="109"/>
            </w:pPr>
            <w:r>
              <w:t>10.2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97" w:right="156"/>
            </w:pPr>
            <w:r>
              <w:t>0.1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42" w:right="227"/>
            </w:pPr>
            <w:r>
              <w:t>53.3</w:t>
            </w:r>
          </w:p>
        </w:tc>
      </w:tr>
      <w:tr w:rsidR="00D74055">
        <w:trPr>
          <w:trHeight w:hRule="exact" w:val="624"/>
        </w:trPr>
        <w:tc>
          <w:tcPr>
            <w:tcW w:w="2202" w:type="dxa"/>
          </w:tcPr>
          <w:p w:rsidR="00D74055" w:rsidRDefault="00F81200">
            <w:pPr>
              <w:pStyle w:val="TableParagraph"/>
              <w:spacing w:before="6" w:line="259" w:lineRule="auto"/>
              <w:ind w:left="936" w:right="235" w:hanging="725"/>
              <w:jc w:val="left"/>
            </w:pPr>
            <w:r>
              <w:t>C18:0/C18:1 alkyl PA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spacing w:before="142"/>
              <w:ind w:left="85" w:right="149"/>
            </w:pPr>
            <w:r>
              <w:t>4.3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spacing w:before="142"/>
              <w:ind w:left="138" w:right="152"/>
            </w:pPr>
            <w:r>
              <w:t>0.1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spacing w:before="142"/>
              <w:ind w:left="140" w:right="109"/>
            </w:pPr>
            <w:r>
              <w:t>4.1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spacing w:before="142"/>
              <w:ind w:left="98" w:right="156"/>
            </w:pPr>
            <w:r>
              <w:t>0.1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spacing w:before="142"/>
              <w:ind w:left="142" w:right="227"/>
            </w:pPr>
            <w:r>
              <w:t>10.2</w:t>
            </w:r>
          </w:p>
        </w:tc>
      </w:tr>
      <w:tr w:rsidR="00D74055">
        <w:trPr>
          <w:trHeight w:hRule="exact" w:val="418"/>
        </w:trPr>
        <w:tc>
          <w:tcPr>
            <w:tcW w:w="2202" w:type="dxa"/>
          </w:tcPr>
          <w:p w:rsidR="00D74055" w:rsidRDefault="00F81200">
            <w:pPr>
              <w:pStyle w:val="TableParagraph"/>
              <w:spacing w:before="70"/>
              <w:ind w:left="60" w:right="97"/>
            </w:pPr>
            <w:r>
              <w:t>C18:0/C18:1 alkyl PI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spacing w:before="70"/>
              <w:ind w:left="85" w:right="149"/>
            </w:pPr>
            <w:r>
              <w:t>0.7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spacing w:before="70"/>
              <w:ind w:left="138" w:right="152"/>
            </w:pPr>
            <w:r>
              <w:t>0.1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spacing w:before="70"/>
              <w:ind w:left="140" w:right="109"/>
            </w:pPr>
            <w:r>
              <w:t>0.5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spacing w:before="70"/>
              <w:ind w:left="98" w:right="156"/>
            </w:pPr>
            <w:r>
              <w:t>0.1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spacing w:before="70"/>
              <w:ind w:left="145" w:right="227"/>
            </w:pPr>
            <w:r>
              <w:t>4.4</w:t>
            </w:r>
          </w:p>
        </w:tc>
      </w:tr>
      <w:tr w:rsidR="00D74055">
        <w:trPr>
          <w:trHeight w:hRule="exact" w:val="355"/>
        </w:trPr>
        <w:tc>
          <w:tcPr>
            <w:tcW w:w="2202" w:type="dxa"/>
          </w:tcPr>
          <w:p w:rsidR="00D74055" w:rsidRDefault="00F81200">
            <w:pPr>
              <w:pStyle w:val="TableParagraph"/>
              <w:spacing w:before="73"/>
              <w:ind w:left="60" w:right="95"/>
            </w:pPr>
            <w:r>
              <w:t>C18:0/C18:1 PA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spacing w:before="73"/>
              <w:ind w:left="88" w:right="149"/>
            </w:pPr>
            <w:r>
              <w:t>39.2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spacing w:before="73"/>
              <w:ind w:left="138" w:right="152"/>
            </w:pPr>
            <w:r>
              <w:t>1.2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spacing w:before="73"/>
              <w:ind w:left="138" w:right="109"/>
            </w:pPr>
            <w:r>
              <w:t>36.6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spacing w:before="73"/>
              <w:ind w:left="97" w:right="156"/>
            </w:pPr>
            <w:r>
              <w:t>1.0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spacing w:before="73"/>
              <w:ind w:left="142" w:right="227"/>
            </w:pPr>
            <w:r>
              <w:t>80.1</w:t>
            </w:r>
          </w:p>
        </w:tc>
      </w:tr>
      <w:tr w:rsidR="00D74055">
        <w:trPr>
          <w:trHeight w:hRule="exact" w:val="288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58" w:right="97"/>
            </w:pPr>
            <w:r>
              <w:t>C18:0/C18:1 PI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88" w:right="149"/>
            </w:pPr>
            <w:r>
              <w:t>20.0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38" w:right="152"/>
            </w:pPr>
            <w:r>
              <w:t>1.6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38" w:right="109"/>
            </w:pPr>
            <w:r>
              <w:t>16.6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97" w:right="156"/>
            </w:pPr>
            <w:r>
              <w:t>0.9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44" w:right="227"/>
            </w:pPr>
            <w:r>
              <w:t>113.0</w:t>
            </w:r>
          </w:p>
        </w:tc>
      </w:tr>
      <w:tr w:rsidR="00D74055">
        <w:trPr>
          <w:trHeight w:hRule="exact" w:val="624"/>
        </w:trPr>
        <w:tc>
          <w:tcPr>
            <w:tcW w:w="2202" w:type="dxa"/>
          </w:tcPr>
          <w:p w:rsidR="00D74055" w:rsidRDefault="00F81200">
            <w:pPr>
              <w:pStyle w:val="TableParagraph"/>
              <w:spacing w:before="6" w:line="259" w:lineRule="auto"/>
              <w:ind w:left="936" w:right="235" w:hanging="725"/>
              <w:jc w:val="left"/>
            </w:pPr>
            <w:r>
              <w:t>C18:0/C20:4 alkyl PA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spacing w:before="142"/>
              <w:ind w:left="85" w:right="149"/>
            </w:pPr>
            <w:r>
              <w:t>1.7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spacing w:before="142"/>
              <w:ind w:left="138" w:right="152"/>
            </w:pPr>
            <w:r>
              <w:t>0.8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spacing w:before="142"/>
              <w:ind w:left="140" w:right="109"/>
            </w:pPr>
            <w:r>
              <w:t>0.9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spacing w:before="142"/>
              <w:ind w:left="98" w:right="156"/>
            </w:pPr>
            <w:r>
              <w:t>0.0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spacing w:before="142"/>
              <w:ind w:left="142" w:right="227"/>
            </w:pPr>
            <w:r>
              <w:t>84.1</w:t>
            </w:r>
          </w:p>
        </w:tc>
      </w:tr>
      <w:tr w:rsidR="00D74055">
        <w:trPr>
          <w:trHeight w:hRule="exact" w:val="418"/>
        </w:trPr>
        <w:tc>
          <w:tcPr>
            <w:tcW w:w="2202" w:type="dxa"/>
          </w:tcPr>
          <w:p w:rsidR="00D74055" w:rsidRDefault="00F81200">
            <w:pPr>
              <w:pStyle w:val="TableParagraph"/>
              <w:spacing w:before="70"/>
              <w:ind w:left="60" w:right="97"/>
            </w:pPr>
            <w:r>
              <w:t>C18:0/C20:4 alkyl PI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spacing w:before="70"/>
              <w:ind w:left="85" w:right="149"/>
            </w:pPr>
            <w:r>
              <w:t>0.7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spacing w:before="70"/>
              <w:ind w:left="138" w:right="152"/>
            </w:pPr>
            <w:r>
              <w:t>0.1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spacing w:before="70"/>
              <w:ind w:left="140" w:right="109"/>
            </w:pPr>
            <w:r>
              <w:t>0.5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spacing w:before="70"/>
              <w:ind w:left="98" w:right="156"/>
            </w:pPr>
            <w:r>
              <w:t>0.0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spacing w:before="70"/>
              <w:ind w:left="145" w:right="227"/>
            </w:pPr>
            <w:r>
              <w:t>5.2</w:t>
            </w:r>
          </w:p>
        </w:tc>
      </w:tr>
      <w:tr w:rsidR="00D74055">
        <w:trPr>
          <w:trHeight w:hRule="exact" w:val="355"/>
        </w:trPr>
        <w:tc>
          <w:tcPr>
            <w:tcW w:w="2202" w:type="dxa"/>
          </w:tcPr>
          <w:p w:rsidR="00D74055" w:rsidRDefault="00F81200">
            <w:pPr>
              <w:pStyle w:val="TableParagraph"/>
              <w:spacing w:before="73"/>
              <w:ind w:left="60" w:right="95"/>
            </w:pPr>
            <w:r>
              <w:t>C18:0/C20:4 PA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spacing w:before="73"/>
              <w:ind w:left="85" w:right="149"/>
            </w:pPr>
            <w:r>
              <w:t>3.6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spacing w:before="73"/>
              <w:ind w:left="138" w:right="152"/>
            </w:pPr>
            <w:r>
              <w:t>0.1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spacing w:before="73"/>
              <w:ind w:left="140" w:right="109"/>
            </w:pPr>
            <w:r>
              <w:t>3.4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spacing w:before="73"/>
              <w:ind w:left="98" w:right="156"/>
            </w:pPr>
            <w:r>
              <w:t>0.0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spacing w:before="73"/>
              <w:ind w:left="145" w:right="227"/>
            </w:pPr>
            <w:r>
              <w:t>9.9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58" w:right="97"/>
            </w:pPr>
            <w:r>
              <w:t>C18:0/C20:4 PI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88" w:right="149"/>
            </w:pPr>
            <w:r>
              <w:t>41.7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38" w:right="152"/>
            </w:pPr>
            <w:r>
              <w:t>2.9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38" w:right="109"/>
            </w:pPr>
            <w:r>
              <w:t>35.9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97" w:right="156"/>
            </w:pPr>
            <w:r>
              <w:t>2.4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44" w:right="227"/>
            </w:pPr>
            <w:r>
              <w:t>182.5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97"/>
            </w:pPr>
            <w:r>
              <w:t>C18:1 alkyl LPA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85" w:right="149"/>
            </w:pPr>
            <w:r>
              <w:t>0.7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38" w:right="152"/>
            </w:pPr>
            <w:r>
              <w:t>0.1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40" w:right="109"/>
            </w:pPr>
            <w:r>
              <w:t>0.6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98" w:right="156"/>
            </w:pPr>
            <w:r>
              <w:t>0.0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45" w:right="227"/>
            </w:pPr>
            <w:r>
              <w:t>3.5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97"/>
            </w:pPr>
            <w:r>
              <w:t>C18:1 alkyl LPI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85" w:right="149"/>
            </w:pPr>
            <w:r>
              <w:t>1.8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38" w:right="152"/>
            </w:pPr>
            <w:r>
              <w:t>0.2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40" w:right="109"/>
            </w:pPr>
            <w:r>
              <w:t>1.2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98" w:right="156"/>
            </w:pPr>
            <w:r>
              <w:t>0.0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42" w:right="227"/>
            </w:pPr>
            <w:r>
              <w:t>11.2</w:t>
            </w:r>
          </w:p>
        </w:tc>
      </w:tr>
      <w:tr w:rsidR="00D74055">
        <w:trPr>
          <w:trHeight w:hRule="exact" w:val="290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60" w:right="95"/>
            </w:pPr>
            <w:r>
              <w:t>C18:1 FFA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88" w:right="149"/>
            </w:pPr>
            <w:r>
              <w:t>1,688.2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38" w:right="152"/>
            </w:pPr>
            <w:r>
              <w:t>150.0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37" w:right="109"/>
            </w:pPr>
            <w:r>
              <w:t>1,231.4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95" w:right="156"/>
            </w:pPr>
            <w:r>
              <w:t>97.7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44" w:right="227"/>
            </w:pPr>
            <w:r>
              <w:t>11,808.5</w:t>
            </w:r>
          </w:p>
        </w:tc>
      </w:tr>
      <w:tr w:rsidR="00D74055">
        <w:trPr>
          <w:trHeight w:hRule="exact" w:val="269"/>
        </w:trPr>
        <w:tc>
          <w:tcPr>
            <w:tcW w:w="2202" w:type="dxa"/>
          </w:tcPr>
          <w:p w:rsidR="00D74055" w:rsidRDefault="00F81200">
            <w:pPr>
              <w:pStyle w:val="TableParagraph"/>
              <w:ind w:left="58" w:right="97"/>
            </w:pPr>
            <w:r>
              <w:t>C18:1 LPI</w:t>
            </w:r>
          </w:p>
        </w:tc>
        <w:tc>
          <w:tcPr>
            <w:tcW w:w="1450" w:type="dxa"/>
          </w:tcPr>
          <w:p w:rsidR="00D74055" w:rsidRDefault="00F81200">
            <w:pPr>
              <w:pStyle w:val="TableParagraph"/>
              <w:ind w:left="85" w:right="149"/>
            </w:pPr>
            <w:r>
              <w:t>0.3</w:t>
            </w:r>
          </w:p>
        </w:tc>
        <w:tc>
          <w:tcPr>
            <w:tcW w:w="1322" w:type="dxa"/>
          </w:tcPr>
          <w:p w:rsidR="00D74055" w:rsidRDefault="00F81200">
            <w:pPr>
              <w:pStyle w:val="TableParagraph"/>
              <w:ind w:left="138" w:right="152"/>
            </w:pPr>
            <w:r>
              <w:t>0.1</w:t>
            </w:r>
          </w:p>
        </w:tc>
        <w:tc>
          <w:tcPr>
            <w:tcW w:w="1466" w:type="dxa"/>
          </w:tcPr>
          <w:p w:rsidR="00D74055" w:rsidRDefault="00F81200">
            <w:pPr>
              <w:pStyle w:val="TableParagraph"/>
              <w:ind w:left="140" w:right="109"/>
            </w:pPr>
            <w:r>
              <w:t>0.1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98" w:right="156"/>
            </w:pPr>
            <w:r>
              <w:t>0.0</w:t>
            </w:r>
          </w:p>
        </w:tc>
        <w:tc>
          <w:tcPr>
            <w:tcW w:w="1590" w:type="dxa"/>
          </w:tcPr>
          <w:p w:rsidR="00D74055" w:rsidRDefault="00F81200">
            <w:pPr>
              <w:pStyle w:val="TableParagraph"/>
              <w:ind w:left="142" w:right="227"/>
            </w:pPr>
            <w:r>
              <w:t>11.6</w:t>
            </w:r>
          </w:p>
        </w:tc>
      </w:tr>
    </w:tbl>
    <w:p w:rsidR="00D74055" w:rsidRDefault="00D74055">
      <w:pPr>
        <w:sectPr w:rsidR="00D74055">
          <w:pgSz w:w="12240" w:h="15840"/>
          <w:pgMar w:top="1100" w:right="1720" w:bottom="280" w:left="9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402"/>
        <w:gridCol w:w="1291"/>
        <w:gridCol w:w="1496"/>
        <w:gridCol w:w="1255"/>
        <w:gridCol w:w="1613"/>
      </w:tblGrid>
      <w:tr w:rsidR="00D74055">
        <w:trPr>
          <w:trHeight w:hRule="exact" w:val="269"/>
        </w:trPr>
        <w:tc>
          <w:tcPr>
            <w:tcW w:w="2260" w:type="dxa"/>
          </w:tcPr>
          <w:p w:rsidR="00D74055" w:rsidRDefault="00F81200">
            <w:pPr>
              <w:pStyle w:val="TableParagraph"/>
              <w:spacing w:before="0" w:line="239" w:lineRule="exact"/>
              <w:ind w:left="42" w:right="134"/>
            </w:pPr>
            <w:r>
              <w:lastRenderedPageBreak/>
              <w:t>C20:4 FFA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spacing w:before="0" w:line="239" w:lineRule="exact"/>
              <w:ind w:left="125" w:right="254"/>
            </w:pPr>
            <w:r>
              <w:t>3.9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spacing w:before="0" w:line="239" w:lineRule="exact"/>
              <w:ind w:left="257" w:right="257"/>
            </w:pPr>
            <w:r>
              <w:t>0.7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spacing w:before="0" w:line="239" w:lineRule="exact"/>
              <w:ind w:left="260" w:right="214"/>
            </w:pPr>
            <w:r>
              <w:t>3.0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spacing w:before="0" w:line="239" w:lineRule="exact"/>
              <w:ind w:left="218" w:right="261"/>
            </w:pPr>
            <w:r>
              <w:t>0.2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spacing w:before="0" w:line="239" w:lineRule="exact"/>
              <w:ind w:right="326"/>
            </w:pPr>
            <w:r>
              <w:t>79.2</w:t>
            </w:r>
          </w:p>
        </w:tc>
      </w:tr>
      <w:tr w:rsidR="00D74055">
        <w:trPr>
          <w:trHeight w:hRule="exact" w:val="302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2" w:right="134"/>
            </w:pPr>
            <w:r>
              <w:t>C20:4 LPA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2.7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0.3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2.5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0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6"/>
            </w:pPr>
            <w:r>
              <w:t>29.0</w:t>
            </w:r>
          </w:p>
        </w:tc>
      </w:tr>
      <w:tr w:rsidR="00D74055">
        <w:trPr>
          <w:trHeight w:hRule="exact" w:val="862"/>
        </w:trPr>
        <w:tc>
          <w:tcPr>
            <w:tcW w:w="2260" w:type="dxa"/>
          </w:tcPr>
          <w:p w:rsidR="00D74055" w:rsidRDefault="00F81200">
            <w:pPr>
              <w:pStyle w:val="TableParagraph"/>
              <w:spacing w:before="20" w:line="259" w:lineRule="auto"/>
              <w:ind w:left="50" w:right="143" w:hanging="2"/>
            </w:pPr>
            <w:proofErr w:type="spellStart"/>
            <w:r>
              <w:t>Cardiolipin</w:t>
            </w:r>
            <w:proofErr w:type="spellEnd"/>
            <w:r>
              <w:t xml:space="preserve"> C18:1/18:1/18:1/18:1 T2</w:t>
            </w:r>
          </w:p>
        </w:tc>
        <w:tc>
          <w:tcPr>
            <w:tcW w:w="1402" w:type="dxa"/>
          </w:tcPr>
          <w:p w:rsidR="00D74055" w:rsidRDefault="00D74055">
            <w:pPr>
              <w:pStyle w:val="TableParagraph"/>
              <w:spacing w:before="6"/>
              <w:ind w:left="0"/>
              <w:jc w:val="left"/>
              <w:rPr>
                <w:sz w:val="25"/>
              </w:rPr>
            </w:pPr>
          </w:p>
          <w:p w:rsidR="00D74055" w:rsidRDefault="00F81200">
            <w:pPr>
              <w:pStyle w:val="TableParagraph"/>
              <w:spacing w:before="0"/>
              <w:ind w:left="125" w:right="254"/>
            </w:pPr>
            <w:r>
              <w:t>1.3</w:t>
            </w:r>
          </w:p>
        </w:tc>
        <w:tc>
          <w:tcPr>
            <w:tcW w:w="1291" w:type="dxa"/>
          </w:tcPr>
          <w:p w:rsidR="00D74055" w:rsidRDefault="00D74055">
            <w:pPr>
              <w:pStyle w:val="TableParagraph"/>
              <w:spacing w:before="6"/>
              <w:ind w:left="0"/>
              <w:jc w:val="left"/>
              <w:rPr>
                <w:sz w:val="25"/>
              </w:rPr>
            </w:pPr>
          </w:p>
          <w:p w:rsidR="00D74055" w:rsidRDefault="00F81200">
            <w:pPr>
              <w:pStyle w:val="TableParagraph"/>
              <w:spacing w:before="0"/>
              <w:ind w:left="257" w:right="257"/>
            </w:pPr>
            <w:r>
              <w:t>0.1</w:t>
            </w:r>
          </w:p>
        </w:tc>
        <w:tc>
          <w:tcPr>
            <w:tcW w:w="1496" w:type="dxa"/>
          </w:tcPr>
          <w:p w:rsidR="00D74055" w:rsidRDefault="00D74055">
            <w:pPr>
              <w:pStyle w:val="TableParagraph"/>
              <w:spacing w:before="6"/>
              <w:ind w:left="0"/>
              <w:jc w:val="left"/>
              <w:rPr>
                <w:sz w:val="25"/>
              </w:rPr>
            </w:pPr>
          </w:p>
          <w:p w:rsidR="00D74055" w:rsidRDefault="00F81200">
            <w:pPr>
              <w:pStyle w:val="TableParagraph"/>
              <w:spacing w:before="0"/>
              <w:ind w:left="260" w:right="214"/>
            </w:pPr>
            <w:r>
              <w:t>1.2</w:t>
            </w:r>
          </w:p>
        </w:tc>
        <w:tc>
          <w:tcPr>
            <w:tcW w:w="1255" w:type="dxa"/>
          </w:tcPr>
          <w:p w:rsidR="00D74055" w:rsidRDefault="00D74055">
            <w:pPr>
              <w:pStyle w:val="TableParagraph"/>
              <w:spacing w:before="6"/>
              <w:ind w:left="0"/>
              <w:jc w:val="left"/>
              <w:rPr>
                <w:sz w:val="25"/>
              </w:rPr>
            </w:pPr>
          </w:p>
          <w:p w:rsidR="00D74055" w:rsidRDefault="00F81200">
            <w:pPr>
              <w:pStyle w:val="TableParagraph"/>
              <w:spacing w:before="0"/>
              <w:ind w:left="218" w:right="261"/>
            </w:pPr>
            <w:r>
              <w:t>0.0</w:t>
            </w:r>
          </w:p>
        </w:tc>
        <w:tc>
          <w:tcPr>
            <w:tcW w:w="1613" w:type="dxa"/>
          </w:tcPr>
          <w:p w:rsidR="00D74055" w:rsidRDefault="00D74055">
            <w:pPr>
              <w:pStyle w:val="TableParagraph"/>
              <w:spacing w:before="6"/>
              <w:ind w:left="0"/>
              <w:jc w:val="left"/>
              <w:rPr>
                <w:sz w:val="25"/>
              </w:rPr>
            </w:pPr>
          </w:p>
          <w:p w:rsidR="00D74055" w:rsidRDefault="00F81200">
            <w:pPr>
              <w:pStyle w:val="TableParagraph"/>
              <w:spacing w:before="0"/>
              <w:ind w:right="323"/>
            </w:pPr>
            <w:r>
              <w:t>7.2</w:t>
            </w:r>
          </w:p>
        </w:tc>
      </w:tr>
      <w:tr w:rsidR="00D74055">
        <w:trPr>
          <w:trHeight w:hRule="exact" w:val="302"/>
        </w:trPr>
        <w:tc>
          <w:tcPr>
            <w:tcW w:w="2260" w:type="dxa"/>
          </w:tcPr>
          <w:p w:rsidR="00D74055" w:rsidRDefault="00F81200">
            <w:pPr>
              <w:pStyle w:val="TableParagraph"/>
              <w:spacing w:before="20"/>
              <w:ind w:left="40" w:right="135"/>
            </w:pPr>
            <w:r>
              <w:t>DHA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spacing w:before="20"/>
              <w:ind w:left="125" w:right="254"/>
            </w:pPr>
            <w:r>
              <w:t>548.5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spacing w:before="20"/>
              <w:ind w:left="257" w:right="257"/>
            </w:pPr>
            <w:r>
              <w:t>160.3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spacing w:before="20"/>
              <w:ind w:left="260" w:right="216"/>
            </w:pPr>
            <w:r>
              <w:t>92.9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spacing w:before="20"/>
              <w:ind w:left="218" w:right="263"/>
            </w:pPr>
            <w:r>
              <w:t>17.9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spacing w:before="20"/>
              <w:ind w:right="324"/>
            </w:pPr>
            <w:r>
              <w:t>16,665.4</w:t>
            </w:r>
          </w:p>
        </w:tc>
      </w:tr>
      <w:tr w:rsidR="00D74055">
        <w:trPr>
          <w:trHeight w:hRule="exact" w:val="289"/>
        </w:trPr>
        <w:tc>
          <w:tcPr>
            <w:tcW w:w="2260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ind w:left="40" w:right="135"/>
            </w:pPr>
            <w:proofErr w:type="spellStart"/>
            <w:r>
              <w:t>Phytanic</w:t>
            </w:r>
            <w:proofErr w:type="spellEnd"/>
            <w:r>
              <w:t xml:space="preserve"> Acid</w:t>
            </w:r>
          </w:p>
        </w:tc>
        <w:tc>
          <w:tcPr>
            <w:tcW w:w="1402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ind w:left="127" w:right="254"/>
            </w:pPr>
            <w:r>
              <w:t>7,233.5</w:t>
            </w:r>
          </w:p>
        </w:tc>
        <w:tc>
          <w:tcPr>
            <w:tcW w:w="1291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ind w:left="257" w:right="259"/>
            </w:pPr>
            <w:r>
              <w:t>2,434.1</w:t>
            </w:r>
          </w:p>
        </w:tc>
        <w:tc>
          <w:tcPr>
            <w:tcW w:w="1496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ind w:left="260" w:right="214"/>
            </w:pPr>
            <w:r>
              <w:t>574.3</w:t>
            </w:r>
          </w:p>
        </w:tc>
        <w:tc>
          <w:tcPr>
            <w:tcW w:w="1255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ind w:left="217" w:right="263"/>
            </w:pPr>
            <w:r>
              <w:t>86.7</w:t>
            </w:r>
          </w:p>
        </w:tc>
        <w:tc>
          <w:tcPr>
            <w:tcW w:w="1613" w:type="dxa"/>
            <w:tcBorders>
              <w:bottom w:val="single" w:sz="15" w:space="0" w:color="000000"/>
            </w:tcBorders>
          </w:tcPr>
          <w:p w:rsidR="00D74055" w:rsidRDefault="00F81200">
            <w:pPr>
              <w:pStyle w:val="TableParagraph"/>
              <w:ind w:left="263" w:right="327"/>
            </w:pPr>
            <w:r>
              <w:t>254,871.3</w:t>
            </w:r>
          </w:p>
        </w:tc>
      </w:tr>
      <w:tr w:rsidR="00D74055">
        <w:trPr>
          <w:trHeight w:hRule="exact" w:val="581"/>
        </w:trPr>
        <w:tc>
          <w:tcPr>
            <w:tcW w:w="9317" w:type="dxa"/>
            <w:gridSpan w:val="6"/>
            <w:tcBorders>
              <w:top w:val="single" w:sz="15" w:space="0" w:color="000000"/>
              <w:bottom w:val="single" w:sz="15" w:space="0" w:color="000000"/>
            </w:tcBorders>
          </w:tcPr>
          <w:p w:rsidR="00D74055" w:rsidRDefault="00F81200">
            <w:pPr>
              <w:pStyle w:val="TableParagraph"/>
              <w:spacing w:before="129"/>
              <w:ind w:left="2596"/>
              <w:jc w:val="left"/>
              <w:rPr>
                <w:b/>
              </w:rPr>
            </w:pPr>
            <w:r>
              <w:rPr>
                <w:b/>
              </w:rPr>
              <w:t>Plasma - Nonpolar Positive Metabolites</w:t>
            </w:r>
          </w:p>
        </w:tc>
      </w:tr>
      <w:tr w:rsidR="00D74055">
        <w:trPr>
          <w:trHeight w:hRule="exact" w:val="304"/>
        </w:trPr>
        <w:tc>
          <w:tcPr>
            <w:tcW w:w="2260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4" w:lineRule="exact"/>
              <w:ind w:left="41" w:right="135"/>
            </w:pPr>
            <w:r>
              <w:t>Estradiol</w:t>
            </w:r>
          </w:p>
        </w:tc>
        <w:tc>
          <w:tcPr>
            <w:tcW w:w="1402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4" w:lineRule="exact"/>
              <w:ind w:left="125" w:right="254"/>
            </w:pPr>
            <w:r>
              <w:t>6.6</w:t>
            </w:r>
          </w:p>
        </w:tc>
        <w:tc>
          <w:tcPr>
            <w:tcW w:w="1291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4" w:lineRule="exact"/>
              <w:ind w:left="257" w:right="257"/>
            </w:pPr>
            <w:r>
              <w:t>0.3</w:t>
            </w:r>
          </w:p>
        </w:tc>
        <w:tc>
          <w:tcPr>
            <w:tcW w:w="1496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4" w:lineRule="exact"/>
              <w:ind w:left="260" w:right="214"/>
            </w:pPr>
            <w:r>
              <w:t>6.3</w:t>
            </w:r>
          </w:p>
        </w:tc>
        <w:tc>
          <w:tcPr>
            <w:tcW w:w="1255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4" w:lineRule="exact"/>
              <w:ind w:left="218" w:right="261"/>
            </w:pPr>
            <w:r>
              <w:t>0.3</w:t>
            </w:r>
          </w:p>
        </w:tc>
        <w:tc>
          <w:tcPr>
            <w:tcW w:w="1613" w:type="dxa"/>
            <w:tcBorders>
              <w:top w:val="single" w:sz="15" w:space="0" w:color="000000"/>
            </w:tcBorders>
          </w:tcPr>
          <w:p w:rsidR="00D74055" w:rsidRDefault="00F81200">
            <w:pPr>
              <w:pStyle w:val="TableParagraph"/>
              <w:spacing w:before="0" w:line="244" w:lineRule="exact"/>
              <w:ind w:right="326"/>
            </w:pPr>
            <w:r>
              <w:t>15.1</w:t>
            </w:r>
          </w:p>
        </w:tc>
      </w:tr>
      <w:tr w:rsidR="00D74055">
        <w:trPr>
          <w:trHeight w:hRule="exact" w:val="584"/>
        </w:trPr>
        <w:tc>
          <w:tcPr>
            <w:tcW w:w="2260" w:type="dxa"/>
          </w:tcPr>
          <w:p w:rsidR="00D74055" w:rsidRDefault="00F81200">
            <w:pPr>
              <w:pStyle w:val="TableParagraph"/>
              <w:spacing w:before="20" w:line="259" w:lineRule="auto"/>
              <w:ind w:left="506" w:right="519" w:hanging="70"/>
              <w:jc w:val="left"/>
            </w:pPr>
            <w:r>
              <w:t>Testosterone Transition 1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spacing w:before="157"/>
              <w:ind w:left="125" w:right="254"/>
            </w:pPr>
            <w:r>
              <w:t>2.1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spacing w:before="157"/>
              <w:ind w:left="257" w:right="257"/>
            </w:pPr>
            <w:r>
              <w:t>0.4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spacing w:before="157"/>
              <w:ind w:left="260" w:right="214"/>
            </w:pPr>
            <w:r>
              <w:t>0.1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spacing w:before="157"/>
              <w:ind w:left="218" w:right="261"/>
            </w:pPr>
            <w:r>
              <w:t>0.0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spacing w:before="157"/>
              <w:ind w:right="326"/>
            </w:pPr>
            <w:r>
              <w:t>13.1</w:t>
            </w:r>
          </w:p>
        </w:tc>
      </w:tr>
      <w:tr w:rsidR="00D74055">
        <w:trPr>
          <w:trHeight w:hRule="exact" w:val="569"/>
        </w:trPr>
        <w:tc>
          <w:tcPr>
            <w:tcW w:w="2260" w:type="dxa"/>
          </w:tcPr>
          <w:p w:rsidR="00D74055" w:rsidRDefault="00F81200">
            <w:pPr>
              <w:pStyle w:val="TableParagraph"/>
              <w:spacing w:before="16" w:line="259" w:lineRule="auto"/>
              <w:ind w:left="506" w:right="519" w:hanging="70"/>
              <w:jc w:val="left"/>
            </w:pPr>
            <w:r>
              <w:t>Testosterone Transition 2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spacing w:before="153"/>
              <w:ind w:left="125" w:right="254"/>
            </w:pPr>
            <w:r>
              <w:t>1.2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spacing w:before="153"/>
              <w:ind w:left="257" w:right="257"/>
            </w:pPr>
            <w:r>
              <w:t>0.0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spacing w:before="153"/>
              <w:ind w:left="260" w:right="214"/>
            </w:pPr>
            <w:r>
              <w:t>1.2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spacing w:before="153"/>
              <w:ind w:left="218" w:right="261"/>
            </w:pPr>
            <w:r>
              <w:t>0.1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spacing w:before="153"/>
              <w:ind w:right="323"/>
            </w:pPr>
            <w:r>
              <w:t>2.6</w:t>
            </w:r>
          </w:p>
        </w:tc>
      </w:tr>
      <w:tr w:rsidR="00D74055">
        <w:trPr>
          <w:trHeight w:hRule="exact" w:val="287"/>
        </w:trPr>
        <w:tc>
          <w:tcPr>
            <w:tcW w:w="2260" w:type="dxa"/>
          </w:tcPr>
          <w:p w:rsidR="00D74055" w:rsidRDefault="00F81200">
            <w:pPr>
              <w:pStyle w:val="TableParagraph"/>
              <w:spacing w:before="4"/>
              <w:ind w:left="40" w:right="135"/>
            </w:pPr>
            <w:r>
              <w:t>DHEA Transition 2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spacing w:before="4"/>
              <w:ind w:left="125" w:right="254"/>
            </w:pPr>
            <w:r>
              <w:t>1.7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spacing w:before="4"/>
              <w:ind w:left="257" w:right="257"/>
            </w:pPr>
            <w:r>
              <w:t>0.1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spacing w:before="4"/>
              <w:ind w:left="260" w:right="214"/>
            </w:pPr>
            <w:r>
              <w:t>1.8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spacing w:before="4"/>
              <w:ind w:left="218" w:right="261"/>
            </w:pPr>
            <w:r>
              <w:t>0.1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spacing w:before="4"/>
              <w:ind w:right="323"/>
            </w:pPr>
            <w:r>
              <w:t>5.3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0" w:right="135"/>
            </w:pPr>
            <w:r>
              <w:t>DHEA Transition 1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2.6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0.1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2.7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1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3"/>
            </w:pPr>
            <w:r>
              <w:t>7.7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2" w:right="134"/>
            </w:pPr>
            <w:r>
              <w:t>DHT Transition 1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7" w:right="254"/>
            </w:pPr>
            <w:r>
              <w:t>34.1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3.0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6"/>
            </w:pPr>
            <w:r>
              <w:t>21.3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3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4"/>
            </w:pPr>
            <w:r>
              <w:t>101.8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2" w:right="134"/>
            </w:pPr>
            <w:r>
              <w:t>DHT Transition 2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6.2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0.5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7.5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1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6"/>
            </w:pPr>
            <w:r>
              <w:t>15.4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1" w:right="135"/>
            </w:pPr>
            <w:r>
              <w:t>C16:0 NAE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369.2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9"/>
            </w:pPr>
            <w:r>
              <w:t>30.8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324.4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7" w:right="263"/>
            </w:pPr>
            <w:r>
              <w:t>28.7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6"/>
            </w:pPr>
            <w:r>
              <w:t>1,524.7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0" w:right="135"/>
            </w:pPr>
            <w:r>
              <w:t>Sphingosine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7" w:right="254"/>
            </w:pPr>
            <w:r>
              <w:t>41.6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3.4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6"/>
            </w:pPr>
            <w:r>
              <w:t>36.9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5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4"/>
            </w:pPr>
            <w:r>
              <w:t>168.6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2" w:right="135"/>
            </w:pPr>
            <w:proofErr w:type="spellStart"/>
            <w:r>
              <w:t>Sphinganine</w:t>
            </w:r>
            <w:proofErr w:type="spellEnd"/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6.6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0.7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2.5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0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6"/>
            </w:pPr>
            <w:r>
              <w:t>24.6</w:t>
            </w:r>
          </w:p>
        </w:tc>
      </w:tr>
      <w:tr w:rsidR="00D74055">
        <w:trPr>
          <w:trHeight w:hRule="exact" w:val="284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1" w:right="135"/>
            </w:pPr>
            <w:r>
              <w:t>C16:0e MAGE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238.0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9"/>
            </w:pPr>
            <w:r>
              <w:t>11.8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250.0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7" w:right="263"/>
            </w:pPr>
            <w:r>
              <w:t>21.9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4"/>
            </w:pPr>
            <w:r>
              <w:t>428.3</w:t>
            </w:r>
          </w:p>
        </w:tc>
      </w:tr>
      <w:tr w:rsidR="00D74055">
        <w:trPr>
          <w:trHeight w:hRule="exact" w:val="550"/>
        </w:trPr>
        <w:tc>
          <w:tcPr>
            <w:tcW w:w="2260" w:type="dxa"/>
          </w:tcPr>
          <w:p w:rsidR="00D74055" w:rsidRDefault="00F81200">
            <w:pPr>
              <w:pStyle w:val="TableParagraph"/>
              <w:spacing w:before="2" w:line="259" w:lineRule="auto"/>
              <w:ind w:left="503" w:right="512" w:hanging="72"/>
              <w:jc w:val="left"/>
            </w:pPr>
            <w:proofErr w:type="spellStart"/>
            <w:r>
              <w:t>Pregninolone</w:t>
            </w:r>
            <w:proofErr w:type="spellEnd"/>
            <w:r>
              <w:t xml:space="preserve"> Transition 2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spacing w:before="136"/>
              <w:ind w:left="125" w:right="254"/>
            </w:pPr>
            <w:r>
              <w:t>6.1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spacing w:before="136"/>
              <w:ind w:left="257" w:right="257"/>
            </w:pPr>
            <w:r>
              <w:t>0.3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spacing w:before="136"/>
              <w:ind w:left="260" w:right="214"/>
            </w:pPr>
            <w:r>
              <w:t>6.2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spacing w:before="136"/>
              <w:ind w:left="218" w:right="261"/>
            </w:pPr>
            <w:r>
              <w:t>0.7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spacing w:before="136"/>
              <w:ind w:right="326"/>
            </w:pPr>
            <w:r>
              <w:t>15.5</w:t>
            </w:r>
          </w:p>
        </w:tc>
      </w:tr>
      <w:tr w:rsidR="00D74055">
        <w:trPr>
          <w:trHeight w:hRule="exact" w:val="282"/>
        </w:trPr>
        <w:tc>
          <w:tcPr>
            <w:tcW w:w="2260" w:type="dxa"/>
          </w:tcPr>
          <w:p w:rsidR="00D74055" w:rsidRDefault="00F81200">
            <w:pPr>
              <w:pStyle w:val="TableParagraph"/>
              <w:spacing w:before="0"/>
              <w:ind w:left="41" w:right="135"/>
            </w:pPr>
            <w:r>
              <w:t>C18:1 NAE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spacing w:before="0"/>
              <w:ind w:left="125" w:right="254"/>
            </w:pPr>
            <w:r>
              <w:t>3.9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spacing w:before="0"/>
              <w:ind w:left="257" w:right="257"/>
            </w:pPr>
            <w:r>
              <w:t>0.3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spacing w:before="0"/>
              <w:ind w:left="260" w:right="214"/>
            </w:pPr>
            <w:r>
              <w:t>3.3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spacing w:before="0"/>
              <w:ind w:left="218" w:right="261"/>
            </w:pPr>
            <w:r>
              <w:t>0.5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spacing w:before="0"/>
              <w:ind w:right="326"/>
            </w:pPr>
            <w:r>
              <w:t>11.9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1" w:right="135"/>
            </w:pPr>
            <w:r>
              <w:t>C18:0 NAE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628.3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9"/>
            </w:pPr>
            <w:r>
              <w:t>50.8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533.0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7" w:right="263"/>
            </w:pPr>
            <w:r>
              <w:t>49.0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6"/>
            </w:pPr>
            <w:r>
              <w:t>2,559.7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1" w:right="135"/>
            </w:pPr>
            <w:r>
              <w:t>C18:1e MAGE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804.4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108.9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271.1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7" w:right="263"/>
            </w:pPr>
            <w:r>
              <w:t>11.6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6"/>
            </w:pPr>
            <w:r>
              <w:t>4,417.4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2" w:right="133"/>
            </w:pPr>
            <w:r>
              <w:t>C12:0 AC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1.2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0.1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1.2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2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3"/>
            </w:pPr>
            <w:r>
              <w:t>6.1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1" w:right="135"/>
            </w:pPr>
            <w:r>
              <w:t>C18:0e MAGE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300.7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9"/>
            </w:pPr>
            <w:r>
              <w:t>31.1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194.2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7" w:right="263"/>
            </w:pPr>
            <w:r>
              <w:t>11.2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6"/>
            </w:pPr>
            <w:r>
              <w:t>1,763.5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39" w:right="135"/>
            </w:pPr>
            <w:r>
              <w:t>C18:2 MAG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7" w:right="254"/>
            </w:pPr>
            <w:r>
              <w:t>10.9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1.4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6.1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3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6"/>
            </w:pPr>
            <w:r>
              <w:t>79.1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39" w:right="135"/>
            </w:pPr>
            <w:r>
              <w:t>C18:1 MAG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7" w:right="254"/>
            </w:pPr>
            <w:r>
              <w:t>53.3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5.2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6"/>
            </w:pPr>
            <w:r>
              <w:t>38.4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4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4"/>
            </w:pPr>
            <w:r>
              <w:t>256.7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39" w:right="135"/>
            </w:pPr>
            <w:r>
              <w:t>C18:0 MAG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146.5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8.7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153.0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3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4"/>
            </w:pPr>
            <w:r>
              <w:t>379.0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1" w:right="135"/>
            </w:pPr>
            <w:r>
              <w:t>Cortisol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1.9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0.4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0.4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1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6"/>
            </w:pPr>
            <w:r>
              <w:t>18.6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0" w:right="135"/>
            </w:pPr>
            <w:r>
              <w:t>Cholesteryl Esters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7" w:right="254"/>
            </w:pPr>
            <w:r>
              <w:t>223,725.8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9"/>
            </w:pPr>
            <w:r>
              <w:t>9,159.1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6"/>
            </w:pPr>
            <w:r>
              <w:t>230,800.3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3"/>
            </w:pPr>
            <w:r>
              <w:t>2,267.2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6"/>
            </w:pPr>
            <w:r>
              <w:t>428,537.4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2" w:right="134"/>
            </w:pPr>
            <w:r>
              <w:t>Estradiol Sulfate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1.3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0.1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1.4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0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3"/>
            </w:pPr>
            <w:r>
              <w:t>4.0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39" w:right="135"/>
            </w:pPr>
            <w:r>
              <w:t>C20:4 MAG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1.0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0.2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0.4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0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3"/>
            </w:pPr>
            <w:r>
              <w:t>9.9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1" w:right="135"/>
            </w:pPr>
            <w:r>
              <w:t>C18:0e/C2:0 MAGE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7" w:right="254"/>
            </w:pPr>
            <w:r>
              <w:t>33.5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4.0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6"/>
            </w:pPr>
            <w:r>
              <w:t>13.1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8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4"/>
            </w:pPr>
            <w:r>
              <w:t>184.3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2" w:right="133"/>
            </w:pPr>
            <w:r>
              <w:t>C16:0 AC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7" w:right="254"/>
            </w:pPr>
            <w:r>
              <w:t>32.5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2.5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6"/>
            </w:pPr>
            <w:r>
              <w:t>25.8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1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4"/>
            </w:pPr>
            <w:r>
              <w:t>111.4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39" w:right="135"/>
            </w:pPr>
            <w:r>
              <w:t>C22:6 MAG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0.2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0.0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0.1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0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3"/>
            </w:pPr>
            <w:r>
              <w:t>2.3</w:t>
            </w:r>
          </w:p>
        </w:tc>
      </w:tr>
      <w:tr w:rsidR="00D74055">
        <w:trPr>
          <w:trHeight w:hRule="exact" w:val="348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2" w:right="134"/>
            </w:pPr>
            <w:r>
              <w:t>Gamma Tocopherol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3.9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0.2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3.6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0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6"/>
            </w:pPr>
            <w:r>
              <w:t>11.6</w:t>
            </w:r>
          </w:p>
        </w:tc>
      </w:tr>
      <w:tr w:rsidR="00D74055">
        <w:trPr>
          <w:trHeight w:hRule="exact" w:val="406"/>
        </w:trPr>
        <w:tc>
          <w:tcPr>
            <w:tcW w:w="2260" w:type="dxa"/>
          </w:tcPr>
          <w:p w:rsidR="00D74055" w:rsidRDefault="00F81200">
            <w:pPr>
              <w:pStyle w:val="TableParagraph"/>
              <w:spacing w:before="66"/>
              <w:ind w:left="42" w:right="135"/>
            </w:pPr>
            <w:proofErr w:type="spellStart"/>
            <w:r>
              <w:t>Pregninolone</w:t>
            </w:r>
            <w:proofErr w:type="spellEnd"/>
            <w:r>
              <w:t xml:space="preserve"> Sulfate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spacing w:before="66"/>
              <w:ind w:left="125" w:right="254"/>
            </w:pPr>
            <w:r>
              <w:t>865.3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spacing w:before="66"/>
              <w:ind w:left="257" w:right="259"/>
            </w:pPr>
            <w:r>
              <w:t>85.1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spacing w:before="66"/>
              <w:ind w:left="260" w:right="214"/>
            </w:pPr>
            <w:r>
              <w:t>757.8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spacing w:before="66"/>
              <w:ind w:left="218" w:right="261"/>
            </w:pPr>
            <w:r>
              <w:t>354.4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spacing w:before="66"/>
              <w:ind w:right="326"/>
            </w:pPr>
            <w:r>
              <w:t>8,298.4</w:t>
            </w:r>
          </w:p>
        </w:tc>
      </w:tr>
      <w:tr w:rsidR="00D74055">
        <w:trPr>
          <w:trHeight w:hRule="exact" w:val="348"/>
        </w:trPr>
        <w:tc>
          <w:tcPr>
            <w:tcW w:w="2260" w:type="dxa"/>
          </w:tcPr>
          <w:p w:rsidR="00D74055" w:rsidRDefault="00F81200">
            <w:pPr>
              <w:pStyle w:val="TableParagraph"/>
              <w:spacing w:before="66"/>
              <w:ind w:left="42" w:right="133"/>
            </w:pPr>
            <w:r>
              <w:t>C18:0 AC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spacing w:before="66"/>
              <w:ind w:left="125" w:right="254"/>
            </w:pPr>
            <w:r>
              <w:t>9.9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spacing w:before="66"/>
              <w:ind w:left="257" w:right="257"/>
            </w:pPr>
            <w:r>
              <w:t>0.8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spacing w:before="66"/>
              <w:ind w:left="260" w:right="214"/>
            </w:pPr>
            <w:r>
              <w:t>9.1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spacing w:before="66"/>
              <w:ind w:left="218" w:right="261"/>
            </w:pPr>
            <w:r>
              <w:t>0.1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spacing w:before="66"/>
              <w:ind w:right="326"/>
            </w:pPr>
            <w:r>
              <w:t>40.9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2" w:right="135"/>
            </w:pPr>
            <w:r>
              <w:t>Alpha Tocopherol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6.3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0.5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4.6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6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6"/>
            </w:pPr>
            <w:r>
              <w:t>24.7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2" w:right="134"/>
            </w:pPr>
            <w:r>
              <w:t xml:space="preserve">C16:0e </w:t>
            </w:r>
            <w:proofErr w:type="spellStart"/>
            <w:r>
              <w:t>LPEe</w:t>
            </w:r>
            <w:proofErr w:type="spellEnd"/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3.4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0.1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3.5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2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3"/>
            </w:pPr>
            <w:r>
              <w:t>5.7</w:t>
            </w:r>
          </w:p>
        </w:tc>
      </w:tr>
      <w:tr w:rsidR="00D74055">
        <w:trPr>
          <w:trHeight w:hRule="exact" w:val="290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2" w:right="134"/>
            </w:pPr>
            <w:r>
              <w:t>C16:0 LPE</w:t>
            </w:r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4.2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1.5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0.3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1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4"/>
            </w:pPr>
            <w:r>
              <w:t>124.8</w:t>
            </w:r>
          </w:p>
        </w:tc>
      </w:tr>
      <w:tr w:rsidR="00D74055">
        <w:trPr>
          <w:trHeight w:hRule="exact" w:val="269"/>
        </w:trPr>
        <w:tc>
          <w:tcPr>
            <w:tcW w:w="2260" w:type="dxa"/>
          </w:tcPr>
          <w:p w:rsidR="00D74055" w:rsidRDefault="00F81200">
            <w:pPr>
              <w:pStyle w:val="TableParagraph"/>
              <w:ind w:left="42" w:right="134"/>
            </w:pPr>
            <w:r>
              <w:t xml:space="preserve">C18:1e </w:t>
            </w:r>
            <w:proofErr w:type="spellStart"/>
            <w:r>
              <w:t>LPEe</w:t>
            </w:r>
            <w:proofErr w:type="spellEnd"/>
          </w:p>
        </w:tc>
        <w:tc>
          <w:tcPr>
            <w:tcW w:w="1402" w:type="dxa"/>
          </w:tcPr>
          <w:p w:rsidR="00D74055" w:rsidRDefault="00F81200">
            <w:pPr>
              <w:pStyle w:val="TableParagraph"/>
              <w:ind w:left="125" w:right="254"/>
            </w:pPr>
            <w:r>
              <w:t>0.4</w:t>
            </w:r>
          </w:p>
        </w:tc>
        <w:tc>
          <w:tcPr>
            <w:tcW w:w="1291" w:type="dxa"/>
          </w:tcPr>
          <w:p w:rsidR="00D74055" w:rsidRDefault="00F81200">
            <w:pPr>
              <w:pStyle w:val="TableParagraph"/>
              <w:ind w:left="257" w:right="257"/>
            </w:pPr>
            <w:r>
              <w:t>0.1</w:t>
            </w:r>
          </w:p>
        </w:tc>
        <w:tc>
          <w:tcPr>
            <w:tcW w:w="1496" w:type="dxa"/>
          </w:tcPr>
          <w:p w:rsidR="00D74055" w:rsidRDefault="00F81200">
            <w:pPr>
              <w:pStyle w:val="TableParagraph"/>
              <w:ind w:left="260" w:right="214"/>
            </w:pPr>
            <w:r>
              <w:t>0.1</w:t>
            </w:r>
          </w:p>
        </w:tc>
        <w:tc>
          <w:tcPr>
            <w:tcW w:w="1255" w:type="dxa"/>
          </w:tcPr>
          <w:p w:rsidR="00D74055" w:rsidRDefault="00F81200">
            <w:pPr>
              <w:pStyle w:val="TableParagraph"/>
              <w:ind w:left="218" w:right="261"/>
            </w:pPr>
            <w:r>
              <w:t>0.0</w:t>
            </w:r>
          </w:p>
        </w:tc>
        <w:tc>
          <w:tcPr>
            <w:tcW w:w="1613" w:type="dxa"/>
          </w:tcPr>
          <w:p w:rsidR="00D74055" w:rsidRDefault="00F81200">
            <w:pPr>
              <w:pStyle w:val="TableParagraph"/>
              <w:ind w:right="323"/>
            </w:pPr>
            <w:r>
              <w:t>5.9</w:t>
            </w:r>
          </w:p>
        </w:tc>
      </w:tr>
    </w:tbl>
    <w:p w:rsidR="00D74055" w:rsidRDefault="00D74055">
      <w:pPr>
        <w:sectPr w:rsidR="00D74055">
          <w:pgSz w:w="12240" w:h="15840"/>
          <w:pgMar w:top="1100" w:right="1720" w:bottom="280" w:left="900" w:header="720" w:footer="720" w:gutter="0"/>
          <w:cols w:space="720"/>
        </w:sectPr>
      </w:pPr>
    </w:p>
    <w:tbl>
      <w:tblPr>
        <w:tblW w:w="0" w:type="auto"/>
        <w:tblInd w:w="1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98"/>
        <w:gridCol w:w="1383"/>
        <w:gridCol w:w="1354"/>
        <w:gridCol w:w="1435"/>
        <w:gridCol w:w="1285"/>
        <w:gridCol w:w="1465"/>
      </w:tblGrid>
      <w:tr w:rsidR="00D74055">
        <w:trPr>
          <w:trHeight w:hRule="exact" w:val="269"/>
        </w:trPr>
        <w:tc>
          <w:tcPr>
            <w:tcW w:w="2298" w:type="dxa"/>
            <w:vMerge w:val="restart"/>
          </w:tcPr>
          <w:p w:rsidR="00D74055" w:rsidRDefault="00F81200">
            <w:pPr>
              <w:pStyle w:val="TableParagraph"/>
              <w:spacing w:before="0" w:line="276" w:lineRule="auto"/>
              <w:ind w:left="471" w:right="502" w:firstLine="2"/>
            </w:pPr>
            <w:r>
              <w:lastRenderedPageBreak/>
              <w:t xml:space="preserve">C18:0e </w:t>
            </w:r>
            <w:proofErr w:type="spellStart"/>
            <w:r>
              <w:t>LPEe</w:t>
            </w:r>
            <w:proofErr w:type="spellEnd"/>
            <w:r>
              <w:t xml:space="preserve"> C18:1 LPE C16:0e </w:t>
            </w:r>
            <w:proofErr w:type="spellStart"/>
            <w:r>
              <w:t>LPCe</w:t>
            </w:r>
            <w:proofErr w:type="spellEnd"/>
            <w:r>
              <w:t xml:space="preserve"> C18:0 LPE</w:t>
            </w:r>
          </w:p>
          <w:p w:rsidR="00D74055" w:rsidRDefault="00F81200">
            <w:pPr>
              <w:pStyle w:val="TableParagraph"/>
              <w:spacing w:before="74"/>
              <w:ind w:left="329" w:right="360"/>
            </w:pPr>
            <w:r>
              <w:t xml:space="preserve">C16:0e </w:t>
            </w:r>
            <w:proofErr w:type="spellStart"/>
            <w:r>
              <w:t>LPCe</w:t>
            </w:r>
            <w:proofErr w:type="spellEnd"/>
          </w:p>
          <w:p w:rsidR="00D74055" w:rsidRDefault="00F81200">
            <w:pPr>
              <w:pStyle w:val="TableParagraph"/>
              <w:spacing w:before="20"/>
              <w:ind w:left="329" w:right="360"/>
            </w:pPr>
            <w:r>
              <w:t>(</w:t>
            </w:r>
            <w:proofErr w:type="spellStart"/>
            <w:r>
              <w:t>lysoPAF</w:t>
            </w:r>
            <w:proofErr w:type="spellEnd"/>
            <w:r>
              <w:t>)</w:t>
            </w:r>
          </w:p>
          <w:p w:rsidR="00D74055" w:rsidRDefault="00F81200">
            <w:pPr>
              <w:pStyle w:val="TableParagraph"/>
              <w:spacing w:before="94" w:line="276" w:lineRule="auto"/>
              <w:ind w:left="463" w:right="495" w:firstLine="2"/>
            </w:pPr>
            <w:r>
              <w:t xml:space="preserve">C16:0 LPS C18:0e </w:t>
            </w:r>
            <w:proofErr w:type="spellStart"/>
            <w:r>
              <w:t>LPGe</w:t>
            </w:r>
            <w:proofErr w:type="spellEnd"/>
            <w:r>
              <w:t xml:space="preserve"> C18:1 LPS C18:0 LPS C20:4e </w:t>
            </w:r>
            <w:proofErr w:type="spellStart"/>
            <w:r>
              <w:t>LPSe</w:t>
            </w:r>
            <w:proofErr w:type="spellEnd"/>
          </w:p>
          <w:p w:rsidR="00D74055" w:rsidRDefault="00F81200">
            <w:pPr>
              <w:pStyle w:val="TableParagraph"/>
              <w:spacing w:before="1" w:line="276" w:lineRule="auto"/>
              <w:ind w:left="329" w:right="361"/>
            </w:pPr>
            <w:r>
              <w:t xml:space="preserve">C16:0 Ceramide C20:4 LPC C20:4 LPS C18:1e </w:t>
            </w:r>
            <w:proofErr w:type="spellStart"/>
            <w:r>
              <w:t>LPCe</w:t>
            </w:r>
            <w:proofErr w:type="spellEnd"/>
          </w:p>
          <w:p w:rsidR="00D74055" w:rsidRDefault="00F81200">
            <w:pPr>
              <w:pStyle w:val="TableParagraph"/>
              <w:spacing w:before="1" w:line="276" w:lineRule="auto"/>
              <w:ind w:left="593" w:right="624"/>
            </w:pPr>
            <w:r>
              <w:t>(</w:t>
            </w:r>
            <w:proofErr w:type="spellStart"/>
            <w:r>
              <w:t>lysoPAF</w:t>
            </w:r>
            <w:proofErr w:type="spellEnd"/>
            <w:r>
              <w:t>) C20:0 LPC</w:t>
            </w:r>
          </w:p>
          <w:p w:rsidR="00D74055" w:rsidRDefault="00F81200">
            <w:pPr>
              <w:pStyle w:val="TableParagraph"/>
              <w:spacing w:before="1" w:line="276" w:lineRule="auto"/>
              <w:ind w:left="214" w:right="243" w:hanging="3"/>
            </w:pPr>
            <w:r>
              <w:t xml:space="preserve">C18:0 Ceramide C16:0/C18:1 DAG C16:0/C20:4 DAG C18:0/C18:1 DAG C18:0/C20:4 DAG C16:0e/C18:1 </w:t>
            </w:r>
            <w:proofErr w:type="spellStart"/>
            <w:r>
              <w:t>PEe</w:t>
            </w:r>
            <w:proofErr w:type="spellEnd"/>
            <w:r>
              <w:t xml:space="preserve"> C16:0 SM</w:t>
            </w:r>
          </w:p>
          <w:p w:rsidR="00D74055" w:rsidRDefault="00F81200">
            <w:pPr>
              <w:pStyle w:val="TableParagraph"/>
              <w:spacing w:before="1" w:line="276" w:lineRule="auto"/>
              <w:ind w:left="593" w:right="621"/>
            </w:pPr>
            <w:r>
              <w:t>C18:1 SM C18:0 SM</w:t>
            </w:r>
          </w:p>
          <w:p w:rsidR="00D74055" w:rsidRDefault="00F81200">
            <w:pPr>
              <w:pStyle w:val="TableParagraph"/>
              <w:spacing w:before="1" w:line="276" w:lineRule="auto"/>
              <w:ind w:left="199" w:right="215" w:hanging="14"/>
            </w:pPr>
            <w:r>
              <w:t xml:space="preserve">C18:0e/C18:1 </w:t>
            </w:r>
            <w:proofErr w:type="spellStart"/>
            <w:r>
              <w:t>PEe</w:t>
            </w:r>
            <w:proofErr w:type="spellEnd"/>
            <w:r>
              <w:t xml:space="preserve"> C18:0/C18:1 PE C16:0e/C18:1 </w:t>
            </w:r>
            <w:proofErr w:type="spellStart"/>
            <w:r>
              <w:t>PCe</w:t>
            </w:r>
            <w:proofErr w:type="spellEnd"/>
            <w:r>
              <w:t xml:space="preserve"> C16:0e/C18:1 </w:t>
            </w:r>
            <w:proofErr w:type="spellStart"/>
            <w:r>
              <w:t>PSe</w:t>
            </w:r>
            <w:proofErr w:type="spellEnd"/>
            <w:r>
              <w:t xml:space="preserve"> C18:0p/C20:4 </w:t>
            </w:r>
            <w:proofErr w:type="spellStart"/>
            <w:r>
              <w:t>PEp</w:t>
            </w:r>
            <w:proofErr w:type="spellEnd"/>
            <w:r>
              <w:t xml:space="preserve"> C18:0e/C20:4 </w:t>
            </w:r>
            <w:proofErr w:type="spellStart"/>
            <w:r>
              <w:t>PEe</w:t>
            </w:r>
            <w:proofErr w:type="spellEnd"/>
            <w:r>
              <w:t xml:space="preserve"> C20:4 SM C16:0/C18:1 PC C18:0e/C18:1 </w:t>
            </w:r>
            <w:proofErr w:type="spellStart"/>
            <w:r>
              <w:t>PGe</w:t>
            </w:r>
            <w:proofErr w:type="spellEnd"/>
            <w:r>
              <w:t xml:space="preserve"> C16:0p/C20:4 </w:t>
            </w:r>
            <w:proofErr w:type="spellStart"/>
            <w:r>
              <w:t>PCp</w:t>
            </w:r>
            <w:proofErr w:type="spellEnd"/>
            <w:r>
              <w:t xml:space="preserve"> C16:0e/C20:4 </w:t>
            </w:r>
            <w:proofErr w:type="spellStart"/>
            <w:r>
              <w:t>PCe</w:t>
            </w:r>
            <w:proofErr w:type="spellEnd"/>
            <w:r>
              <w:t xml:space="preserve"> C18:0e/C18:1 </w:t>
            </w:r>
            <w:proofErr w:type="spellStart"/>
            <w:r>
              <w:t>PCe</w:t>
            </w:r>
            <w:proofErr w:type="spellEnd"/>
            <w:r>
              <w:t xml:space="preserve"> C16:0/C20:4 PC C16:0/C20:4_PS C18:0/C18:1 PC C18:0p/C20:4 </w:t>
            </w:r>
            <w:proofErr w:type="spellStart"/>
            <w:r>
              <w:t>PCp</w:t>
            </w:r>
            <w:proofErr w:type="spellEnd"/>
            <w:r>
              <w:t xml:space="preserve"> C18:0e/C20:4 </w:t>
            </w:r>
            <w:proofErr w:type="spellStart"/>
            <w:r>
              <w:t>PCe</w:t>
            </w:r>
            <w:proofErr w:type="spellEnd"/>
            <w:r>
              <w:t xml:space="preserve"> C18:0/C20:4 PC C18:0/C20:4 PS</w:t>
            </w:r>
          </w:p>
        </w:tc>
        <w:tc>
          <w:tcPr>
            <w:tcW w:w="1383" w:type="dxa"/>
          </w:tcPr>
          <w:p w:rsidR="00D74055" w:rsidRDefault="00F81200">
            <w:pPr>
              <w:pStyle w:val="TableParagraph"/>
              <w:spacing w:before="0" w:line="239" w:lineRule="exact"/>
              <w:ind w:left="200" w:right="283"/>
            </w:pPr>
            <w:r>
              <w:t>18.5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spacing w:before="0" w:line="239" w:lineRule="exact"/>
              <w:ind w:left="288" w:right="288"/>
            </w:pPr>
            <w:r>
              <w:t>2.2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spacing w:before="0" w:line="239" w:lineRule="exact"/>
              <w:ind w:left="289" w:right="246"/>
            </w:pPr>
            <w:r>
              <w:t>18.4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spacing w:before="0" w:line="239" w:lineRule="exact"/>
              <w:ind w:left="109" w:right="122"/>
            </w:pPr>
            <w:r>
              <w:t>0.9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spacing w:before="0" w:line="239" w:lineRule="exact"/>
              <w:ind w:right="179"/>
            </w:pPr>
            <w:r>
              <w:t>182.6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3.4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1.1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0.4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80.1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3"/>
            </w:pPr>
            <w:r>
              <w:t>65.9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4.4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89" w:right="246"/>
            </w:pPr>
            <w:r>
              <w:t>60.5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4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9"/>
            </w:pPr>
            <w:r>
              <w:t>203.6</w:t>
            </w:r>
          </w:p>
        </w:tc>
      </w:tr>
      <w:tr w:rsidR="00D74055">
        <w:trPr>
          <w:trHeight w:hRule="exact" w:val="389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4.2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1.0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1.6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74.5</w:t>
            </w:r>
          </w:p>
        </w:tc>
      </w:tr>
      <w:tr w:rsidR="00D74055">
        <w:trPr>
          <w:trHeight w:hRule="exact" w:val="486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spacing w:before="106"/>
              <w:ind w:left="200" w:right="286"/>
            </w:pPr>
            <w:r>
              <w:t>156.9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spacing w:before="106"/>
              <w:ind w:left="288" w:right="290"/>
            </w:pPr>
            <w:r>
              <w:t>13.8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spacing w:before="106"/>
              <w:ind w:left="291" w:right="246"/>
            </w:pPr>
            <w:r>
              <w:t>128.7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spacing w:before="106"/>
              <w:ind w:left="109" w:right="122"/>
            </w:pPr>
            <w:r>
              <w:t>1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spacing w:before="106"/>
              <w:ind w:right="179"/>
            </w:pPr>
            <w:r>
              <w:t>914.8</w:t>
            </w:r>
          </w:p>
        </w:tc>
      </w:tr>
      <w:tr w:rsidR="00D74055">
        <w:trPr>
          <w:trHeight w:hRule="exact" w:val="388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spacing w:before="105"/>
              <w:ind w:left="200" w:right="285"/>
            </w:pPr>
            <w:r>
              <w:t>4.0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spacing w:before="105"/>
              <w:ind w:left="288" w:right="288"/>
            </w:pPr>
            <w:r>
              <w:t>0.2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spacing w:before="105"/>
              <w:ind w:left="291" w:right="246"/>
            </w:pPr>
            <w:r>
              <w:t>3.8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spacing w:before="105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spacing w:before="105"/>
              <w:ind w:right="181"/>
            </w:pPr>
            <w:r>
              <w:t>11.0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0.7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1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0.3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8"/>
            </w:pPr>
            <w:r>
              <w:t>4.2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0.4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0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0.4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8"/>
            </w:pPr>
            <w:r>
              <w:t>1.6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0.2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0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0.1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8"/>
            </w:pPr>
            <w:r>
              <w:t>2.0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0.1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0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0.0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8"/>
            </w:pPr>
            <w:r>
              <w:t>0.9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3"/>
            </w:pPr>
            <w:r>
              <w:t>12.1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5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89" w:right="246"/>
            </w:pPr>
            <w:r>
              <w:t>12.1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5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25.6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199" w:right="286"/>
            </w:pPr>
            <w:r>
              <w:t>307.1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90"/>
            </w:pPr>
            <w:r>
              <w:t>15.9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296.9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3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9"/>
            </w:pPr>
            <w:r>
              <w:t>737.6</w:t>
            </w:r>
          </w:p>
        </w:tc>
      </w:tr>
      <w:tr w:rsidR="00D74055">
        <w:trPr>
          <w:trHeight w:hRule="exact" w:val="374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4.1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1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4.1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1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8"/>
            </w:pPr>
            <w:r>
              <w:t>6.6</w:t>
            </w:r>
          </w:p>
        </w:tc>
      </w:tr>
      <w:tr w:rsidR="00D74055">
        <w:trPr>
          <w:trHeight w:hRule="exact" w:val="457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spacing w:before="92"/>
              <w:ind w:left="200" w:right="283"/>
            </w:pPr>
            <w:r>
              <w:t>17.9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spacing w:before="92"/>
              <w:ind w:left="288" w:right="288"/>
            </w:pPr>
            <w:r>
              <w:t>2.1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spacing w:before="92"/>
              <w:ind w:left="289" w:right="246"/>
            </w:pPr>
            <w:r>
              <w:t>16.0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spacing w:before="92"/>
              <w:ind w:left="109" w:right="122"/>
            </w:pPr>
            <w:r>
              <w:t>0.1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spacing w:before="92"/>
              <w:ind w:right="179"/>
            </w:pPr>
            <w:r>
              <w:t>134.8</w:t>
            </w:r>
          </w:p>
        </w:tc>
      </w:tr>
      <w:tr w:rsidR="00D74055">
        <w:trPr>
          <w:trHeight w:hRule="exact" w:val="373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spacing w:before="91"/>
              <w:ind w:left="200" w:right="283"/>
            </w:pPr>
            <w:r>
              <w:t>15.4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spacing w:before="91"/>
              <w:ind w:left="288" w:right="288"/>
            </w:pPr>
            <w:r>
              <w:t>1.3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spacing w:before="91"/>
              <w:ind w:left="289" w:right="246"/>
            </w:pPr>
            <w:r>
              <w:t>13.9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spacing w:before="91"/>
              <w:ind w:left="109" w:right="122"/>
            </w:pPr>
            <w:r>
              <w:t>0.1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spacing w:before="91"/>
              <w:ind w:right="181"/>
            </w:pPr>
            <w:r>
              <w:t>85.0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2.0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1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1.8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8"/>
            </w:pPr>
            <w:r>
              <w:t>8.5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3"/>
            </w:pPr>
            <w:r>
              <w:t>24.5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1.5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89" w:right="246"/>
            </w:pPr>
            <w:r>
              <w:t>22.6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6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75.8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1.1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1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1.0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8"/>
            </w:pPr>
            <w:r>
              <w:t>3.7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7.7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5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6.8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2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22.2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0.2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0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0.1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8"/>
            </w:pPr>
            <w:r>
              <w:t>1.7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0.7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0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0.8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8"/>
            </w:pPr>
            <w:r>
              <w:t>1.6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3"/>
            </w:pPr>
            <w:r>
              <w:t>2,210.9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90"/>
            </w:pPr>
            <w:r>
              <w:t>68.2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89" w:right="246"/>
            </w:pPr>
            <w:r>
              <w:t>2,224.6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4"/>
            </w:pPr>
            <w:r>
              <w:t>26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4,487.0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3"/>
            </w:pPr>
            <w:r>
              <w:t>2,431.0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90"/>
            </w:pPr>
            <w:r>
              <w:t>79.3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89" w:right="246"/>
            </w:pPr>
            <w:r>
              <w:t>2,436.1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4"/>
            </w:pPr>
            <w:r>
              <w:t>35.2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5,067.1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3"/>
            </w:pPr>
            <w:r>
              <w:t>2,223.0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138.6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89" w:right="246"/>
            </w:pPr>
            <w:r>
              <w:t>2,096.8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6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5,354.0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1.3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3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0.8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1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29.9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0.2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1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0.0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8"/>
            </w:pPr>
            <w:r>
              <w:t>5.9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3"/>
            </w:pPr>
            <w:r>
              <w:t>2,217.3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90"/>
            </w:pPr>
            <w:r>
              <w:t>64.1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89" w:right="246"/>
            </w:pPr>
            <w:r>
              <w:t>2,162.4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4"/>
            </w:pPr>
            <w:r>
              <w:t>12.8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4,441.3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0.0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0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0.0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8"/>
            </w:pPr>
            <w:r>
              <w:t>0.8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1.1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4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0.1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16.1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0.4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1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0.1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8"/>
            </w:pPr>
            <w:r>
              <w:t>4.9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3"/>
            </w:pPr>
            <w:r>
              <w:t>1,431.2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90"/>
            </w:pPr>
            <w:r>
              <w:t>72.1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89" w:right="246"/>
            </w:pPr>
            <w:r>
              <w:t>1,447.4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6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3,377.9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6"/>
            </w:pPr>
            <w:r>
              <w:t>45,192.5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90"/>
            </w:pPr>
            <w:r>
              <w:t>1,323.9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46,614.4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6"/>
            </w:pPr>
            <w:r>
              <w:t>1,199.4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110,129.8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3.4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8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0.4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48.4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3"/>
            </w:pPr>
            <w:r>
              <w:t>1,498.1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90"/>
            </w:pPr>
            <w:r>
              <w:t>49.6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89" w:right="246"/>
            </w:pPr>
            <w:r>
              <w:t>1,454.0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4"/>
            </w:pPr>
            <w:r>
              <w:t>21.9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2,835.9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3"/>
            </w:pPr>
            <w:r>
              <w:t>2,938.6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90"/>
            </w:pPr>
            <w:r>
              <w:t>83.2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89" w:right="246"/>
            </w:pPr>
            <w:r>
              <w:t>2,838.1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4"/>
            </w:pPr>
            <w:r>
              <w:t>42.1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5,398.2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3"/>
            </w:pPr>
            <w:r>
              <w:t>2,453.4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90"/>
            </w:pPr>
            <w:r>
              <w:t>83.4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89" w:right="246"/>
            </w:pPr>
            <w:r>
              <w:t>2,480.0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4"/>
            </w:pPr>
            <w:r>
              <w:t>26.4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5,242.7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6"/>
            </w:pPr>
            <w:r>
              <w:t>29,653.5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832.0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29,010.0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702.8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9"/>
            </w:pPr>
            <w:r>
              <w:t>60,162.7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0.1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0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0.0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8"/>
            </w:pPr>
            <w:r>
              <w:t>1.7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6"/>
            </w:pPr>
            <w:r>
              <w:t>26,727.1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824.2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27,041.4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242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9"/>
            </w:pPr>
            <w:r>
              <w:t>50,426.4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3"/>
            </w:pPr>
            <w:r>
              <w:t>4,635.6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139.7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89" w:right="246"/>
            </w:pPr>
            <w:r>
              <w:t>4,569.5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4"/>
            </w:pPr>
            <w:r>
              <w:t>45.4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81"/>
            </w:pPr>
            <w:r>
              <w:t>8,983.8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3"/>
            </w:pPr>
            <w:r>
              <w:t>4,911.7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158.1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89" w:right="246"/>
            </w:pPr>
            <w:r>
              <w:t>4,860.5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4"/>
            </w:pPr>
            <w:r>
              <w:t>41.5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9"/>
            </w:pPr>
            <w:r>
              <w:t>10,835.9</w:t>
            </w:r>
          </w:p>
        </w:tc>
      </w:tr>
      <w:tr w:rsidR="00D74055">
        <w:trPr>
          <w:trHeight w:hRule="exact" w:val="290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6"/>
            </w:pPr>
            <w:r>
              <w:t>25,456.7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722.2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25,368.6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348.3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9"/>
            </w:pPr>
            <w:r>
              <w:t>47,625.3</w:t>
            </w:r>
          </w:p>
        </w:tc>
      </w:tr>
      <w:tr w:rsidR="00D74055">
        <w:trPr>
          <w:trHeight w:hRule="exact" w:val="269"/>
        </w:trPr>
        <w:tc>
          <w:tcPr>
            <w:tcW w:w="2298" w:type="dxa"/>
            <w:vMerge/>
          </w:tcPr>
          <w:p w:rsidR="00D74055" w:rsidRDefault="00D74055"/>
        </w:tc>
        <w:tc>
          <w:tcPr>
            <w:tcW w:w="1383" w:type="dxa"/>
          </w:tcPr>
          <w:p w:rsidR="00D74055" w:rsidRDefault="00F81200">
            <w:pPr>
              <w:pStyle w:val="TableParagraph"/>
              <w:ind w:left="200" w:right="285"/>
            </w:pPr>
            <w:r>
              <w:t>0.6</w:t>
            </w:r>
          </w:p>
        </w:tc>
        <w:tc>
          <w:tcPr>
            <w:tcW w:w="1354" w:type="dxa"/>
          </w:tcPr>
          <w:p w:rsidR="00D74055" w:rsidRDefault="00F81200">
            <w:pPr>
              <w:pStyle w:val="TableParagraph"/>
              <w:ind w:left="288" w:right="288"/>
            </w:pPr>
            <w:r>
              <w:t>0.1</w:t>
            </w:r>
          </w:p>
        </w:tc>
        <w:tc>
          <w:tcPr>
            <w:tcW w:w="1435" w:type="dxa"/>
          </w:tcPr>
          <w:p w:rsidR="00D74055" w:rsidRDefault="00F81200">
            <w:pPr>
              <w:pStyle w:val="TableParagraph"/>
              <w:ind w:left="291" w:right="246"/>
            </w:pPr>
            <w:r>
              <w:t>0.6</w:t>
            </w:r>
          </w:p>
        </w:tc>
        <w:tc>
          <w:tcPr>
            <w:tcW w:w="1285" w:type="dxa"/>
          </w:tcPr>
          <w:p w:rsidR="00D74055" w:rsidRDefault="00F81200">
            <w:pPr>
              <w:pStyle w:val="TableParagraph"/>
              <w:ind w:left="109" w:right="122"/>
            </w:pPr>
            <w:r>
              <w:t>0.0</w:t>
            </w:r>
          </w:p>
        </w:tc>
        <w:tc>
          <w:tcPr>
            <w:tcW w:w="1465" w:type="dxa"/>
          </w:tcPr>
          <w:p w:rsidR="00D74055" w:rsidRDefault="00F81200">
            <w:pPr>
              <w:pStyle w:val="TableParagraph"/>
              <w:ind w:right="178"/>
            </w:pPr>
            <w:r>
              <w:t>2.6</w:t>
            </w:r>
          </w:p>
        </w:tc>
      </w:tr>
    </w:tbl>
    <w:p w:rsidR="00D74055" w:rsidRDefault="00D74055">
      <w:pPr>
        <w:sectPr w:rsidR="00D74055">
          <w:pgSz w:w="12240" w:h="15840"/>
          <w:pgMar w:top="1100" w:right="1720" w:bottom="280" w:left="860" w:header="720" w:footer="720" w:gutter="0"/>
          <w:cols w:space="720"/>
        </w:sectPr>
      </w:pPr>
    </w:p>
    <w:tbl>
      <w:tblPr>
        <w:tblW w:w="0" w:type="auto"/>
        <w:tblInd w:w="1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08"/>
        <w:gridCol w:w="1432"/>
        <w:gridCol w:w="1261"/>
        <w:gridCol w:w="1527"/>
        <w:gridCol w:w="1224"/>
        <w:gridCol w:w="1419"/>
      </w:tblGrid>
      <w:tr w:rsidR="00D74055">
        <w:trPr>
          <w:trHeight w:hRule="exact" w:val="542"/>
        </w:trPr>
        <w:tc>
          <w:tcPr>
            <w:tcW w:w="2308" w:type="dxa"/>
          </w:tcPr>
          <w:p w:rsidR="00D74055" w:rsidRDefault="00F81200">
            <w:pPr>
              <w:pStyle w:val="TableParagraph"/>
              <w:spacing w:before="0" w:line="259" w:lineRule="auto"/>
              <w:ind w:left="917" w:right="205" w:hanging="718"/>
              <w:jc w:val="left"/>
            </w:pPr>
            <w:r>
              <w:lastRenderedPageBreak/>
              <w:t>C16:0/C16:0/C16:0 TAG</w:t>
            </w:r>
          </w:p>
        </w:tc>
        <w:tc>
          <w:tcPr>
            <w:tcW w:w="1432" w:type="dxa"/>
          </w:tcPr>
          <w:p w:rsidR="00D74055" w:rsidRDefault="00F81200">
            <w:pPr>
              <w:pStyle w:val="TableParagraph"/>
              <w:spacing w:before="128"/>
              <w:ind w:left="202" w:right="330"/>
            </w:pPr>
            <w:r>
              <w:t>2,332.2</w:t>
            </w:r>
          </w:p>
        </w:tc>
        <w:tc>
          <w:tcPr>
            <w:tcW w:w="1261" w:type="dxa"/>
          </w:tcPr>
          <w:p w:rsidR="00D74055" w:rsidRDefault="00F81200">
            <w:pPr>
              <w:pStyle w:val="TableParagraph"/>
              <w:spacing w:before="128"/>
              <w:ind w:left="334" w:right="335"/>
            </w:pPr>
            <w:r>
              <w:t>199.4</w:t>
            </w:r>
          </w:p>
        </w:tc>
        <w:tc>
          <w:tcPr>
            <w:tcW w:w="1527" w:type="dxa"/>
          </w:tcPr>
          <w:p w:rsidR="00D74055" w:rsidRDefault="00F81200">
            <w:pPr>
              <w:pStyle w:val="TableParagraph"/>
              <w:spacing w:before="128"/>
              <w:ind w:left="335" w:right="293"/>
            </w:pPr>
            <w:r>
              <w:t>1,756.2</w:t>
            </w:r>
          </w:p>
        </w:tc>
        <w:tc>
          <w:tcPr>
            <w:tcW w:w="1224" w:type="dxa"/>
          </w:tcPr>
          <w:p w:rsidR="00D74055" w:rsidRDefault="00F81200">
            <w:pPr>
              <w:pStyle w:val="TableParagraph"/>
              <w:spacing w:before="128"/>
              <w:ind w:left="371"/>
              <w:jc w:val="left"/>
            </w:pPr>
            <w:r>
              <w:t>74.8</w:t>
            </w:r>
          </w:p>
        </w:tc>
        <w:tc>
          <w:tcPr>
            <w:tcW w:w="1419" w:type="dxa"/>
          </w:tcPr>
          <w:p w:rsidR="00D74055" w:rsidRDefault="00F81200">
            <w:pPr>
              <w:pStyle w:val="TableParagraph"/>
              <w:spacing w:before="128"/>
              <w:ind w:left="338" w:right="181"/>
            </w:pPr>
            <w:r>
              <w:t>8,467.7</w:t>
            </w:r>
          </w:p>
        </w:tc>
      </w:tr>
      <w:tr w:rsidR="00D74055">
        <w:trPr>
          <w:trHeight w:hRule="exact" w:val="562"/>
        </w:trPr>
        <w:tc>
          <w:tcPr>
            <w:tcW w:w="2308" w:type="dxa"/>
          </w:tcPr>
          <w:p w:rsidR="00D74055" w:rsidRDefault="00F81200">
            <w:pPr>
              <w:pStyle w:val="TableParagraph"/>
              <w:spacing w:before="15" w:line="259" w:lineRule="auto"/>
              <w:ind w:left="917" w:right="205" w:hanging="718"/>
              <w:jc w:val="left"/>
            </w:pPr>
            <w:r>
              <w:t>C16:0/C18:1/C16:0 TAG</w:t>
            </w:r>
          </w:p>
        </w:tc>
        <w:tc>
          <w:tcPr>
            <w:tcW w:w="1432" w:type="dxa"/>
          </w:tcPr>
          <w:p w:rsidR="00D74055" w:rsidRDefault="00F81200">
            <w:pPr>
              <w:pStyle w:val="TableParagraph"/>
              <w:spacing w:before="152"/>
              <w:ind w:left="202" w:right="333"/>
            </w:pPr>
            <w:r>
              <w:t>11,485.8</w:t>
            </w:r>
          </w:p>
        </w:tc>
        <w:tc>
          <w:tcPr>
            <w:tcW w:w="1261" w:type="dxa"/>
          </w:tcPr>
          <w:p w:rsidR="00D74055" w:rsidRDefault="00F81200">
            <w:pPr>
              <w:pStyle w:val="TableParagraph"/>
              <w:spacing w:before="152"/>
              <w:ind w:left="334" w:right="335"/>
            </w:pPr>
            <w:r>
              <w:t>614.5</w:t>
            </w:r>
          </w:p>
        </w:tc>
        <w:tc>
          <w:tcPr>
            <w:tcW w:w="1527" w:type="dxa"/>
          </w:tcPr>
          <w:p w:rsidR="00D74055" w:rsidRDefault="00F81200">
            <w:pPr>
              <w:pStyle w:val="TableParagraph"/>
              <w:spacing w:before="152"/>
              <w:ind w:left="337" w:right="293"/>
            </w:pPr>
            <w:r>
              <w:t>10,620.2</w:t>
            </w:r>
          </w:p>
        </w:tc>
        <w:tc>
          <w:tcPr>
            <w:tcW w:w="1224" w:type="dxa"/>
          </w:tcPr>
          <w:p w:rsidR="00D74055" w:rsidRDefault="00F81200">
            <w:pPr>
              <w:pStyle w:val="TableParagraph"/>
              <w:spacing w:before="152"/>
              <w:ind w:left="311"/>
              <w:jc w:val="left"/>
            </w:pPr>
            <w:r>
              <w:t>211.1</w:t>
            </w:r>
          </w:p>
        </w:tc>
        <w:tc>
          <w:tcPr>
            <w:tcW w:w="1419" w:type="dxa"/>
          </w:tcPr>
          <w:p w:rsidR="00D74055" w:rsidRDefault="00F81200">
            <w:pPr>
              <w:pStyle w:val="TableParagraph"/>
              <w:spacing w:before="152"/>
              <w:ind w:left="340" w:right="181"/>
            </w:pPr>
            <w:r>
              <w:t>29,233.4</w:t>
            </w:r>
          </w:p>
        </w:tc>
      </w:tr>
      <w:tr w:rsidR="00D74055">
        <w:trPr>
          <w:trHeight w:hRule="exact" w:val="558"/>
        </w:trPr>
        <w:tc>
          <w:tcPr>
            <w:tcW w:w="2308" w:type="dxa"/>
          </w:tcPr>
          <w:p w:rsidR="00D74055" w:rsidRDefault="00F81200">
            <w:pPr>
              <w:pStyle w:val="TableParagraph"/>
              <w:spacing w:before="13" w:line="259" w:lineRule="auto"/>
              <w:ind w:left="917" w:right="205" w:hanging="718"/>
              <w:jc w:val="left"/>
            </w:pPr>
            <w:r>
              <w:t>C16:0/C20:4/C16:0 TAG</w:t>
            </w:r>
          </w:p>
        </w:tc>
        <w:tc>
          <w:tcPr>
            <w:tcW w:w="1432" w:type="dxa"/>
          </w:tcPr>
          <w:p w:rsidR="00D74055" w:rsidRDefault="00F81200">
            <w:pPr>
              <w:pStyle w:val="TableParagraph"/>
              <w:spacing w:before="147"/>
              <w:ind w:left="202" w:right="330"/>
            </w:pPr>
            <w:r>
              <w:t>4,208.1</w:t>
            </w:r>
          </w:p>
        </w:tc>
        <w:tc>
          <w:tcPr>
            <w:tcW w:w="1261" w:type="dxa"/>
          </w:tcPr>
          <w:p w:rsidR="00D74055" w:rsidRDefault="00F81200">
            <w:pPr>
              <w:pStyle w:val="TableParagraph"/>
              <w:spacing w:before="147"/>
              <w:ind w:left="334" w:right="335"/>
            </w:pPr>
            <w:r>
              <w:t>179.2</w:t>
            </w:r>
          </w:p>
        </w:tc>
        <w:tc>
          <w:tcPr>
            <w:tcW w:w="1527" w:type="dxa"/>
          </w:tcPr>
          <w:p w:rsidR="00D74055" w:rsidRDefault="00F81200">
            <w:pPr>
              <w:pStyle w:val="TableParagraph"/>
              <w:spacing w:before="147"/>
              <w:ind w:left="335" w:right="293"/>
            </w:pPr>
            <w:r>
              <w:t>3,994.7</w:t>
            </w:r>
          </w:p>
        </w:tc>
        <w:tc>
          <w:tcPr>
            <w:tcW w:w="1224" w:type="dxa"/>
          </w:tcPr>
          <w:p w:rsidR="00D74055" w:rsidRDefault="00F81200">
            <w:pPr>
              <w:pStyle w:val="TableParagraph"/>
              <w:spacing w:before="147"/>
              <w:ind w:left="371"/>
              <w:jc w:val="left"/>
            </w:pPr>
            <w:r>
              <w:t>57.9</w:t>
            </w:r>
          </w:p>
        </w:tc>
        <w:tc>
          <w:tcPr>
            <w:tcW w:w="1419" w:type="dxa"/>
          </w:tcPr>
          <w:p w:rsidR="00D74055" w:rsidRDefault="00F81200">
            <w:pPr>
              <w:pStyle w:val="TableParagraph"/>
              <w:spacing w:before="147"/>
              <w:ind w:left="338" w:right="181"/>
            </w:pPr>
            <w:r>
              <w:t>7,688.3</w:t>
            </w:r>
          </w:p>
        </w:tc>
      </w:tr>
      <w:tr w:rsidR="00D74055">
        <w:trPr>
          <w:trHeight w:hRule="exact" w:val="576"/>
        </w:trPr>
        <w:tc>
          <w:tcPr>
            <w:tcW w:w="2308" w:type="dxa"/>
          </w:tcPr>
          <w:p w:rsidR="00D74055" w:rsidRDefault="00F81200">
            <w:pPr>
              <w:pStyle w:val="TableParagraph"/>
              <w:spacing w:before="12" w:line="259" w:lineRule="auto"/>
              <w:ind w:left="526" w:right="288" w:hanging="238"/>
              <w:jc w:val="left"/>
            </w:pPr>
            <w:proofErr w:type="spellStart"/>
            <w:r>
              <w:t>Lactosylceramide</w:t>
            </w:r>
            <w:proofErr w:type="spellEnd"/>
            <w:r>
              <w:t xml:space="preserve"> C18:1/C18:0</w:t>
            </w:r>
          </w:p>
        </w:tc>
        <w:tc>
          <w:tcPr>
            <w:tcW w:w="1432" w:type="dxa"/>
          </w:tcPr>
          <w:p w:rsidR="00D74055" w:rsidRDefault="00F81200">
            <w:pPr>
              <w:pStyle w:val="TableParagraph"/>
              <w:spacing w:before="148"/>
              <w:ind w:left="202" w:right="332"/>
            </w:pPr>
            <w:r>
              <w:t>0.7</w:t>
            </w:r>
          </w:p>
        </w:tc>
        <w:tc>
          <w:tcPr>
            <w:tcW w:w="1261" w:type="dxa"/>
          </w:tcPr>
          <w:p w:rsidR="00D74055" w:rsidRDefault="00F81200">
            <w:pPr>
              <w:pStyle w:val="TableParagraph"/>
              <w:spacing w:before="148"/>
              <w:ind w:left="334" w:right="335"/>
            </w:pPr>
            <w:r>
              <w:t>0.1</w:t>
            </w:r>
          </w:p>
        </w:tc>
        <w:tc>
          <w:tcPr>
            <w:tcW w:w="1527" w:type="dxa"/>
          </w:tcPr>
          <w:p w:rsidR="00D74055" w:rsidRDefault="00F81200">
            <w:pPr>
              <w:pStyle w:val="TableParagraph"/>
              <w:spacing w:before="148"/>
              <w:ind w:left="337" w:right="293"/>
            </w:pPr>
            <w:r>
              <w:t>0.5</w:t>
            </w:r>
          </w:p>
        </w:tc>
        <w:tc>
          <w:tcPr>
            <w:tcW w:w="1224" w:type="dxa"/>
          </w:tcPr>
          <w:p w:rsidR="00D74055" w:rsidRDefault="00F81200">
            <w:pPr>
              <w:pStyle w:val="TableParagraph"/>
              <w:spacing w:before="148"/>
              <w:ind w:left="416" w:right="461"/>
            </w:pPr>
            <w:r>
              <w:t>0.1</w:t>
            </w:r>
          </w:p>
        </w:tc>
        <w:tc>
          <w:tcPr>
            <w:tcW w:w="1419" w:type="dxa"/>
          </w:tcPr>
          <w:p w:rsidR="00D74055" w:rsidRDefault="00F81200">
            <w:pPr>
              <w:pStyle w:val="TableParagraph"/>
              <w:spacing w:before="148"/>
              <w:ind w:left="340" w:right="180"/>
            </w:pPr>
            <w:r>
              <w:t>6.7</w:t>
            </w:r>
          </w:p>
        </w:tc>
      </w:tr>
      <w:tr w:rsidR="00D74055">
        <w:trPr>
          <w:trHeight w:hRule="exact" w:val="574"/>
        </w:trPr>
        <w:tc>
          <w:tcPr>
            <w:tcW w:w="2308" w:type="dxa"/>
          </w:tcPr>
          <w:p w:rsidR="00D74055" w:rsidRDefault="00F81200">
            <w:pPr>
              <w:pStyle w:val="TableParagraph"/>
              <w:spacing w:before="31" w:line="259" w:lineRule="auto"/>
              <w:ind w:left="917" w:right="205" w:hanging="718"/>
              <w:jc w:val="left"/>
            </w:pPr>
            <w:r>
              <w:t>C18:0/C18:1/C18:0 TAG</w:t>
            </w:r>
          </w:p>
        </w:tc>
        <w:tc>
          <w:tcPr>
            <w:tcW w:w="1432" w:type="dxa"/>
          </w:tcPr>
          <w:p w:rsidR="00D74055" w:rsidRDefault="00F81200">
            <w:pPr>
              <w:pStyle w:val="TableParagraph"/>
              <w:spacing w:before="168"/>
              <w:ind w:left="202" w:right="330"/>
            </w:pPr>
            <w:r>
              <w:t>1,213.0</w:t>
            </w:r>
          </w:p>
        </w:tc>
        <w:tc>
          <w:tcPr>
            <w:tcW w:w="1261" w:type="dxa"/>
          </w:tcPr>
          <w:p w:rsidR="00D74055" w:rsidRDefault="00F81200">
            <w:pPr>
              <w:pStyle w:val="TableParagraph"/>
              <w:spacing w:before="168"/>
              <w:ind w:left="334" w:right="335"/>
            </w:pPr>
            <w:r>
              <w:t>107.1</w:t>
            </w:r>
          </w:p>
        </w:tc>
        <w:tc>
          <w:tcPr>
            <w:tcW w:w="1527" w:type="dxa"/>
          </w:tcPr>
          <w:p w:rsidR="00D74055" w:rsidRDefault="00F81200">
            <w:pPr>
              <w:pStyle w:val="TableParagraph"/>
              <w:spacing w:before="168"/>
              <w:ind w:left="337" w:right="293"/>
            </w:pPr>
            <w:r>
              <w:t>898.3</w:t>
            </w:r>
          </w:p>
        </w:tc>
        <w:tc>
          <w:tcPr>
            <w:tcW w:w="1224" w:type="dxa"/>
          </w:tcPr>
          <w:p w:rsidR="00D74055" w:rsidRDefault="00F81200">
            <w:pPr>
              <w:pStyle w:val="TableParagraph"/>
              <w:spacing w:before="168"/>
              <w:ind w:left="416" w:right="461"/>
            </w:pPr>
            <w:r>
              <w:t>5.7</w:t>
            </w:r>
          </w:p>
        </w:tc>
        <w:tc>
          <w:tcPr>
            <w:tcW w:w="1419" w:type="dxa"/>
          </w:tcPr>
          <w:p w:rsidR="00D74055" w:rsidRDefault="00F81200">
            <w:pPr>
              <w:pStyle w:val="TableParagraph"/>
              <w:spacing w:before="168"/>
              <w:ind w:left="338" w:right="181"/>
            </w:pPr>
            <w:r>
              <w:t>4,732.4</w:t>
            </w:r>
          </w:p>
        </w:tc>
      </w:tr>
      <w:tr w:rsidR="00D74055">
        <w:trPr>
          <w:trHeight w:hRule="exact" w:val="529"/>
        </w:trPr>
        <w:tc>
          <w:tcPr>
            <w:tcW w:w="2308" w:type="dxa"/>
          </w:tcPr>
          <w:p w:rsidR="00D74055" w:rsidRDefault="00F81200">
            <w:pPr>
              <w:pStyle w:val="TableParagraph"/>
              <w:spacing w:before="9" w:line="259" w:lineRule="auto"/>
              <w:ind w:left="917" w:right="205" w:hanging="718"/>
              <w:jc w:val="left"/>
            </w:pPr>
            <w:r>
              <w:t>C18:0/C18:0/C18:0 TAG</w:t>
            </w:r>
          </w:p>
        </w:tc>
        <w:tc>
          <w:tcPr>
            <w:tcW w:w="1432" w:type="dxa"/>
          </w:tcPr>
          <w:p w:rsidR="00D74055" w:rsidRDefault="00F81200">
            <w:pPr>
              <w:pStyle w:val="TableParagraph"/>
              <w:spacing w:before="144"/>
              <w:ind w:left="202" w:right="332"/>
            </w:pPr>
            <w:r>
              <w:t>306.3</w:t>
            </w:r>
          </w:p>
        </w:tc>
        <w:tc>
          <w:tcPr>
            <w:tcW w:w="1261" w:type="dxa"/>
          </w:tcPr>
          <w:p w:rsidR="00D74055" w:rsidRDefault="00F81200">
            <w:pPr>
              <w:pStyle w:val="TableParagraph"/>
              <w:spacing w:before="144"/>
              <w:ind w:left="332" w:right="335"/>
            </w:pPr>
            <w:r>
              <w:t>31.2</w:t>
            </w:r>
          </w:p>
        </w:tc>
        <w:tc>
          <w:tcPr>
            <w:tcW w:w="1527" w:type="dxa"/>
          </w:tcPr>
          <w:p w:rsidR="00D74055" w:rsidRDefault="00F81200">
            <w:pPr>
              <w:pStyle w:val="TableParagraph"/>
              <w:spacing w:before="144"/>
              <w:ind w:left="337" w:right="293"/>
            </w:pPr>
            <w:r>
              <w:t>220.2</w:t>
            </w:r>
          </w:p>
        </w:tc>
        <w:tc>
          <w:tcPr>
            <w:tcW w:w="1224" w:type="dxa"/>
          </w:tcPr>
          <w:p w:rsidR="00D74055" w:rsidRDefault="00F81200">
            <w:pPr>
              <w:pStyle w:val="TableParagraph"/>
              <w:spacing w:before="144"/>
              <w:ind w:left="416" w:right="461"/>
            </w:pPr>
            <w:r>
              <w:t>2.0</w:t>
            </w:r>
          </w:p>
        </w:tc>
        <w:tc>
          <w:tcPr>
            <w:tcW w:w="1419" w:type="dxa"/>
          </w:tcPr>
          <w:p w:rsidR="00D74055" w:rsidRDefault="00F81200">
            <w:pPr>
              <w:pStyle w:val="TableParagraph"/>
              <w:spacing w:before="144"/>
              <w:ind w:left="338" w:right="181"/>
            </w:pPr>
            <w:r>
              <w:t>1,832.1</w:t>
            </w:r>
          </w:p>
        </w:tc>
      </w:tr>
      <w:tr w:rsidR="00D74055">
        <w:trPr>
          <w:trHeight w:hRule="exact" w:val="513"/>
        </w:trPr>
        <w:tc>
          <w:tcPr>
            <w:tcW w:w="2308" w:type="dxa"/>
          </w:tcPr>
          <w:p w:rsidR="00D74055" w:rsidRDefault="00F81200">
            <w:pPr>
              <w:pStyle w:val="TableParagraph"/>
              <w:spacing w:before="0" w:line="259" w:lineRule="auto"/>
              <w:ind w:left="917" w:right="205" w:hanging="718"/>
              <w:jc w:val="left"/>
            </w:pPr>
            <w:r>
              <w:t>C18:0/C20:4/C18:0 TAG</w:t>
            </w:r>
          </w:p>
        </w:tc>
        <w:tc>
          <w:tcPr>
            <w:tcW w:w="1432" w:type="dxa"/>
          </w:tcPr>
          <w:p w:rsidR="00D74055" w:rsidRDefault="00F81200">
            <w:pPr>
              <w:pStyle w:val="TableParagraph"/>
              <w:spacing w:before="121"/>
              <w:ind w:left="202" w:right="330"/>
            </w:pPr>
            <w:r>
              <w:t>10.3</w:t>
            </w:r>
          </w:p>
        </w:tc>
        <w:tc>
          <w:tcPr>
            <w:tcW w:w="1261" w:type="dxa"/>
          </w:tcPr>
          <w:p w:rsidR="00D74055" w:rsidRDefault="00F81200">
            <w:pPr>
              <w:pStyle w:val="TableParagraph"/>
              <w:spacing w:before="121"/>
              <w:ind w:left="334" w:right="335"/>
            </w:pPr>
            <w:r>
              <w:t>1.9</w:t>
            </w:r>
          </w:p>
        </w:tc>
        <w:tc>
          <w:tcPr>
            <w:tcW w:w="1527" w:type="dxa"/>
          </w:tcPr>
          <w:p w:rsidR="00D74055" w:rsidRDefault="00F81200">
            <w:pPr>
              <w:pStyle w:val="TableParagraph"/>
              <w:spacing w:before="121"/>
              <w:ind w:left="337" w:right="293"/>
            </w:pPr>
            <w:r>
              <w:t>2.8</w:t>
            </w:r>
          </w:p>
        </w:tc>
        <w:tc>
          <w:tcPr>
            <w:tcW w:w="1224" w:type="dxa"/>
          </w:tcPr>
          <w:p w:rsidR="00D74055" w:rsidRDefault="00F81200">
            <w:pPr>
              <w:pStyle w:val="TableParagraph"/>
              <w:spacing w:before="121"/>
              <w:ind w:left="416" w:right="461"/>
            </w:pPr>
            <w:r>
              <w:t>0.0</w:t>
            </w:r>
          </w:p>
        </w:tc>
        <w:tc>
          <w:tcPr>
            <w:tcW w:w="1419" w:type="dxa"/>
          </w:tcPr>
          <w:p w:rsidR="00D74055" w:rsidRDefault="00F81200">
            <w:pPr>
              <w:pStyle w:val="TableParagraph"/>
              <w:spacing w:before="121"/>
              <w:ind w:left="339" w:right="181"/>
            </w:pPr>
            <w:r>
              <w:t>87.4</w:t>
            </w:r>
          </w:p>
        </w:tc>
      </w:tr>
    </w:tbl>
    <w:p w:rsidR="00D03F2F" w:rsidRDefault="00D03F2F"/>
    <w:p w:rsidR="00FF67C7" w:rsidRDefault="00FF67C7"/>
    <w:p w:rsidR="00584D76" w:rsidRPr="00533E0B" w:rsidRDefault="00E17C75" w:rsidP="00533E0B">
      <w:pPr>
        <w:rPr>
          <w:b/>
        </w:rPr>
      </w:pPr>
      <w:proofErr w:type="gramStart"/>
      <w:r w:rsidRPr="00533E0B">
        <w:rPr>
          <w:b/>
        </w:rPr>
        <w:t>Supplemental Table 2.</w:t>
      </w:r>
      <w:proofErr w:type="gramEnd"/>
      <w:r w:rsidR="0021701D">
        <w:rPr>
          <w:b/>
        </w:rPr>
        <w:t xml:space="preserve"> </w:t>
      </w:r>
      <w:r w:rsidR="0021701D" w:rsidRPr="00145865">
        <w:t xml:space="preserve">Regression analysis of the targeted plasma </w:t>
      </w:r>
      <w:proofErr w:type="spellStart"/>
      <w:r w:rsidR="0021701D" w:rsidRPr="00145865">
        <w:t>metabolomic</w:t>
      </w:r>
      <w:proofErr w:type="spellEnd"/>
      <w:r w:rsidR="0021701D" w:rsidRPr="00145865">
        <w:t xml:space="preserve"> measures in relation to the concentrations of eleven urine phthalate biomarkers in pregnant women</w:t>
      </w:r>
    </w:p>
    <w:p w:rsidR="00E17C75" w:rsidRPr="00533E0B" w:rsidRDefault="00E17C75" w:rsidP="00533E0B"/>
    <w:tbl>
      <w:tblPr>
        <w:tblW w:w="10440" w:type="dxa"/>
        <w:tblInd w:w="93" w:type="dxa"/>
        <w:tblLook w:val="04A0" w:firstRow="1" w:lastRow="0" w:firstColumn="1" w:lastColumn="0" w:noHBand="0" w:noVBand="1"/>
      </w:tblPr>
      <w:tblGrid>
        <w:gridCol w:w="1980"/>
        <w:gridCol w:w="3287"/>
        <w:gridCol w:w="1300"/>
        <w:gridCol w:w="1414"/>
        <w:gridCol w:w="1414"/>
        <w:gridCol w:w="1060"/>
        <w:gridCol w:w="461"/>
      </w:tblGrid>
      <w:tr w:rsidR="00E17C75" w:rsidRPr="00533E0B" w:rsidTr="00533E0B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</w:rPr>
            </w:pPr>
            <w:r w:rsidRPr="00533E0B">
              <w:rPr>
                <w:rFonts w:eastAsia="Times New Roman"/>
                <w:b/>
                <w:bCs/>
                <w:color w:val="000000"/>
              </w:rPr>
              <w:t>Phthalate Metabolite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</w:rPr>
            </w:pPr>
            <w:r w:rsidRPr="00533E0B">
              <w:rPr>
                <w:rFonts w:eastAsia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</w:rPr>
            </w:pPr>
            <w:r w:rsidRPr="00533E0B">
              <w:rPr>
                <w:rFonts w:eastAsia="Times New Roman"/>
                <w:b/>
                <w:bCs/>
                <w:color w:val="000000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</w:rPr>
            </w:pPr>
            <w:r w:rsidRPr="00533E0B">
              <w:rPr>
                <w:rFonts w:eastAsia="Times New Roman"/>
                <w:b/>
                <w:bCs/>
                <w:color w:val="000000"/>
              </w:rPr>
              <w:t>Upper Confidence Interva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</w:rPr>
            </w:pPr>
            <w:r w:rsidRPr="00533E0B">
              <w:rPr>
                <w:rFonts w:eastAsia="Times New Roman"/>
                <w:b/>
                <w:bCs/>
                <w:color w:val="000000"/>
              </w:rPr>
              <w:t>Lower Confidence Interval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</w:rPr>
            </w:pPr>
            <w:r w:rsidRPr="00533E0B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</w:rPr>
            </w:pPr>
            <w:r w:rsidRPr="00533E0B">
              <w:rPr>
                <w:rFonts w:eastAsia="Times New Roman"/>
                <w:b/>
                <w:bCs/>
                <w:color w:val="000000"/>
              </w:rPr>
              <w:t>N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DHT Transition 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75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8_0_alkyl_lpi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3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46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3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7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8:1 FFA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21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CP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20_4_alkyl_lpi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3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53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34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estosterone Transition 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47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75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estosterone Transition 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51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75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C18:1e </w:t>
            </w:r>
            <w:proofErr w:type="spellStart"/>
            <w:r w:rsidRPr="00533E0B">
              <w:rPr>
                <w:rFonts w:eastAsia="Times New Roman"/>
                <w:color w:val="000000"/>
              </w:rPr>
              <w:t>LPCe</w:t>
            </w:r>
            <w:proofErr w:type="spellEnd"/>
            <w:r w:rsidRPr="00533E0B">
              <w:rPr>
                <w:rFonts w:eastAsia="Times New Roman"/>
                <w:color w:val="000000"/>
              </w:rPr>
              <w:t xml:space="preserve"> (</w:t>
            </w:r>
            <w:proofErr w:type="spellStart"/>
            <w:r w:rsidRPr="00533E0B">
              <w:rPr>
                <w:rFonts w:eastAsia="Times New Roman"/>
                <w:color w:val="000000"/>
              </w:rPr>
              <w:t>lysoPAF</w:t>
            </w:r>
            <w:proofErr w:type="spellEnd"/>
            <w:r w:rsidRPr="00533E0B">
              <w:rPr>
                <w:rFonts w:eastAsia="Times New Roman"/>
                <w:color w:val="000000"/>
              </w:rPr>
              <w:t xml:space="preserve">) 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60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75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- (</w:t>
            </w:r>
            <w:proofErr w:type="spellStart"/>
            <w:r w:rsidRPr="00533E0B">
              <w:rPr>
                <w:rFonts w:eastAsia="Times New Roman"/>
                <w:color w:val="000000"/>
              </w:rPr>
              <w:t>phosphonomethyl</w:t>
            </w:r>
            <w:proofErr w:type="spellEnd"/>
            <w:r w:rsidRPr="00533E0B">
              <w:rPr>
                <w:rFonts w:eastAsia="Times New Roman"/>
                <w:color w:val="000000"/>
              </w:rPr>
              <w:t>) glycine 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66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C18:1e </w:t>
            </w:r>
            <w:proofErr w:type="spellStart"/>
            <w:r w:rsidRPr="00533E0B">
              <w:rPr>
                <w:rFonts w:eastAsia="Times New Roman"/>
                <w:color w:val="000000"/>
              </w:rPr>
              <w:t>LPCe</w:t>
            </w:r>
            <w:proofErr w:type="spellEnd"/>
            <w:r w:rsidRPr="00533E0B">
              <w:rPr>
                <w:rFonts w:eastAsia="Times New Roman"/>
                <w:color w:val="000000"/>
              </w:rPr>
              <w:t xml:space="preserve"> (</w:t>
            </w:r>
            <w:proofErr w:type="spellStart"/>
            <w:r w:rsidRPr="00533E0B">
              <w:rPr>
                <w:rFonts w:eastAsia="Times New Roman"/>
                <w:color w:val="000000"/>
              </w:rPr>
              <w:t>lysoPAF</w:t>
            </w:r>
            <w:proofErr w:type="spellEnd"/>
            <w:r w:rsidRPr="00533E0B">
              <w:rPr>
                <w:rFonts w:eastAsia="Times New Roman"/>
                <w:color w:val="000000"/>
              </w:rPr>
              <w:t xml:space="preserve">) 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70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75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Uridin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77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O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x5_het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88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4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6:0/C20:4/C16:0 TAG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99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75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x5_het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04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4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Arginin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13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- (</w:t>
            </w:r>
            <w:proofErr w:type="spellStart"/>
            <w:r w:rsidRPr="00533E0B">
              <w:rPr>
                <w:rFonts w:eastAsia="Times New Roman"/>
                <w:color w:val="000000"/>
              </w:rPr>
              <w:t>phosphonomethyl</w:t>
            </w:r>
            <w:proofErr w:type="spellEnd"/>
            <w:r w:rsidRPr="00533E0B">
              <w:rPr>
                <w:rFonts w:eastAsia="Times New Roman"/>
                <w:color w:val="000000"/>
              </w:rPr>
              <w:t>) glycine 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29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CP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x5_het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40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4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DHT Transition 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42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75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DHT Transition 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52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75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8:0/C18:1 PI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63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8:0/C18:1/C18:0 TAG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73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75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Estradiol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74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75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C18:0/C18:1 DAG 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77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75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Asparagin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26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84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CP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x18_1_c16_0_ceramide_phos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3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55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92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evalonic</w:t>
            </w:r>
            <w:proofErr w:type="spellEnd"/>
            <w:r w:rsidRPr="00533E0B">
              <w:rPr>
                <w:rFonts w:eastAsia="Times New Roman"/>
                <w:color w:val="000000"/>
              </w:rPr>
              <w:t xml:space="preserve"> Acid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92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6:0/C16:0 PI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95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O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20_4_alkyl_lpi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2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39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98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lastRenderedPageBreak/>
              <w:t>MBzP</w:t>
            </w:r>
            <w:proofErr w:type="spellEnd"/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Adenin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02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06_0_coa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02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4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6:0 alkyl LPA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2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47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04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7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6:0/C16:0 PI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05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L-Alanin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09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L-Aspartic Acid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10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6:0/C18:1 PI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11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CP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6:0 LPA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2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52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16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ortisol_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26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75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8_1_paf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28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6:0 FFA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28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20_4_alkyl_lpi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2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42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35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Acetyl-Coa</w:t>
            </w:r>
            <w:proofErr w:type="spellEnd"/>
            <w:r w:rsidRPr="00533E0B">
              <w:rPr>
                <w:rFonts w:eastAsia="Times New Roman"/>
                <w:color w:val="000000"/>
              </w:rPr>
              <w:t xml:space="preserve"> T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20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66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Deoxyuridine</w:t>
            </w:r>
            <w:proofErr w:type="spellEnd"/>
            <w:r w:rsidRPr="00533E0B">
              <w:rPr>
                <w:rFonts w:eastAsia="Times New Roman"/>
                <w:color w:val="000000"/>
              </w:rPr>
              <w:t xml:space="preserve"> Triphosphat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78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20_4_alkyl_lpi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06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Nitrotyrosine</w:t>
            </w:r>
            <w:proofErr w:type="spellEnd"/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07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O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8_1_paf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09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x18_1_c16_0_ceramide_phos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47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38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O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06_0_coa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48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4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22_6_nat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51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Glutamin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22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59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CP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20:4 LPS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28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65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75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22_6_nat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68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37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72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8:0/C18:1 alkyl PI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75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Phenylalanin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2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39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79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6:0/C16:0 PI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80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Creatine</w:t>
            </w:r>
            <w:proofErr w:type="spellEnd"/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91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6_0_acyl_coa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93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67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DHT Transition 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94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75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Xanthin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00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20:4 LPS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09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75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8:1 FFA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23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pgj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29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34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7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Hypoxanthin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2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55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35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ryptophan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35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8:0/C20:4 PI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35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6:0/C20:4 PI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35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Histidin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39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8:1 LPI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50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OH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x18_1_c16_0_ceramide_phos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2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42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79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22_0_nat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-0.35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82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estosterone Transition 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86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75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16_0_alkyl_lpi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86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88</w:t>
            </w:r>
          </w:p>
        </w:tc>
      </w:tr>
      <w:tr w:rsidR="00E17C75" w:rsidRPr="00533E0B" w:rsidTr="00533E0B">
        <w:trPr>
          <w:trHeight w:val="300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318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Serin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6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86</w:t>
            </w:r>
          </w:p>
        </w:tc>
        <w:tc>
          <w:tcPr>
            <w:tcW w:w="320" w:type="dxa"/>
            <w:shd w:val="clear" w:color="000000" w:fill="FFFFFF"/>
            <w:noWrap/>
            <w:vAlign w:val="bottom"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</w:tbl>
    <w:p w:rsidR="00584D76" w:rsidRPr="00533E0B" w:rsidRDefault="00584D76" w:rsidP="00533E0B"/>
    <w:p w:rsidR="00584D76" w:rsidRPr="00533E0B" w:rsidRDefault="00584D76" w:rsidP="00533E0B"/>
    <w:p w:rsidR="00533E0B" w:rsidRDefault="00533E0B" w:rsidP="00533E0B"/>
    <w:p w:rsidR="00533E0B" w:rsidRDefault="00533E0B" w:rsidP="00533E0B"/>
    <w:p w:rsidR="00533E0B" w:rsidRDefault="00533E0B" w:rsidP="00533E0B"/>
    <w:p w:rsidR="00584D76" w:rsidRPr="007348B3" w:rsidRDefault="00E17C75" w:rsidP="00533E0B">
      <w:proofErr w:type="gramStart"/>
      <w:r w:rsidRPr="00533E0B">
        <w:rPr>
          <w:b/>
        </w:rPr>
        <w:t>Supplemental Table 3</w:t>
      </w:r>
      <w:r w:rsidRPr="007348B3">
        <w:t>.</w:t>
      </w:r>
      <w:proofErr w:type="gramEnd"/>
      <w:r w:rsidR="00527409" w:rsidRPr="007348B3">
        <w:t xml:space="preserve"> </w:t>
      </w:r>
      <w:r w:rsidR="0021701D" w:rsidRPr="007348B3">
        <w:t>Regression ana</w:t>
      </w:r>
      <w:bookmarkStart w:id="2" w:name="_GoBack"/>
      <w:bookmarkEnd w:id="2"/>
      <w:r w:rsidR="0021701D" w:rsidRPr="007348B3">
        <w:t xml:space="preserve">lysis of the urine targeted </w:t>
      </w:r>
      <w:proofErr w:type="spellStart"/>
      <w:r w:rsidR="0021701D" w:rsidRPr="007348B3">
        <w:t>metabolomic</w:t>
      </w:r>
      <w:proofErr w:type="spellEnd"/>
      <w:r w:rsidR="0021701D" w:rsidRPr="007348B3">
        <w:t xml:space="preserve"> measures in relation to the concentrations of eleven urine phthalate biomarkers in pregnant women</w:t>
      </w:r>
    </w:p>
    <w:p w:rsidR="00E17C75" w:rsidRPr="00533E0B" w:rsidRDefault="00E17C75" w:rsidP="00533E0B"/>
    <w:tbl>
      <w:tblPr>
        <w:tblW w:w="9803" w:type="dxa"/>
        <w:tblInd w:w="115" w:type="dxa"/>
        <w:tblLook w:val="04A0" w:firstRow="1" w:lastRow="0" w:firstColumn="1" w:lastColumn="0" w:noHBand="0" w:noVBand="1"/>
      </w:tblPr>
      <w:tblGrid>
        <w:gridCol w:w="1440"/>
        <w:gridCol w:w="2198"/>
        <w:gridCol w:w="1440"/>
        <w:gridCol w:w="1440"/>
        <w:gridCol w:w="1440"/>
        <w:gridCol w:w="1587"/>
        <w:gridCol w:w="509"/>
      </w:tblGrid>
      <w:tr w:rsidR="00E17C75" w:rsidRPr="00533E0B" w:rsidTr="00533E0B">
        <w:trPr>
          <w:trHeight w:val="2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</w:rPr>
            </w:pPr>
            <w:r w:rsidRPr="00533E0B">
              <w:rPr>
                <w:rFonts w:eastAsia="Times New Roman"/>
                <w:b/>
                <w:bCs/>
                <w:color w:val="000000"/>
              </w:rPr>
              <w:t>Phthalate Metabolite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</w:rPr>
            </w:pPr>
            <w:r w:rsidRPr="00533E0B">
              <w:rPr>
                <w:rFonts w:eastAsia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</w:rPr>
            </w:pPr>
            <w:r w:rsidRPr="00533E0B">
              <w:rPr>
                <w:rFonts w:eastAsia="Times New Roman"/>
                <w:b/>
                <w:bCs/>
                <w:color w:val="000000"/>
              </w:rPr>
              <w:t>Bet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</w:rPr>
            </w:pPr>
            <w:r w:rsidRPr="00533E0B">
              <w:rPr>
                <w:rFonts w:eastAsia="Times New Roman"/>
                <w:b/>
                <w:bCs/>
                <w:color w:val="000000"/>
              </w:rPr>
              <w:t>Upper Confidence Interv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</w:rPr>
            </w:pPr>
            <w:r w:rsidRPr="00533E0B">
              <w:rPr>
                <w:rFonts w:eastAsia="Times New Roman"/>
                <w:b/>
                <w:bCs/>
                <w:color w:val="000000"/>
              </w:rPr>
              <w:t>Lower Confidence Interval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</w:rPr>
            </w:pPr>
            <w:r w:rsidRPr="00533E0B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</w:rPr>
            </w:pPr>
            <w:r w:rsidRPr="00533E0B">
              <w:rPr>
                <w:rFonts w:eastAsia="Times New Roman"/>
                <w:b/>
                <w:bCs/>
                <w:color w:val="000000"/>
              </w:rPr>
              <w:t>N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amide Mononucleotid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*0.000000332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amide Mononucleotid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*0.0000036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amide Mononucleotid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*0.0000054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yste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*0.000019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amide Mononucleotid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*0.000025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Cystin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*0.000025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Cystin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*0.000036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L-Aspartic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*0.0000451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amide Mononucleotid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*0.0001044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Cystin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Val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Isoleuc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Val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Glutam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yste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Val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Alpha Ketoglutarate 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Urid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yste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4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Alpha Ketoglutarate 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4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Glutam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Glutam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Isoleuc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Asparag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Val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L-Aspartic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Glycine T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Cystin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Creatin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9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Glycine T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9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Phenylalan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09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ic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11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N-Acetyl </w:t>
            </w:r>
            <w:proofErr w:type="spellStart"/>
            <w:r w:rsidRPr="00533E0B">
              <w:rPr>
                <w:rFonts w:eastAsia="Times New Roman"/>
                <w:color w:val="000000"/>
              </w:rPr>
              <w:t>neuraminic</w:t>
            </w:r>
            <w:proofErr w:type="spellEnd"/>
            <w:r w:rsidRPr="00533E0B">
              <w:rPr>
                <w:rFonts w:eastAsia="Times New Roman"/>
                <w:color w:val="000000"/>
              </w:rPr>
              <w:t xml:space="preserve">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11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Asparag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1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3-Ureidoproprionat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1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Isoleuc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1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L-Alan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1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L-Aspartic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1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N-Acetyl </w:t>
            </w:r>
            <w:proofErr w:type="spellStart"/>
            <w:r w:rsidRPr="00533E0B">
              <w:rPr>
                <w:rFonts w:eastAsia="Times New Roman"/>
                <w:color w:val="000000"/>
              </w:rPr>
              <w:t>neuraminic</w:t>
            </w:r>
            <w:proofErr w:type="spellEnd"/>
            <w:r w:rsidRPr="00533E0B">
              <w:rPr>
                <w:rFonts w:eastAsia="Times New Roman"/>
                <w:color w:val="000000"/>
              </w:rPr>
              <w:t xml:space="preserve">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14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Urid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14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1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ic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1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lastRenderedPageBreak/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Isoleuc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1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ic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1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H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amide Mononucleotid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1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Glutam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1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Phenylalan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1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ryptophan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19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yste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20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yste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20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Aden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21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Creatin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21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Urid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2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L-Aspartic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2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Alpha Ketoglutarate 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2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Histid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2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ic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30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Val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31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Urid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3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3-Ureidoproprionat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3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ytos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3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Aden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39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N-Acetyl </w:t>
            </w:r>
            <w:proofErr w:type="spellStart"/>
            <w:r w:rsidRPr="00533E0B">
              <w:rPr>
                <w:rFonts w:eastAsia="Times New Roman"/>
                <w:color w:val="000000"/>
              </w:rPr>
              <w:t>mannosamin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41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Asparag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4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O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Glutam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4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Phenylalan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4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Phenylalan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4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Glutam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4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Pantothenat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4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O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Val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4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O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yste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4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Fumarat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4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Hypoxanth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54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O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amide Mononucleotid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5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Histid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60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ic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61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Glycine T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6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6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L-Aspartic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6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L-Alan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70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Aden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70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7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O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Alpha Ketoglutarate 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7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ytos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7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Val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7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amide Mononucleotid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7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7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Lactic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8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ytos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91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Phosphoenolpyruvic</w:t>
            </w:r>
            <w:proofErr w:type="spellEnd"/>
            <w:r w:rsidRPr="00533E0B">
              <w:rPr>
                <w:rFonts w:eastAsia="Times New Roman"/>
                <w:color w:val="000000"/>
              </w:rPr>
              <w:t xml:space="preserve">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9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Asparag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9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Phenylalan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9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O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01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N-Acetyl </w:t>
            </w:r>
            <w:proofErr w:type="spellStart"/>
            <w:r w:rsidRPr="00533E0B">
              <w:rPr>
                <w:rFonts w:eastAsia="Times New Roman"/>
                <w:color w:val="000000"/>
              </w:rPr>
              <w:lastRenderedPageBreak/>
              <w:t>mannosamin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lastRenderedPageBreak/>
              <w:t>0.2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0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lastRenderedPageBreak/>
              <w:t>MCO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Cystin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0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ytos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10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Histid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10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1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Pantothenat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1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Alpha Ketoglutarate 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2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ryptophan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24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Cystin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2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Aden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3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N-Acetyl </w:t>
            </w:r>
            <w:proofErr w:type="spellStart"/>
            <w:r w:rsidRPr="00533E0B">
              <w:rPr>
                <w:rFonts w:eastAsia="Times New Roman"/>
                <w:color w:val="000000"/>
              </w:rPr>
              <w:t>neuraminic</w:t>
            </w:r>
            <w:proofErr w:type="spellEnd"/>
            <w:r w:rsidRPr="00533E0B">
              <w:rPr>
                <w:rFonts w:eastAsia="Times New Roman"/>
                <w:color w:val="000000"/>
              </w:rPr>
              <w:t xml:space="preserve">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3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H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3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Creatin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3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H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ic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3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N-Acetyl </w:t>
            </w:r>
            <w:proofErr w:type="spellStart"/>
            <w:r w:rsidRPr="00533E0B">
              <w:rPr>
                <w:rFonts w:eastAsia="Times New Roman"/>
                <w:color w:val="000000"/>
              </w:rPr>
              <w:t>mannosamin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3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Isoleuc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41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OH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amide Mononucleotid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4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Histid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44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Adenos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50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Uracil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5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Hypoxanth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5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Glycine T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5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61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3-Ureidoproprionat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6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ryptophan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71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O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Urid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7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O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N-Acetyl </w:t>
            </w:r>
            <w:proofErr w:type="spellStart"/>
            <w:r w:rsidRPr="00533E0B">
              <w:rPr>
                <w:rFonts w:eastAsia="Times New Roman"/>
                <w:color w:val="000000"/>
              </w:rPr>
              <w:t>neuraminic</w:t>
            </w:r>
            <w:proofErr w:type="spellEnd"/>
            <w:r w:rsidRPr="00533E0B">
              <w:rPr>
                <w:rFonts w:eastAsia="Times New Roman"/>
                <w:color w:val="000000"/>
              </w:rPr>
              <w:t xml:space="preserve">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81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amide Mononucleotid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8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Glycine T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8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O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89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Pantothenat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94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Creatin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9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Adenos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9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ytos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9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3-Ureidoproprionat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0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Hypoxanth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1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N-Acetyl </w:t>
            </w:r>
            <w:proofErr w:type="spellStart"/>
            <w:r w:rsidRPr="00533E0B">
              <w:rPr>
                <w:rFonts w:eastAsia="Times New Roman"/>
                <w:color w:val="000000"/>
              </w:rPr>
              <w:t>mannosamin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1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Aden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3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L-Alan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4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Fumarat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44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Hypoxanth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4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ryptophan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5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Asparag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5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O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Aden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59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64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O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N-Acetyl </w:t>
            </w:r>
            <w:proofErr w:type="spellStart"/>
            <w:r w:rsidRPr="00533E0B">
              <w:rPr>
                <w:rFonts w:eastAsia="Times New Roman"/>
                <w:color w:val="000000"/>
              </w:rPr>
              <w:t>mannosamin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71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Asparag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7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itrat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7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O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L-Aspartic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7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Cytidine </w:t>
            </w:r>
            <w:r w:rsidRPr="00533E0B">
              <w:rPr>
                <w:rFonts w:eastAsia="Times New Roman"/>
                <w:color w:val="000000"/>
              </w:rPr>
              <w:lastRenderedPageBreak/>
              <w:t>Monophosphat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lastRenderedPageBreak/>
              <w:t>0.3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81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1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lastRenderedPageBreak/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Lactic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9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Fumarat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9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2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2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Glucose New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2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ryptophan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30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44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Uracil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44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Phosphoenolpyruvic</w:t>
            </w:r>
            <w:proofErr w:type="spellEnd"/>
            <w:r w:rsidRPr="00533E0B">
              <w:rPr>
                <w:rFonts w:eastAsia="Times New Roman"/>
                <w:color w:val="000000"/>
              </w:rPr>
              <w:t xml:space="preserve">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49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5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O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ic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5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O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Phenylalan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57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N-Acetyl </w:t>
            </w:r>
            <w:proofErr w:type="spellStart"/>
            <w:r w:rsidRPr="00533E0B">
              <w:rPr>
                <w:rFonts w:eastAsia="Times New Roman"/>
                <w:color w:val="000000"/>
              </w:rPr>
              <w:t>neuraminic</w:t>
            </w:r>
            <w:proofErr w:type="spellEnd"/>
            <w:r w:rsidRPr="00533E0B">
              <w:rPr>
                <w:rFonts w:eastAsia="Times New Roman"/>
                <w:color w:val="000000"/>
              </w:rPr>
              <w:t xml:space="preserve">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6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H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6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Histid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7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7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Urid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88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Uracil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91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L-Alan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39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H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Val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13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proofErr w:type="spellStart"/>
            <w:r w:rsidRPr="00533E0B">
              <w:rPr>
                <w:rFonts w:eastAsia="Times New Roman"/>
                <w:color w:val="000000"/>
              </w:rPr>
              <w:t>Phosphoenolpyruvic</w:t>
            </w:r>
            <w:proofErr w:type="spellEnd"/>
            <w:r w:rsidRPr="00533E0B">
              <w:rPr>
                <w:rFonts w:eastAsia="Times New Roman"/>
                <w:color w:val="000000"/>
              </w:rPr>
              <w:t xml:space="preserve"> Acid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3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Fumarat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50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3-Ureidoproprionat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52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CP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Nicotinamide Mononucleotid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5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Thymine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66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Glucose New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7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203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Cysteine T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85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6</w:t>
            </w:r>
          </w:p>
        </w:tc>
      </w:tr>
      <w:tr w:rsidR="00E17C75" w:rsidRPr="00533E0B" w:rsidTr="00533E0B">
        <w:trPr>
          <w:trHeight w:val="20"/>
        </w:trPr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MEHP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 xml:space="preserve">N-Acetyl </w:t>
            </w:r>
            <w:proofErr w:type="spellStart"/>
            <w:r w:rsidRPr="00533E0B">
              <w:rPr>
                <w:rFonts w:eastAsia="Times New Roman"/>
                <w:color w:val="000000"/>
              </w:rPr>
              <w:t>mannosamine</w:t>
            </w:r>
            <w:proofErr w:type="spellEnd"/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497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0.0490</w:t>
            </w:r>
          </w:p>
        </w:tc>
        <w:tc>
          <w:tcPr>
            <w:tcW w:w="509" w:type="dxa"/>
            <w:shd w:val="clear" w:color="000000" w:fill="FFFFFF"/>
            <w:noWrap/>
            <w:hideMark/>
          </w:tcPr>
          <w:p w:rsidR="00E17C75" w:rsidRPr="00533E0B" w:rsidRDefault="00E17C75" w:rsidP="00533E0B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</w:rPr>
            </w:pPr>
            <w:r w:rsidRPr="00533E0B">
              <w:rPr>
                <w:rFonts w:eastAsia="Times New Roman"/>
                <w:color w:val="000000"/>
              </w:rPr>
              <w:t>95</w:t>
            </w:r>
          </w:p>
        </w:tc>
      </w:tr>
    </w:tbl>
    <w:p w:rsidR="00584D76" w:rsidRDefault="00584D76"/>
    <w:p w:rsidR="00584D76" w:rsidRDefault="00584D76"/>
    <w:p w:rsidR="00FF67C7" w:rsidRDefault="00FF67C7">
      <w:pPr>
        <w:rPr>
          <w:b/>
        </w:rPr>
      </w:pPr>
      <w:proofErr w:type="gramStart"/>
      <w:r>
        <w:rPr>
          <w:b/>
        </w:rPr>
        <w:t>Supplemental Table</w:t>
      </w:r>
      <w:r w:rsidR="00E17C75">
        <w:rPr>
          <w:b/>
        </w:rPr>
        <w:t xml:space="preserve"> 4</w:t>
      </w:r>
      <w:r>
        <w:rPr>
          <w:b/>
        </w:rPr>
        <w:t>.</w:t>
      </w:r>
      <w:proofErr w:type="gramEnd"/>
      <w:r w:rsidR="005A6D1C">
        <w:rPr>
          <w:b/>
        </w:rPr>
        <w:t xml:space="preserve"> </w:t>
      </w:r>
      <w:proofErr w:type="gramStart"/>
      <w:r w:rsidR="005A6D1C" w:rsidRPr="005A6D1C">
        <w:t xml:space="preserve">Relationship </w:t>
      </w:r>
      <w:r w:rsidR="005A6D1C">
        <w:t xml:space="preserve">of </w:t>
      </w:r>
      <w:proofErr w:type="spellStart"/>
      <w:r w:rsidR="005A6D1C">
        <w:t>metabolomic</w:t>
      </w:r>
      <w:proofErr w:type="spellEnd"/>
      <w:r w:rsidR="005A6D1C">
        <w:t xml:space="preserve"> compounds and pre-pregnancy BMI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3456"/>
        <w:gridCol w:w="718"/>
        <w:gridCol w:w="1650"/>
        <w:gridCol w:w="1523"/>
        <w:gridCol w:w="1510"/>
        <w:gridCol w:w="1039"/>
      </w:tblGrid>
      <w:tr w:rsidR="003D7D70" w:rsidRPr="003D7D70" w:rsidTr="003D31A4">
        <w:trPr>
          <w:trHeight w:val="673"/>
        </w:trPr>
        <w:tc>
          <w:tcPr>
            <w:tcW w:w="16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3D7D70" w:rsidRPr="003D7D70" w:rsidRDefault="003D7D70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3D7D70" w:rsidRPr="003D7D70" w:rsidRDefault="003D7D70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Beta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3D7D70" w:rsidRPr="003D7D70" w:rsidRDefault="003D7D70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Upper Confidence Interval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3D7D70" w:rsidRPr="003D7D70" w:rsidRDefault="003D7D70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Lower Confidence Interval</w:t>
            </w:r>
          </w:p>
        </w:tc>
        <w:tc>
          <w:tcPr>
            <w:tcW w:w="7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3D7D70" w:rsidRPr="003D7D70" w:rsidRDefault="003D7D70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3D7D70" w:rsidRPr="003D7D70" w:rsidRDefault="003D7D70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N</w:t>
            </w:r>
          </w:p>
        </w:tc>
      </w:tr>
      <w:tr w:rsidR="00584D76" w:rsidRPr="003D7D70" w:rsidTr="00584D76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4D76" w:rsidRDefault="00584D76" w:rsidP="00584D76">
            <w:pPr>
              <w:pStyle w:val="TableParagraph"/>
              <w:spacing w:before="11"/>
              <w:ind w:left="88" w:right="104"/>
            </w:pPr>
            <w:r>
              <w:t>Glycine T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5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7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3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0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584D76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4D76" w:rsidRDefault="00584D76" w:rsidP="00584D76">
            <w:pPr>
              <w:pStyle w:val="TableParagraph"/>
              <w:spacing w:before="11"/>
              <w:ind w:left="88" w:right="104"/>
            </w:pPr>
            <w:r>
              <w:t>Glycine T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9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8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9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0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584D76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4D76" w:rsidRDefault="00584D76" w:rsidP="00584D76">
            <w:pPr>
              <w:pStyle w:val="TableParagraph"/>
              <w:ind w:left="60" w:right="83"/>
            </w:pPr>
            <w:proofErr w:type="spellStart"/>
            <w:r>
              <w:t>Acetylcarnit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6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6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7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0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584D76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84D76" w:rsidRDefault="00584D76" w:rsidP="00584D76">
            <w:pPr>
              <w:pStyle w:val="TableParagraph"/>
              <w:ind w:left="58" w:right="97"/>
            </w:pPr>
            <w:r>
              <w:t>C16:0/C20:4 P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8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2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6.4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0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584D76" w:rsidRPr="003D7D70" w:rsidTr="003D31A4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E56F6C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t>Deoxyuridine</w:t>
            </w:r>
            <w:proofErr w:type="spellEnd"/>
            <w:r>
              <w:t xml:space="preserve"> Triphosphat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7.8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3.3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4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0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C16:0/C16:0/C16:0 TA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3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5.7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06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D76" w:rsidRPr="007B1D82" w:rsidRDefault="00584D76" w:rsidP="00584D76">
            <w:pPr>
              <w:pStyle w:val="TableParagraph"/>
              <w:spacing w:before="11"/>
              <w:ind w:left="87" w:right="104"/>
            </w:pPr>
            <w:r w:rsidRPr="007B1D82">
              <w:t>L-Alan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5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4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6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0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D76" w:rsidRPr="007B1D82" w:rsidRDefault="00584D76" w:rsidP="00584D76">
            <w:pPr>
              <w:pStyle w:val="TableParagraph"/>
              <w:ind w:left="60" w:right="81"/>
            </w:pPr>
            <w:proofErr w:type="spellStart"/>
            <w:r w:rsidRPr="007B1D82">
              <w:t>Mevalonic</w:t>
            </w:r>
            <w:proofErr w:type="spellEnd"/>
            <w:r w:rsidRPr="007B1D82">
              <w:t xml:space="preserve">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9.5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6.6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4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0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Isoleuc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9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3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0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7B1D82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B1D82">
              <w:rPr>
                <w:rFonts w:eastAsia="Times New Roman"/>
                <w:color w:val="000000"/>
              </w:rPr>
              <w:t>C</w:t>
            </w:r>
            <w:r w:rsidR="00584D76" w:rsidRPr="007B1D82">
              <w:rPr>
                <w:rFonts w:eastAsia="Times New Roman"/>
                <w:color w:val="000000"/>
              </w:rPr>
              <w:t>holesterol_cholesteryl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7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5.3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1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D76" w:rsidRPr="007B1D82" w:rsidRDefault="00584D76" w:rsidP="00584D76">
            <w:pPr>
              <w:pStyle w:val="TableParagraph"/>
              <w:spacing w:before="11"/>
              <w:ind w:left="90" w:right="103"/>
            </w:pPr>
            <w:r w:rsidRPr="007B1D82">
              <w:t>Cysteine T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9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4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3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1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Histid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8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3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2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1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D76" w:rsidRPr="007B1D82" w:rsidRDefault="00584D76" w:rsidP="00584D76">
            <w:pPr>
              <w:pStyle w:val="TableParagraph"/>
              <w:spacing w:before="11"/>
              <w:ind w:left="90" w:right="104"/>
            </w:pPr>
            <w:r w:rsidRPr="007B1D82">
              <w:t>L-Aspartic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2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2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2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1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Val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8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3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4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1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P</w:t>
            </w:r>
            <w:r w:rsidR="00584D76" w:rsidRPr="007B1D82">
              <w:rPr>
                <w:rFonts w:eastAsia="Times New Roman"/>
                <w:color w:val="000000"/>
              </w:rPr>
              <w:t>henylalan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9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3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5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1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lastRenderedPageBreak/>
              <w:t>T</w:t>
            </w:r>
            <w:r w:rsidR="00584D76" w:rsidRPr="007B1D82">
              <w:rPr>
                <w:rFonts w:eastAsia="Times New Roman"/>
                <w:color w:val="000000"/>
              </w:rPr>
              <w:t>ryptoph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2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5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5.9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1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A</w:t>
            </w:r>
            <w:r w:rsidR="00584D76" w:rsidRPr="007B1D82">
              <w:rPr>
                <w:rFonts w:eastAsia="Times New Roman"/>
                <w:color w:val="000000"/>
              </w:rPr>
              <w:t>rgin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8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3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3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1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S</w:t>
            </w:r>
            <w:r w:rsidR="00584D76" w:rsidRPr="007B1D82">
              <w:rPr>
                <w:rFonts w:eastAsia="Times New Roman"/>
                <w:color w:val="000000"/>
              </w:rPr>
              <w:t>er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5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2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8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19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A038CF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8CF" w:rsidRPr="007B1D82" w:rsidRDefault="00A038CF" w:rsidP="00E56F6C">
            <w:pPr>
              <w:pStyle w:val="TableParagraph"/>
              <w:ind w:left="58" w:right="97"/>
            </w:pPr>
            <w:r w:rsidRPr="007B1D82">
              <w:t>C16:0/C16:0 P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3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4.2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2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A038CF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8CF" w:rsidRPr="007B1D82" w:rsidRDefault="00A038CF" w:rsidP="00E56F6C">
            <w:pPr>
              <w:pStyle w:val="TableParagraph"/>
              <w:ind w:left="58" w:right="97"/>
            </w:pPr>
            <w:r w:rsidRPr="007B1D82">
              <w:t>C16:0/C18:1 P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8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5.2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2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A038CF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8CF" w:rsidRPr="007B1D82" w:rsidRDefault="00A038CF" w:rsidP="00E56F6C">
            <w:pPr>
              <w:pStyle w:val="TableParagraph"/>
              <w:ind w:left="58" w:right="97"/>
            </w:pPr>
            <w:r w:rsidRPr="007B1D82">
              <w:t>C18:0/C20:4 P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2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3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6.0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2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P</w:t>
            </w:r>
            <w:r w:rsidR="00584D76" w:rsidRPr="007B1D82">
              <w:rPr>
                <w:rFonts w:eastAsia="Times New Roman"/>
                <w:color w:val="000000"/>
              </w:rPr>
              <w:t>rol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5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8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2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A038CF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8CF" w:rsidRPr="007B1D82" w:rsidRDefault="00A038CF" w:rsidP="00E56F6C">
            <w:pPr>
              <w:pStyle w:val="TableParagraph"/>
              <w:ind w:left="58" w:right="97"/>
            </w:pPr>
            <w:r w:rsidRPr="007B1D82">
              <w:t>C16:0/C20:4 alkyl P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1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4.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3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2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C18:0/C20:4/C18:0 TA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3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5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D7D70">
              <w:rPr>
                <w:rFonts w:eastAsia="Times New Roman"/>
                <w:b/>
                <w:bCs/>
                <w:color w:val="000000"/>
              </w:rPr>
              <w:t>0.045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584D76" w:rsidRPr="003D7D70" w:rsidTr="007B1D82">
        <w:trPr>
          <w:trHeight w:val="30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G</w:t>
            </w:r>
            <w:r w:rsidR="00584D76" w:rsidRPr="007B1D82">
              <w:rPr>
                <w:rFonts w:eastAsia="Times New Roman"/>
                <w:color w:val="000000"/>
              </w:rPr>
              <w:t>lutamic</w:t>
            </w:r>
            <w:r w:rsidRPr="007B1D82">
              <w:rPr>
                <w:rFonts w:eastAsia="Times New Roman"/>
                <w:color w:val="000000"/>
              </w:rPr>
              <w:t xml:space="preserve"> A</w:t>
            </w:r>
            <w:r w:rsidR="00584D76" w:rsidRPr="007B1D82">
              <w:rPr>
                <w:rFonts w:eastAsia="Times New Roman"/>
                <w:color w:val="000000"/>
              </w:rPr>
              <w:t>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7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4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05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30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G</w:t>
            </w:r>
            <w:r w:rsidR="00584D76" w:rsidRPr="007B1D82">
              <w:rPr>
                <w:rFonts w:eastAsia="Times New Roman"/>
                <w:color w:val="000000"/>
              </w:rPr>
              <w:t>lutam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6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5.4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072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30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4_0_co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5.5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1.5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4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07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50</w:t>
            </w:r>
          </w:p>
        </w:tc>
      </w:tr>
      <w:tr w:rsidR="00A038CF" w:rsidRPr="003D7D70" w:rsidTr="007B1D82">
        <w:trPr>
          <w:trHeight w:val="30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8CF" w:rsidRPr="007B1D82" w:rsidRDefault="00A038CF" w:rsidP="00E56F6C">
            <w:pPr>
              <w:pStyle w:val="TableParagraph"/>
              <w:ind w:left="58" w:right="97"/>
            </w:pPr>
            <w:r w:rsidRPr="007B1D82">
              <w:t>C18:0/C18:1 P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3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4.8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07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A038CF" w:rsidRPr="003D7D70" w:rsidTr="007B1D82">
        <w:trPr>
          <w:trHeight w:val="30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8CF" w:rsidRPr="007B1D82" w:rsidRDefault="00A038CF" w:rsidP="00E56F6C">
            <w:pPr>
              <w:pStyle w:val="TableParagraph"/>
              <w:ind w:left="60" w:right="97"/>
            </w:pPr>
            <w:r w:rsidRPr="007B1D82">
              <w:t>C18:1 alkyl LP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4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1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07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3</w:t>
            </w:r>
          </w:p>
        </w:tc>
      </w:tr>
      <w:tr w:rsidR="00A038CF" w:rsidRPr="003D7D70" w:rsidTr="007B1D82">
        <w:trPr>
          <w:trHeight w:val="30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8CF" w:rsidRPr="007B1D82" w:rsidRDefault="00A038CF" w:rsidP="00E56F6C">
            <w:pPr>
              <w:pStyle w:val="TableParagraph"/>
              <w:spacing w:before="70"/>
              <w:ind w:left="60" w:right="97"/>
            </w:pPr>
            <w:r w:rsidRPr="007B1D82">
              <w:t>C18:0/C20:4 alkyl P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1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4.5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08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38CF" w:rsidRPr="003D7D70" w:rsidRDefault="00A038CF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584D76" w:rsidRPr="003D7D70" w:rsidTr="007B1D82">
        <w:trPr>
          <w:trHeight w:val="30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8_1_lp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4.8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3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08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584D76" w:rsidRPr="003D7D70" w:rsidTr="007B1D82">
        <w:trPr>
          <w:trHeight w:val="30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04_0_co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7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8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2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09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74</w:t>
            </w:r>
          </w:p>
        </w:tc>
      </w:tr>
      <w:tr w:rsidR="00584D76" w:rsidRPr="003D7D70" w:rsidTr="007B1D82">
        <w:trPr>
          <w:trHeight w:val="30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371888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C16:0/C18:1/C16:0 TA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7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5.8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09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584D76" w:rsidRPr="003D7D70" w:rsidTr="007B1D82">
        <w:trPr>
          <w:trHeight w:val="30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371888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U</w:t>
            </w:r>
            <w:r w:rsidR="00584D76" w:rsidRPr="007B1D82">
              <w:rPr>
                <w:rFonts w:eastAsia="Times New Roman"/>
                <w:color w:val="000000"/>
              </w:rPr>
              <w:t>rid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0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09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30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7B1D82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B1D82">
              <w:rPr>
                <w:rFonts w:eastAsia="Times New Roman"/>
                <w:color w:val="000000"/>
              </w:rPr>
              <w:t>M</w:t>
            </w:r>
            <w:r w:rsidR="00584D76" w:rsidRPr="007B1D82">
              <w:rPr>
                <w:rFonts w:eastAsia="Times New Roman"/>
                <w:color w:val="000000"/>
              </w:rPr>
              <w:t>alonyl_coa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1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6.8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09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73</w:t>
            </w:r>
          </w:p>
        </w:tc>
      </w:tr>
      <w:tr w:rsidR="00584D76" w:rsidRPr="003D7D70" w:rsidTr="007B1D82">
        <w:trPr>
          <w:trHeight w:val="30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6_0_18_1_alkyl_p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4.4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0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584D76" w:rsidRPr="003D7D70" w:rsidTr="007B1D82">
        <w:trPr>
          <w:trHeight w:val="30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6_0_paf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7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8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3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08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08_0_co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4.4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9.9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1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54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6_0_co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9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4.4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4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16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68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txb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7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9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4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2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94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B1D82">
              <w:rPr>
                <w:rFonts w:eastAsia="Times New Roman"/>
                <w:color w:val="000000"/>
              </w:rPr>
              <w:t>ctp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0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4.6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2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371888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E</w:t>
            </w:r>
            <w:r w:rsidR="00584D76" w:rsidRPr="007B1D82">
              <w:rPr>
                <w:rFonts w:eastAsia="Times New Roman"/>
                <w:color w:val="000000"/>
              </w:rPr>
              <w:t>stradio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9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6.6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8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3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6_0__alkyl_glycerone_pho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2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8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3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3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371888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1888" w:rsidRPr="007B1D82" w:rsidRDefault="00371888" w:rsidP="00E56F6C">
            <w:pPr>
              <w:pStyle w:val="TableParagraph"/>
              <w:ind w:left="60" w:right="95"/>
            </w:pPr>
            <w:r w:rsidRPr="007B1D82">
              <w:t>C18:1 FF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1888" w:rsidRPr="003D7D70" w:rsidRDefault="00371888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1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1888" w:rsidRPr="003D7D70" w:rsidRDefault="00371888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4.9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1888" w:rsidRPr="003D7D70" w:rsidRDefault="00371888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6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1888" w:rsidRPr="003D7D70" w:rsidRDefault="00371888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3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1888" w:rsidRPr="003D7D70" w:rsidRDefault="00371888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371888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B1D82">
              <w:rPr>
                <w:rFonts w:eastAsia="Times New Roman"/>
                <w:color w:val="000000"/>
              </w:rPr>
              <w:t>C</w:t>
            </w:r>
            <w:r w:rsidR="00584D76" w:rsidRPr="007B1D82">
              <w:rPr>
                <w:rFonts w:eastAsia="Times New Roman"/>
                <w:color w:val="000000"/>
              </w:rPr>
              <w:t>reat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7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4.1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5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888" w:rsidRPr="007B1D82" w:rsidRDefault="00371888" w:rsidP="00371888">
            <w:pPr>
              <w:pStyle w:val="TableParagraph"/>
              <w:spacing w:before="1" w:line="276" w:lineRule="auto"/>
              <w:ind w:left="329" w:right="361"/>
            </w:pPr>
            <w:r w:rsidRPr="007B1D82">
              <w:t xml:space="preserve">C18:1e </w:t>
            </w:r>
            <w:proofErr w:type="spellStart"/>
            <w:r w:rsidRPr="007B1D82">
              <w:t>LPCe</w:t>
            </w:r>
            <w:proofErr w:type="spellEnd"/>
          </w:p>
          <w:p w:rsidR="00584D76" w:rsidRPr="007B1D82" w:rsidRDefault="00371888" w:rsidP="0037188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(</w:t>
            </w:r>
            <w:proofErr w:type="spellStart"/>
            <w:r w:rsidRPr="007B1D82">
              <w:t>lysoPAF</w:t>
            </w:r>
            <w:proofErr w:type="spellEnd"/>
            <w:r w:rsidRPr="007B1D82"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0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5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6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371888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L</w:t>
            </w:r>
            <w:r w:rsidR="00584D76" w:rsidRPr="007B1D82">
              <w:rPr>
                <w:rFonts w:eastAsia="Times New Roman"/>
                <w:color w:val="000000"/>
              </w:rPr>
              <w:t>actic</w:t>
            </w:r>
            <w:r w:rsidRPr="007B1D82">
              <w:rPr>
                <w:rFonts w:eastAsia="Times New Roman"/>
                <w:color w:val="000000"/>
              </w:rPr>
              <w:t xml:space="preserve"> A</w:t>
            </w:r>
            <w:r w:rsidR="00584D76" w:rsidRPr="007B1D82">
              <w:rPr>
                <w:rFonts w:eastAsia="Times New Roman"/>
                <w:color w:val="000000"/>
              </w:rPr>
              <w:t>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4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4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6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371888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Testosterone Transition 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7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3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7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371888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C18:0/C18:0/C18:0 TA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3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3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7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6_1_na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3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1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7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3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94" w:rsidRPr="007B1D82" w:rsidRDefault="001B0394" w:rsidP="001B0394">
            <w:pPr>
              <w:pStyle w:val="TableParagraph"/>
              <w:spacing w:before="27"/>
              <w:ind w:left="78" w:right="78"/>
            </w:pPr>
            <w:r w:rsidRPr="007B1D82">
              <w:t>N-</w:t>
            </w:r>
          </w:p>
          <w:p w:rsidR="00584D76" w:rsidRPr="007B1D82" w:rsidRDefault="001B0394" w:rsidP="001B0394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(</w:t>
            </w:r>
            <w:proofErr w:type="spellStart"/>
            <w:r w:rsidRPr="007B1D82">
              <w:t>phosphonomethyl</w:t>
            </w:r>
            <w:proofErr w:type="spellEnd"/>
            <w:r w:rsidRPr="007B1D82">
              <w:t>) glycine 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7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79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584D76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D76" w:rsidRPr="007B1D82" w:rsidRDefault="001B039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C20:4 LP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7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6.6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8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4D76" w:rsidRPr="003D7D70" w:rsidRDefault="00584D7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89E" w:rsidRPr="007B1D82" w:rsidRDefault="0033189E" w:rsidP="00E56F6C">
            <w:pPr>
              <w:pStyle w:val="TableParagraph"/>
              <w:ind w:left="89" w:right="78"/>
            </w:pPr>
            <w:r w:rsidRPr="007B1D82">
              <w:t>3-Ureidoproprionat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0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5.0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0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9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89E" w:rsidRPr="007B1D82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NADP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8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9.0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9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89E" w:rsidRPr="007B1D82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6_0_18_1_alkyl_p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7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6.8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4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0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3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89E" w:rsidRPr="007B1D82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 xml:space="preserve">Ribose-15- </w:t>
            </w:r>
            <w:proofErr w:type="spellStart"/>
            <w:r w:rsidRPr="007B1D82">
              <w:t>Biphosphat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9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4.8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0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89E" w:rsidRPr="007B1D82" w:rsidRDefault="0033189E" w:rsidP="00E56F6C">
            <w:pPr>
              <w:pStyle w:val="TableParagraph"/>
              <w:ind w:left="60" w:right="97"/>
            </w:pPr>
            <w:r w:rsidRPr="007B1D82">
              <w:t>C18:1 alkyl LP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5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8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8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1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89E" w:rsidRPr="007B1D82" w:rsidRDefault="0033189E" w:rsidP="00E56F6C">
            <w:pPr>
              <w:pStyle w:val="TableParagraph"/>
              <w:spacing w:before="4"/>
              <w:ind w:left="60" w:right="97"/>
            </w:pPr>
            <w:r w:rsidRPr="007B1D82">
              <w:t>C16:0 alkyl LP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6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2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3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89E" w:rsidRPr="007B1D82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20_4_alkyl_lp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4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7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28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89E" w:rsidRPr="007B1D82" w:rsidRDefault="007B1D82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P</w:t>
            </w:r>
            <w:r w:rsidR="0033189E" w:rsidRPr="007B1D82">
              <w:rPr>
                <w:rFonts w:eastAsia="Times New Roman"/>
                <w:color w:val="000000"/>
              </w:rPr>
              <w:t>gj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3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6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8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3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3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89E" w:rsidRPr="007B1D82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0_0_co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1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5.6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3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53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89E" w:rsidRPr="007B1D82" w:rsidRDefault="0033189E" w:rsidP="00E56F6C">
            <w:pPr>
              <w:pStyle w:val="TableParagraph"/>
              <w:spacing w:before="0" w:line="239" w:lineRule="exact"/>
              <w:ind w:left="42" w:right="134"/>
            </w:pPr>
            <w:r w:rsidRPr="007B1D82">
              <w:t>C20:4 FF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8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4.8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2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48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3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89E" w:rsidRPr="007B1D82" w:rsidRDefault="007B1D82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B1D82">
              <w:rPr>
                <w:rFonts w:eastAsia="Times New Roman"/>
                <w:color w:val="000000"/>
              </w:rPr>
              <w:lastRenderedPageBreak/>
              <w:t>P</w:t>
            </w:r>
            <w:r w:rsidR="0033189E" w:rsidRPr="007B1D82">
              <w:rPr>
                <w:rFonts w:eastAsia="Times New Roman"/>
                <w:color w:val="000000"/>
              </w:rPr>
              <w:t>ristanic_acid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2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5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0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7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97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89E" w:rsidRPr="007B1D82" w:rsidRDefault="007B1D82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</w:t>
            </w:r>
            <w:r w:rsidR="0033189E" w:rsidRPr="007B1D82">
              <w:rPr>
                <w:rFonts w:eastAsia="Times New Roman"/>
                <w:color w:val="000000"/>
              </w:rPr>
              <w:t>ardiolipin_c18_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9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5.6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6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84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3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89E" w:rsidRPr="007B1D82" w:rsidRDefault="007B1D82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P</w:t>
            </w:r>
            <w:r w:rsidR="0033189E" w:rsidRPr="007B1D82">
              <w:rPr>
                <w:rFonts w:eastAsia="Times New Roman"/>
                <w:color w:val="000000"/>
              </w:rPr>
              <w:t>gf2alph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9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8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89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89E" w:rsidRPr="007B1D82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22_6_na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9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9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89E" w:rsidRPr="007B1D82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6_0_alkyl_lp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0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9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313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89E" w:rsidRPr="007B1D82" w:rsidRDefault="007B1D82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B1D82">
              <w:rPr>
                <w:rFonts w:eastAsia="Times New Roman"/>
                <w:color w:val="000000"/>
              </w:rPr>
              <w:t>G</w:t>
            </w:r>
            <w:r w:rsidR="0033189E" w:rsidRPr="007B1D82">
              <w:rPr>
                <w:rFonts w:eastAsia="Times New Roman"/>
                <w:color w:val="000000"/>
              </w:rPr>
              <w:t>lucosyl_ceramid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8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7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5.4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31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74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89E" w:rsidRPr="007B1D82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6_0_acyl_co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7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8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31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78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89E" w:rsidRPr="007B1D82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8_0_lp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9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9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32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33189E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89E" w:rsidRPr="007B1D82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A</w:t>
            </w:r>
            <w:r w:rsidR="0033189E" w:rsidRPr="007B1D82">
              <w:rPr>
                <w:rFonts w:eastAsia="Times New Roman"/>
                <w:color w:val="000000"/>
              </w:rPr>
              <w:t>sparag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2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9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33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89E" w:rsidRPr="003D7D70" w:rsidRDefault="0033189E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3724D3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24D3" w:rsidRPr="007B1D82" w:rsidRDefault="003724D3" w:rsidP="00E56F6C">
            <w:pPr>
              <w:pStyle w:val="TableParagraph"/>
              <w:ind w:left="60" w:right="95"/>
            </w:pPr>
            <w:r w:rsidRPr="007B1D82">
              <w:t>C16:0 FF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7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5.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7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336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3724D3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4D3" w:rsidRPr="007B1D82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B1D82">
              <w:t>Sphingan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8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4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34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3724D3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4D3" w:rsidRPr="007B1D82" w:rsidRDefault="003724D3" w:rsidP="00371888">
            <w:pPr>
              <w:pStyle w:val="TableParagraph"/>
              <w:spacing w:before="27"/>
              <w:ind w:left="78" w:right="78"/>
            </w:pPr>
            <w:r w:rsidRPr="007B1D82">
              <w:t>N-</w:t>
            </w:r>
          </w:p>
          <w:p w:rsidR="003724D3" w:rsidRPr="007B1D82" w:rsidRDefault="003724D3" w:rsidP="00371888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(</w:t>
            </w:r>
            <w:proofErr w:type="spellStart"/>
            <w:r w:rsidRPr="007B1D82">
              <w:t>phosphonomethyl</w:t>
            </w:r>
            <w:proofErr w:type="spellEnd"/>
            <w:r w:rsidRPr="007B1D82">
              <w:t>) glycine 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9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7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35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3724D3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4D3" w:rsidRPr="007B1D82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06_0_co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4.2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5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36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61</w:t>
            </w:r>
          </w:p>
        </w:tc>
      </w:tr>
      <w:tr w:rsidR="003724D3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4D3" w:rsidRPr="007B1D82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Aden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2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7.1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37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3724D3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4D3" w:rsidRPr="007B1D82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Guan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6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5.3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1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39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3724D3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4D3" w:rsidRPr="007B1D82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C18:0/C18:1/C18:0 TA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9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9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398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3724D3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4D3" w:rsidRPr="007B1D82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8_0_paf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4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3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39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24D3" w:rsidRPr="003D7D70" w:rsidRDefault="003724D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54" w:rsidRPr="007B1D82" w:rsidRDefault="00D95A54" w:rsidP="00E56F6C">
            <w:pPr>
              <w:pStyle w:val="TableParagraph"/>
              <w:ind w:left="58" w:right="97"/>
            </w:pPr>
            <w:r w:rsidRPr="007B1D82">
              <w:t>C18:1 LP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5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4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0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7B1D82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</w:t>
            </w:r>
            <w:r w:rsidR="00D95A54" w:rsidRPr="007B1D82">
              <w:rPr>
                <w:rFonts w:eastAsia="Times New Roman"/>
                <w:color w:val="000000"/>
              </w:rPr>
              <w:t>ortisol_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8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0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8_1_paf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6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0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0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54" w:rsidRPr="007B1D82" w:rsidRDefault="00D95A54" w:rsidP="00E56F6C">
            <w:pPr>
              <w:pStyle w:val="TableParagraph"/>
              <w:spacing w:before="73"/>
              <w:ind w:left="60" w:right="95"/>
            </w:pPr>
            <w:r w:rsidRPr="007B1D82">
              <w:t>C18:0/C18:1 P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9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6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6.4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0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3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54" w:rsidRPr="007B1D82" w:rsidRDefault="00D95A54" w:rsidP="00E56F6C">
            <w:pPr>
              <w:pStyle w:val="TableParagraph"/>
              <w:spacing w:before="70"/>
              <w:ind w:left="60" w:right="97"/>
            </w:pPr>
            <w:r w:rsidRPr="007B1D82">
              <w:t>C18:0/C18:1 alkyl P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0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5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6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3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7B1D82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B1D82">
              <w:rPr>
                <w:rFonts w:eastAsia="Times New Roman"/>
                <w:color w:val="000000"/>
              </w:rPr>
              <w:t>C</w:t>
            </w:r>
            <w:r w:rsidR="00D95A54" w:rsidRPr="007B1D82">
              <w:rPr>
                <w:rFonts w:eastAsia="Times New Roman"/>
                <w:color w:val="000000"/>
              </w:rPr>
              <w:t>oenzyme_a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5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5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3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1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54" w:rsidRPr="007B1D82" w:rsidRDefault="00D95A54" w:rsidP="00E56F6C">
            <w:pPr>
              <w:pStyle w:val="TableParagraph"/>
              <w:spacing w:before="73"/>
              <w:ind w:left="60" w:right="95"/>
            </w:pPr>
            <w:r w:rsidRPr="007B1D82">
              <w:t>C18:0/C20:4 P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9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4.5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3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3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C18:0 LP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6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5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3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6_0_20_4_alkyl_p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9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3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1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4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x5_het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2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4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4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0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6_0_c20_4_p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7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2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6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FF356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C18:0 FF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5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5.7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6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6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FF3566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NADPH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8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1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6.8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69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BF597B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DHT Transition 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7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6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7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BF597B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X</w:t>
            </w:r>
            <w:r w:rsidR="00D95A54" w:rsidRPr="007B1D82">
              <w:rPr>
                <w:rFonts w:eastAsia="Times New Roman"/>
                <w:color w:val="000000"/>
              </w:rPr>
              <w:t>anth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0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8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BF597B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Estradiol Sulfat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9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9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51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7B1D82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P</w:t>
            </w:r>
            <w:r w:rsidR="00D95A54" w:rsidRPr="007B1D82">
              <w:rPr>
                <w:rFonts w:eastAsia="Times New Roman"/>
                <w:color w:val="000000"/>
              </w:rPr>
              <w:t>ge2_pgd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0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5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52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1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BF597B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C16:0 LP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7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4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52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x_5_6ee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9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5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52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BF597B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C20:4 LP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8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4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53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6_0_na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6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3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546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BF597B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L</w:t>
            </w:r>
            <w:r w:rsidR="00D95A54" w:rsidRPr="007B1D82">
              <w:rPr>
                <w:rFonts w:eastAsia="Times New Roman"/>
                <w:color w:val="000000"/>
              </w:rPr>
              <w:t>ys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6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6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9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56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BF597B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Acetyl-CoA T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2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3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5.9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588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7B1D82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B1D82">
              <w:rPr>
                <w:rFonts w:eastAsia="Times New Roman"/>
                <w:color w:val="000000"/>
              </w:rPr>
              <w:t>A</w:t>
            </w:r>
            <w:r w:rsidR="00D95A54" w:rsidRPr="007B1D82">
              <w:rPr>
                <w:rFonts w:eastAsia="Times New Roman"/>
                <w:color w:val="000000"/>
              </w:rPr>
              <w:t>cetyl_coa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8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0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0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7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BF597B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S</w:t>
            </w:r>
            <w:r w:rsidR="00D95A54" w:rsidRPr="007B1D82">
              <w:rPr>
                <w:rFonts w:eastAsia="Times New Roman"/>
                <w:color w:val="000000"/>
              </w:rPr>
              <w:t>phingos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8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0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BF597B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B1D82">
              <w:t>Phytanic</w:t>
            </w:r>
            <w:proofErr w:type="spellEnd"/>
            <w:r w:rsidRPr="007B1D82">
              <w:t xml:space="preserve">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2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0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BF597B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DHEA Transition 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7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1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5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2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BF597B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C18:0/C20:4 DA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3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4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2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6_0_sphingosine_phosphat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8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3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3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BF597B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C16:0/C20:4 DA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4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4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3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3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x15__deoxypgj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4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6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6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4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8_1_na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6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5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3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4A3F4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lastRenderedPageBreak/>
              <w:t>C16:0/C18:1 P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0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6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5.6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68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3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4A3F4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H</w:t>
            </w:r>
            <w:r w:rsidR="00D95A54" w:rsidRPr="007B1D82">
              <w:rPr>
                <w:rFonts w:eastAsia="Times New Roman"/>
                <w:color w:val="000000"/>
              </w:rPr>
              <w:t>ypoxanth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5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67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4A3F4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B1D82">
              <w:t>Acetyl-Coa</w:t>
            </w:r>
            <w:proofErr w:type="spellEnd"/>
            <w:r w:rsidRPr="007B1D82">
              <w:t xml:space="preserve"> T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7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3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4.9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71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4A3F4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</w:t>
            </w:r>
            <w:r w:rsidR="00D95A54" w:rsidRPr="007B1D82">
              <w:rPr>
                <w:rFonts w:eastAsia="Times New Roman"/>
                <w:color w:val="000000"/>
              </w:rPr>
              <w:t>ortiso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4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8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6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72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1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4A3F4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DHT Transition 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8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2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72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2_0_co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6.0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4.2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73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42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4A3F4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C18:0/C18:1 alkyl P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6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6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5.0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75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3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4A3F4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C18:0/C20:4 alkyl P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4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5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5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75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4A3F4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Adenosine Monophosphat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6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7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77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7B1D82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DH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5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80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22_0_na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7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1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81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4A3F4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C18:0/C18:1 DA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6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0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817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20_4_lp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8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3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82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8_0_alkyl_lp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2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8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824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3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7B1D82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B1D82">
              <w:rPr>
                <w:rFonts w:eastAsia="Times New Roman"/>
                <w:color w:val="000000"/>
              </w:rPr>
              <w:t>N</w:t>
            </w:r>
            <w:r w:rsidR="00D95A54" w:rsidRPr="007B1D82">
              <w:rPr>
                <w:rFonts w:eastAsia="Times New Roman"/>
                <w:color w:val="000000"/>
              </w:rPr>
              <w:t>itrotyros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3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9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83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20_0_co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5.8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4.7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83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46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4A3F4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 xml:space="preserve">b-Hydroxyl-b- </w:t>
            </w:r>
            <w:proofErr w:type="spellStart"/>
            <w:r w:rsidRPr="007B1D82">
              <w:t>methylglutaryl</w:t>
            </w:r>
            <w:proofErr w:type="spellEnd"/>
            <w:r w:rsidRPr="007B1D82">
              <w:t>-Co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9.0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7.5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852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4A3F4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C16:0/C20:4/C16:0 TA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1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6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87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x18_0_c16_0_cerami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6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89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8_2_na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8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915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7B1D82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BV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2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94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3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4A3F43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T</w:t>
            </w:r>
            <w:r w:rsidR="00D95A54" w:rsidRPr="007B1D82">
              <w:rPr>
                <w:rFonts w:eastAsia="Times New Roman"/>
                <w:color w:val="000000"/>
              </w:rPr>
              <w:t>hym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8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7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94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x18_1_c16_0_ceramide_phos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9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966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75161A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Testosterone Transition 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7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8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98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75161A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I</w:t>
            </w:r>
            <w:r w:rsidR="00D95A54" w:rsidRPr="007B1D82">
              <w:rPr>
                <w:rFonts w:eastAsia="Times New Roman"/>
                <w:color w:val="000000"/>
              </w:rPr>
              <w:t>nos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3.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3.1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984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6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rPr>
                <w:rFonts w:eastAsia="Times New Roman"/>
                <w:color w:val="000000"/>
              </w:rPr>
              <w:t>c16_0_lp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5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5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98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04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75161A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DHEA Transition 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1.6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1.6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98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  <w:tr w:rsidR="00D95A54" w:rsidRPr="003D7D70" w:rsidTr="007B1D82">
        <w:trPr>
          <w:trHeight w:val="288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54" w:rsidRPr="007B1D82" w:rsidRDefault="0075161A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7B1D82">
              <w:t>C16:0/C18:1 DA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2.6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-2.7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0.99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54" w:rsidRPr="003D7D70" w:rsidRDefault="00D95A54" w:rsidP="003D7D70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</w:rPr>
            </w:pPr>
            <w:r w:rsidRPr="003D7D70">
              <w:rPr>
                <w:rFonts w:eastAsia="Times New Roman"/>
                <w:color w:val="000000"/>
              </w:rPr>
              <w:t>89</w:t>
            </w:r>
          </w:p>
        </w:tc>
      </w:tr>
    </w:tbl>
    <w:p w:rsidR="00FF67C7" w:rsidRDefault="00FF67C7"/>
    <w:p w:rsidR="003D31A4" w:rsidRDefault="003D31A4">
      <w:r>
        <w:t xml:space="preserve">Bolded p-values are significant, </w:t>
      </w:r>
      <w:r w:rsidRPr="003D31A4">
        <w:rPr>
          <w:i/>
        </w:rPr>
        <w:t>P</w:t>
      </w:r>
      <w:r>
        <w:t>&lt;0.05</w:t>
      </w:r>
    </w:p>
    <w:p w:rsidR="003D31A4" w:rsidRDefault="003D31A4">
      <w:r>
        <w:t>BMI=body mass index</w:t>
      </w:r>
    </w:p>
    <w:sectPr w:rsidR="003D31A4">
      <w:pgSz w:w="12240" w:h="15840"/>
      <w:pgMar w:top="1080" w:right="1720" w:bottom="280" w:left="8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14EB1"/>
    <w:multiLevelType w:val="hybridMultilevel"/>
    <w:tmpl w:val="52C4B528"/>
    <w:lvl w:ilvl="0" w:tplc="5FC46F96">
      <w:numFmt w:val="bullet"/>
      <w:lvlText w:val="•"/>
      <w:lvlJc w:val="left"/>
      <w:pPr>
        <w:ind w:left="1305" w:hanging="452"/>
      </w:pPr>
      <w:rPr>
        <w:rFonts w:ascii="Arial" w:eastAsia="Arial" w:hAnsi="Arial" w:cs="Arial" w:hint="default"/>
        <w:w w:val="99"/>
        <w:sz w:val="36"/>
        <w:szCs w:val="36"/>
      </w:rPr>
    </w:lvl>
    <w:lvl w:ilvl="1" w:tplc="508A28F4">
      <w:numFmt w:val="bullet"/>
      <w:lvlText w:val="•"/>
      <w:lvlJc w:val="left"/>
      <w:pPr>
        <w:ind w:left="1573" w:hanging="452"/>
      </w:pPr>
      <w:rPr>
        <w:rFonts w:hint="default"/>
      </w:rPr>
    </w:lvl>
    <w:lvl w:ilvl="2" w:tplc="8FDEE14E">
      <w:numFmt w:val="bullet"/>
      <w:lvlText w:val="•"/>
      <w:lvlJc w:val="left"/>
      <w:pPr>
        <w:ind w:left="1847" w:hanging="452"/>
      </w:pPr>
      <w:rPr>
        <w:rFonts w:hint="default"/>
      </w:rPr>
    </w:lvl>
    <w:lvl w:ilvl="3" w:tplc="1F707B74">
      <w:numFmt w:val="bullet"/>
      <w:lvlText w:val="•"/>
      <w:lvlJc w:val="left"/>
      <w:pPr>
        <w:ind w:left="2120" w:hanging="452"/>
      </w:pPr>
      <w:rPr>
        <w:rFonts w:hint="default"/>
      </w:rPr>
    </w:lvl>
    <w:lvl w:ilvl="4" w:tplc="72D6F008">
      <w:numFmt w:val="bullet"/>
      <w:lvlText w:val="•"/>
      <w:lvlJc w:val="left"/>
      <w:pPr>
        <w:ind w:left="2394" w:hanging="452"/>
      </w:pPr>
      <w:rPr>
        <w:rFonts w:hint="default"/>
      </w:rPr>
    </w:lvl>
    <w:lvl w:ilvl="5" w:tplc="0EC4D4D0">
      <w:numFmt w:val="bullet"/>
      <w:lvlText w:val="•"/>
      <w:lvlJc w:val="left"/>
      <w:pPr>
        <w:ind w:left="2667" w:hanging="452"/>
      </w:pPr>
      <w:rPr>
        <w:rFonts w:hint="default"/>
      </w:rPr>
    </w:lvl>
    <w:lvl w:ilvl="6" w:tplc="A8EAA652">
      <w:numFmt w:val="bullet"/>
      <w:lvlText w:val="•"/>
      <w:lvlJc w:val="left"/>
      <w:pPr>
        <w:ind w:left="2941" w:hanging="452"/>
      </w:pPr>
      <w:rPr>
        <w:rFonts w:hint="default"/>
      </w:rPr>
    </w:lvl>
    <w:lvl w:ilvl="7" w:tplc="26C0E306">
      <w:numFmt w:val="bullet"/>
      <w:lvlText w:val="•"/>
      <w:lvlJc w:val="left"/>
      <w:pPr>
        <w:ind w:left="3214" w:hanging="452"/>
      </w:pPr>
      <w:rPr>
        <w:rFonts w:hint="default"/>
      </w:rPr>
    </w:lvl>
    <w:lvl w:ilvl="8" w:tplc="EF66A920">
      <w:numFmt w:val="bullet"/>
      <w:lvlText w:val="•"/>
      <w:lvlJc w:val="left"/>
      <w:pPr>
        <w:ind w:left="3488" w:hanging="452"/>
      </w:pPr>
      <w:rPr>
        <w:rFonts w:hint="default"/>
      </w:rPr>
    </w:lvl>
  </w:abstractNum>
  <w:abstractNum w:abstractNumId="1">
    <w:nsid w:val="5C7E21EC"/>
    <w:multiLevelType w:val="hybridMultilevel"/>
    <w:tmpl w:val="0F9E8A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D169B6"/>
    <w:multiLevelType w:val="hybridMultilevel"/>
    <w:tmpl w:val="6DDAAB0C"/>
    <w:lvl w:ilvl="0" w:tplc="65F016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5EF4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4280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FC16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481E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BCA5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622D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16AE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B4B3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055"/>
    <w:rsid w:val="00051FE7"/>
    <w:rsid w:val="000B4EF7"/>
    <w:rsid w:val="0012766B"/>
    <w:rsid w:val="00145865"/>
    <w:rsid w:val="00177160"/>
    <w:rsid w:val="001B0394"/>
    <w:rsid w:val="001B6E27"/>
    <w:rsid w:val="001C0D7E"/>
    <w:rsid w:val="001E3F1F"/>
    <w:rsid w:val="001F0B25"/>
    <w:rsid w:val="0021701D"/>
    <w:rsid w:val="00284DDE"/>
    <w:rsid w:val="0033189E"/>
    <w:rsid w:val="00371888"/>
    <w:rsid w:val="003724D3"/>
    <w:rsid w:val="00372A8E"/>
    <w:rsid w:val="003D31A4"/>
    <w:rsid w:val="003D7D70"/>
    <w:rsid w:val="003E5CBF"/>
    <w:rsid w:val="00462277"/>
    <w:rsid w:val="004724CA"/>
    <w:rsid w:val="004A3F43"/>
    <w:rsid w:val="004F132E"/>
    <w:rsid w:val="00527409"/>
    <w:rsid w:val="00533E0B"/>
    <w:rsid w:val="00541C30"/>
    <w:rsid w:val="00584D76"/>
    <w:rsid w:val="005A6D1C"/>
    <w:rsid w:val="005B63B9"/>
    <w:rsid w:val="005F7275"/>
    <w:rsid w:val="0064621F"/>
    <w:rsid w:val="0067590A"/>
    <w:rsid w:val="00692260"/>
    <w:rsid w:val="006C18D9"/>
    <w:rsid w:val="007348B3"/>
    <w:rsid w:val="0075161A"/>
    <w:rsid w:val="00756E96"/>
    <w:rsid w:val="007836CE"/>
    <w:rsid w:val="00786018"/>
    <w:rsid w:val="00790923"/>
    <w:rsid w:val="007B1D82"/>
    <w:rsid w:val="007F6491"/>
    <w:rsid w:val="00805688"/>
    <w:rsid w:val="00862734"/>
    <w:rsid w:val="0087613F"/>
    <w:rsid w:val="00880E22"/>
    <w:rsid w:val="0096557A"/>
    <w:rsid w:val="009E0BC2"/>
    <w:rsid w:val="00A038CF"/>
    <w:rsid w:val="00A352FB"/>
    <w:rsid w:val="00A60166"/>
    <w:rsid w:val="00AB03AC"/>
    <w:rsid w:val="00B639F4"/>
    <w:rsid w:val="00BB3D3E"/>
    <w:rsid w:val="00BB647E"/>
    <w:rsid w:val="00BF597B"/>
    <w:rsid w:val="00D03F2F"/>
    <w:rsid w:val="00D369CE"/>
    <w:rsid w:val="00D74055"/>
    <w:rsid w:val="00D95A54"/>
    <w:rsid w:val="00E17C75"/>
    <w:rsid w:val="00E56F6C"/>
    <w:rsid w:val="00F20E24"/>
    <w:rsid w:val="00F44441"/>
    <w:rsid w:val="00F5097D"/>
    <w:rsid w:val="00F72A4D"/>
    <w:rsid w:val="00F81200"/>
    <w:rsid w:val="00FD25EF"/>
    <w:rsid w:val="00FE6482"/>
    <w:rsid w:val="00FF3566"/>
    <w:rsid w:val="00FF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outlineLvl w:val="0"/>
    </w:pPr>
    <w:rPr>
      <w:sz w:val="72"/>
      <w:szCs w:val="72"/>
    </w:rPr>
  </w:style>
  <w:style w:type="paragraph" w:styleId="Heading2">
    <w:name w:val="heading 2"/>
    <w:basedOn w:val="Normal"/>
    <w:uiPriority w:val="1"/>
    <w:qFormat/>
    <w:pPr>
      <w:spacing w:before="14"/>
      <w:ind w:left="103"/>
      <w:outlineLvl w:val="1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spacing w:before="8"/>
      <w:ind w:left="264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12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200"/>
    <w:rPr>
      <w:rFonts w:ascii="Tahoma" w:eastAsia="Arial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6557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557A"/>
    <w:rPr>
      <w:color w:val="954F72"/>
      <w:u w:val="single"/>
    </w:rPr>
  </w:style>
  <w:style w:type="paragraph" w:customStyle="1" w:styleId="xl65">
    <w:name w:val="xl65"/>
    <w:basedOn w:val="Normal"/>
    <w:rsid w:val="0096557A"/>
    <w:pPr>
      <w:widowControl/>
      <w:shd w:val="clear" w:color="000000" w:fill="FFFFFF"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6557A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6557A"/>
    <w:pPr>
      <w:widowControl/>
      <w:shd w:val="clear" w:color="000000" w:fill="FFFFFF"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6557A"/>
    <w:pPr>
      <w:widowControl/>
      <w:shd w:val="clear" w:color="000000" w:fill="FFFFFF"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96557A"/>
    <w:pPr>
      <w:widowControl/>
      <w:pBdr>
        <w:bottom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F6491"/>
    <w:pPr>
      <w:widowControl/>
      <w:autoSpaceDE/>
      <w:autoSpaceDN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318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8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89E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8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89E"/>
    <w:rPr>
      <w:rFonts w:ascii="Arial" w:eastAsia="Arial" w:hAnsi="Arial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outlineLvl w:val="0"/>
    </w:pPr>
    <w:rPr>
      <w:sz w:val="72"/>
      <w:szCs w:val="72"/>
    </w:rPr>
  </w:style>
  <w:style w:type="paragraph" w:styleId="Heading2">
    <w:name w:val="heading 2"/>
    <w:basedOn w:val="Normal"/>
    <w:uiPriority w:val="1"/>
    <w:qFormat/>
    <w:pPr>
      <w:spacing w:before="14"/>
      <w:ind w:left="103"/>
      <w:outlineLvl w:val="1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spacing w:before="8"/>
      <w:ind w:left="264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12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200"/>
    <w:rPr>
      <w:rFonts w:ascii="Tahoma" w:eastAsia="Arial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6557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557A"/>
    <w:rPr>
      <w:color w:val="954F72"/>
      <w:u w:val="single"/>
    </w:rPr>
  </w:style>
  <w:style w:type="paragraph" w:customStyle="1" w:styleId="xl65">
    <w:name w:val="xl65"/>
    <w:basedOn w:val="Normal"/>
    <w:rsid w:val="0096557A"/>
    <w:pPr>
      <w:widowControl/>
      <w:shd w:val="clear" w:color="000000" w:fill="FFFFFF"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6557A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6557A"/>
    <w:pPr>
      <w:widowControl/>
      <w:shd w:val="clear" w:color="000000" w:fill="FFFFFF"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6557A"/>
    <w:pPr>
      <w:widowControl/>
      <w:shd w:val="clear" w:color="000000" w:fill="FFFFFF"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96557A"/>
    <w:pPr>
      <w:widowControl/>
      <w:pBdr>
        <w:bottom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F6491"/>
    <w:pPr>
      <w:widowControl/>
      <w:autoSpaceDE/>
      <w:autoSpaceDN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318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8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89E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8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89E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9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247D39-FDE3-4478-BF6F-DE4FDAF59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4113</Words>
  <Characters>23446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_Huen</dc:creator>
  <cp:lastModifiedBy>gwen</cp:lastModifiedBy>
  <cp:revision>4</cp:revision>
  <cp:lastPrinted>2018-09-21T23:55:00Z</cp:lastPrinted>
  <dcterms:created xsi:type="dcterms:W3CDTF">2018-10-08T17:38:00Z</dcterms:created>
  <dcterms:modified xsi:type="dcterms:W3CDTF">2018-10-08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11-02T00:00:00Z</vt:filetime>
  </property>
  <property fmtid="{D5CDD505-2E9C-101B-9397-08002B2CF9AE}" pid="3" name="Creator">
    <vt:lpwstr>Adobe Acrobat Pro DC 15.20.20039</vt:lpwstr>
  </property>
  <property fmtid="{D5CDD505-2E9C-101B-9397-08002B2CF9AE}" pid="4" name="LastSaved">
    <vt:filetime>2016-12-23T00:00:00Z</vt:filetime>
  </property>
</Properties>
</file>